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53CB" w:rsidRPr="00096A80" w:rsidRDefault="00F453CB" w:rsidP="00F453CB">
      <w:pPr>
        <w:pStyle w:val="Beschriftung"/>
        <w:keepNext/>
        <w:rPr>
          <w:b/>
          <w:sz w:val="22"/>
        </w:rPr>
      </w:pPr>
      <w:r w:rsidRPr="00096A80">
        <w:rPr>
          <w:b/>
          <w:sz w:val="22"/>
        </w:rPr>
        <w:t>Supplement</w:t>
      </w:r>
    </w:p>
    <w:p w:rsidR="00F453CB" w:rsidRPr="008D3442" w:rsidRDefault="00F453CB" w:rsidP="00F453CB">
      <w:pPr>
        <w:pStyle w:val="Beschriftung"/>
        <w:keepNext/>
      </w:pPr>
      <w:r w:rsidRPr="008D3442">
        <w:t xml:space="preserve">Table </w:t>
      </w:r>
      <w:r>
        <w:t>1</w:t>
      </w:r>
      <w:r w:rsidRPr="008D3442">
        <w:t>: neutralizing antibodies directed against Arenaviruses</w:t>
      </w:r>
    </w:p>
    <w:p w:rsidR="00F453CB" w:rsidRPr="00455745" w:rsidRDefault="00F453CB" w:rsidP="00F453CB">
      <w:pPr>
        <w:pStyle w:val="KeinLeerraum"/>
        <w:rPr>
          <w:rFonts w:ascii="Times New Roman" w:hAnsi="Times New Roman"/>
          <w:color w:val="44546A"/>
          <w:sz w:val="18"/>
          <w:szCs w:val="18"/>
          <w:lang w:val="en-US"/>
        </w:rPr>
      </w:pPr>
      <w:r w:rsidRPr="00455745">
        <w:rPr>
          <w:rFonts w:ascii="Times New Roman" w:hAnsi="Times New Roman"/>
          <w:color w:val="44546A"/>
          <w:sz w:val="18"/>
          <w:szCs w:val="18"/>
          <w:lang w:val="en-US"/>
        </w:rPr>
        <w:t xml:space="preserve">The virus against which the </w:t>
      </w:r>
      <w:proofErr w:type="spellStart"/>
      <w:r w:rsidRPr="00455745">
        <w:rPr>
          <w:rFonts w:ascii="Times New Roman" w:hAnsi="Times New Roman"/>
          <w:color w:val="44546A"/>
          <w:sz w:val="18"/>
          <w:szCs w:val="18"/>
          <w:lang w:val="en-US"/>
        </w:rPr>
        <w:t>mAbs</w:t>
      </w:r>
      <w:proofErr w:type="spellEnd"/>
      <w:r w:rsidRPr="00455745">
        <w:rPr>
          <w:rFonts w:ascii="Times New Roman" w:hAnsi="Times New Roman"/>
          <w:color w:val="44546A"/>
          <w:sz w:val="18"/>
          <w:szCs w:val="18"/>
          <w:lang w:val="en-US"/>
        </w:rPr>
        <w:t xml:space="preserve"> were identified is highlighted in blue., </w:t>
      </w:r>
      <w:proofErr w:type="spellStart"/>
      <w:r w:rsidRPr="00455745">
        <w:rPr>
          <w:rFonts w:ascii="Times New Roman" w:hAnsi="Times New Roman"/>
          <w:color w:val="44546A"/>
          <w:sz w:val="18"/>
          <w:szCs w:val="18"/>
          <w:lang w:val="en-US"/>
        </w:rPr>
        <w:t>n.d.</w:t>
      </w:r>
      <w:proofErr w:type="spellEnd"/>
      <w:r w:rsidRPr="00455745">
        <w:rPr>
          <w:rFonts w:ascii="Times New Roman" w:hAnsi="Times New Roman"/>
          <w:color w:val="44546A"/>
          <w:sz w:val="18"/>
          <w:szCs w:val="18"/>
          <w:lang w:val="en-US"/>
        </w:rPr>
        <w:t xml:space="preserve"> not determined, all antibodies bind discontinuous, conformational epitopes</w:t>
      </w:r>
    </w:p>
    <w:p w:rsidR="00F453CB" w:rsidRPr="00455745" w:rsidRDefault="00F453CB" w:rsidP="00F453CB">
      <w:pPr>
        <w:pStyle w:val="KeinLeerraum"/>
        <w:rPr>
          <w:rFonts w:ascii="Times New Roman" w:hAnsi="Times New Roman"/>
          <w:color w:val="44546A"/>
          <w:lang w:val="en-US"/>
        </w:rPr>
      </w:pPr>
    </w:p>
    <w:tbl>
      <w:tblPr>
        <w:tblW w:w="131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5"/>
        <w:gridCol w:w="709"/>
        <w:gridCol w:w="709"/>
        <w:gridCol w:w="718"/>
        <w:gridCol w:w="663"/>
        <w:gridCol w:w="735"/>
        <w:gridCol w:w="781"/>
        <w:gridCol w:w="806"/>
        <w:gridCol w:w="833"/>
        <w:gridCol w:w="850"/>
        <w:gridCol w:w="993"/>
        <w:gridCol w:w="992"/>
        <w:gridCol w:w="850"/>
        <w:gridCol w:w="851"/>
        <w:gridCol w:w="709"/>
        <w:gridCol w:w="1296"/>
        <w:gridCol w:w="8"/>
      </w:tblGrid>
      <w:tr w:rsidR="00F453CB" w:rsidRPr="00FA0A47" w:rsidTr="00FA0A47">
        <w:trPr>
          <w:trHeight w:val="446"/>
        </w:trPr>
        <w:tc>
          <w:tcPr>
            <w:tcW w:w="675"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p>
        </w:tc>
        <w:tc>
          <w:tcPr>
            <w:tcW w:w="2136" w:type="dxa"/>
            <w:gridSpan w:val="3"/>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OW</w:t>
            </w:r>
          </w:p>
        </w:tc>
        <w:tc>
          <w:tcPr>
            <w:tcW w:w="1398" w:type="dxa"/>
            <w:gridSpan w:val="2"/>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NW</w:t>
            </w:r>
          </w:p>
        </w:tc>
        <w:tc>
          <w:tcPr>
            <w:tcW w:w="78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p>
        </w:tc>
        <w:tc>
          <w:tcPr>
            <w:tcW w:w="806"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p>
        </w:tc>
        <w:tc>
          <w:tcPr>
            <w:tcW w:w="83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p>
        </w:tc>
        <w:tc>
          <w:tcPr>
            <w:tcW w:w="99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p>
        </w:tc>
        <w:tc>
          <w:tcPr>
            <w:tcW w:w="2693" w:type="dxa"/>
            <w:gridSpan w:val="3"/>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glycosylation</w:t>
            </w:r>
          </w:p>
        </w:tc>
        <w:tc>
          <w:tcPr>
            <w:tcW w:w="2013" w:type="dxa"/>
            <w:gridSpan w:val="3"/>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p>
        </w:tc>
      </w:tr>
      <w:tr w:rsidR="00F453CB" w:rsidRPr="00FA0A47" w:rsidTr="00FA0A47">
        <w:trPr>
          <w:trHeight w:val="834"/>
        </w:trPr>
        <w:tc>
          <w:tcPr>
            <w:tcW w:w="67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proofErr w:type="spellStart"/>
            <w:r w:rsidRPr="00FA0A47">
              <w:rPr>
                <w:rFonts w:ascii="Times New Roman" w:eastAsia="Times New Roman" w:hAnsi="Times New Roman" w:cs="Times New Roman"/>
                <w:b/>
                <w:bCs/>
                <w:color w:val="000000"/>
                <w:sz w:val="20"/>
                <w:szCs w:val="20"/>
              </w:rPr>
              <w:t>mAB</w:t>
            </w:r>
            <w:proofErr w:type="spellEnd"/>
          </w:p>
        </w:tc>
        <w:tc>
          <w:tcPr>
            <w:tcW w:w="709" w:type="dxa"/>
            <w:shd w:val="clear" w:color="auto" w:fill="D9E2F3"/>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LASV</w:t>
            </w:r>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LCMV</w:t>
            </w:r>
          </w:p>
        </w:tc>
        <w:tc>
          <w:tcPr>
            <w:tcW w:w="718"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LUJV</w:t>
            </w:r>
          </w:p>
        </w:tc>
        <w:tc>
          <w:tcPr>
            <w:tcW w:w="66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JUNV</w:t>
            </w:r>
          </w:p>
        </w:tc>
        <w:tc>
          <w:tcPr>
            <w:tcW w:w="73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MACV</w:t>
            </w:r>
          </w:p>
        </w:tc>
        <w:tc>
          <w:tcPr>
            <w:tcW w:w="78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LASV Strains</w:t>
            </w:r>
          </w:p>
        </w:tc>
        <w:tc>
          <w:tcPr>
            <w:tcW w:w="80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Origin</w:t>
            </w:r>
          </w:p>
        </w:tc>
        <w:tc>
          <w:tcPr>
            <w:tcW w:w="83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HC Mutation %</w:t>
            </w:r>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LC Mutation %</w:t>
            </w:r>
          </w:p>
        </w:tc>
        <w:tc>
          <w:tcPr>
            <w:tcW w:w="99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Putative epitope (amino acids)</w:t>
            </w:r>
          </w:p>
        </w:tc>
        <w:tc>
          <w:tcPr>
            <w:tcW w:w="992"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Contact</w:t>
            </w:r>
          </w:p>
        </w:tc>
        <w:tc>
          <w:tcPr>
            <w:tcW w:w="850" w:type="dxa"/>
            <w:shd w:val="clear" w:color="auto" w:fill="auto"/>
            <w:vAlign w:val="center"/>
            <w:hideMark/>
          </w:tcPr>
          <w:p w:rsidR="00F453CB" w:rsidRPr="00FA0A47" w:rsidRDefault="00FA0A47" w:rsidP="00C817D0">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F</w:t>
            </w:r>
            <w:r w:rsidR="00F453CB" w:rsidRPr="00FA0A47">
              <w:rPr>
                <w:rFonts w:ascii="Times New Roman" w:eastAsia="Times New Roman" w:hAnsi="Times New Roman" w:cs="Times New Roman"/>
                <w:b/>
                <w:bCs/>
                <w:color w:val="000000"/>
                <w:sz w:val="20"/>
                <w:szCs w:val="20"/>
              </w:rPr>
              <w:t>acilitating</w:t>
            </w:r>
          </w:p>
        </w:tc>
        <w:tc>
          <w:tcPr>
            <w:tcW w:w="851" w:type="dxa"/>
            <w:shd w:val="clear" w:color="auto" w:fill="auto"/>
            <w:vAlign w:val="center"/>
            <w:hideMark/>
          </w:tcPr>
          <w:p w:rsidR="00F453CB" w:rsidRPr="00FA0A47" w:rsidRDefault="00FA0A47" w:rsidP="00C817D0">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B</w:t>
            </w:r>
            <w:r w:rsidR="00F453CB" w:rsidRPr="00FA0A47">
              <w:rPr>
                <w:rFonts w:ascii="Times New Roman" w:eastAsia="Times New Roman" w:hAnsi="Times New Roman" w:cs="Times New Roman"/>
                <w:b/>
                <w:bCs/>
                <w:color w:val="000000"/>
                <w:sz w:val="20"/>
                <w:szCs w:val="20"/>
              </w:rPr>
              <w:t>locking</w:t>
            </w:r>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PDB</w:t>
            </w:r>
          </w:p>
        </w:tc>
        <w:tc>
          <w:tcPr>
            <w:tcW w:w="1304" w:type="dxa"/>
            <w:gridSpan w:val="2"/>
            <w:shd w:val="clear" w:color="auto" w:fill="auto"/>
            <w:vAlign w:val="center"/>
          </w:tcPr>
          <w:p w:rsidR="00F453CB" w:rsidRPr="00FA0A47" w:rsidRDefault="00FA0A47" w:rsidP="00C817D0">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R</w:t>
            </w:r>
            <w:r w:rsidR="00F453CB" w:rsidRPr="00FA0A47">
              <w:rPr>
                <w:rFonts w:ascii="Times New Roman" w:eastAsia="Times New Roman" w:hAnsi="Times New Roman" w:cs="Times New Roman"/>
                <w:b/>
                <w:bCs/>
                <w:color w:val="000000"/>
                <w:sz w:val="20"/>
                <w:szCs w:val="20"/>
              </w:rPr>
              <w:t>eferences</w:t>
            </w:r>
          </w:p>
        </w:tc>
      </w:tr>
      <w:tr w:rsidR="00F453CB" w:rsidRPr="00FA0A47" w:rsidTr="00FA0A47">
        <w:trPr>
          <w:gridAfter w:val="1"/>
          <w:wAfter w:w="8" w:type="dxa"/>
          <w:trHeight w:val="414"/>
        </w:trPr>
        <w:tc>
          <w:tcPr>
            <w:tcW w:w="67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10.4B</w:t>
            </w:r>
          </w:p>
        </w:tc>
        <w:tc>
          <w:tcPr>
            <w:tcW w:w="709" w:type="dxa"/>
            <w:shd w:val="clear" w:color="auto" w:fill="D9E2F3"/>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18"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66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I, II, IV</w:t>
            </w:r>
          </w:p>
        </w:tc>
        <w:tc>
          <w:tcPr>
            <w:tcW w:w="80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human</w:t>
            </w:r>
          </w:p>
        </w:tc>
        <w:tc>
          <w:tcPr>
            <w:tcW w:w="83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88.89</w:t>
            </w:r>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87.81</w:t>
            </w:r>
          </w:p>
        </w:tc>
        <w:tc>
          <w:tcPr>
            <w:tcW w:w="99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111-117</w:t>
            </w:r>
          </w:p>
        </w:tc>
        <w:tc>
          <w:tcPr>
            <w:tcW w:w="992"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129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G82YZH2X","properties":{"formattedCitation":"(Robinson et al., 2016)","plainCitation":"(Robinson et al., 2016)","noteIndex":0},"citationItems":[{"id":171,"uris":["http://zotero.org/users/local/sGjehDI0/items/R729CPEL"],"itemData":{"id":171,"type":"article-journal","abstract":"Lassa fever is a severe multisystem disease that often has haemorrhagic manifestations. The epitopes of the Lassa virus (LASV) surface glycoproteins recognized by naturally infected human hosts have not been identified or characterized. Here we have cloned 113 human monoclonal antibodies (mAbs) specific for LASV glycoproteins from memory B cells of Lassa fever survivors from West Africa. One-half bind the GP2 fusion subunit, one-fourth recognize the GP1 receptor-binding subunit and the remaining fourth are specific for the assembled glycoprotein complex, requiring both GP1 and GP2 subunits for recognition. Notably, of the 16 mAbs that neutralize LASV, 13 require the assembled glycoprotein complex for binding, while the remaining 3 require GP1 only. Compared with non-neutralizing mAbs, neutralizing mAbs have higher binding affinities and greater divergence from germline progenitors. Some mAbs potently neutralize all four LASV lineages. These insights from LASV human mAb characterization will guide strategies for immunotherapeutic development and vaccine design.","container-title":"Nature Communications","DOI":"10.1038/ncomms11544","ISSN":"2041-1723","issue":"1","journalAbbreviation":"Nature Communications","page":"11544","title":"Most neutralizing human monoclonal antibodies target novel epitopes requiring both Lassa virus glycoprotein subunits","volume":"7","author":[{"family":"Robinson","given":"James E."},{"family":"Hastie","given":"Kathryn M."},{"family":"Cross","given":"Robert W."},{"family":"Yenni","given":"Rachael E."},{"family":"Elliott","given":"Deborah H."},{"family":"Rouelle","given":"Julie A."},{"family":"Kannadka","given":"Chandrika B."},{"family":"Smira","given":"Ashley A."},{"family":"Garry","given":"Courtney E."},{"family":"Bradley","given":"Benjamin T."},{"family":"Yu","given":"Haini"},{"family":"Shaffer","given":"Jeffrey G."},{"family":"Boisen","given":"Matt L."},{"family":"Hartnett","given":"Jessica N."},{"family":"Zandonatti","given":"Michelle A."},{"family":"Rowland","given":"Megan M."},{"family":"Heinrich","given":"Megan L."},{"family":"Martínez-Sobrido","given":"Luis"},{"family":"Cheng","given":"Benson"},{"family":"Torre","given":"Juan C.","non-dropping-particle":"de la"},{"family":"Andersen","given":"Kristian G."},{"family":"Goba","given":"Augustine"},{"family":"Momoh","given":"Mambu"},{"family":"Fullah","given":"Mohamed"},{"family":"Gbakie","given":"Michael"},{"family":"Kanneh","given":"Lansana"},{"family":"Koroma","given":"Veronica J."},{"family":"Fonnie","given":"Richard"},{"family":"Jalloh","given":"Simbirie C."},{"family":"Kargbo","given":"Brima"},{"family":"Vandi","given":"Mohamed A."},{"family":"Gbetuwa","given":"Momoh"},{"family":"Ikponmwosa","given":"Odia"},{"family":"Asogun","given":"Danny A."},{"family":"Okokhere","given":"Peter O."},{"family":"Follarin","given":"Onikepe A."},{"family":"Schieffelin","given":"John S."},{"family":"Pitts","given":"Kelly R."},{"family":"Geisbert","given":"Joan B."},{"family":"Kulakoski","given":"Peter C."},{"family":"Wilson","given":"Russell B."},{"family":"Happi","given":"Christian T."},{"family":"Sabeti","given":"Pardis C."},{"family":"Gevao","given":"Sahr M."},{"family":"Khan","given":"S. Humarr"},{"family":"Grant","given":"Donald S."},{"family":"Geisbert","given":"Thomas W."},{"family":"Saphire","given":"Erica Ollmann"},{"family":"Branco","given":"Luis M."},{"family":"Garry","given":"Robert F."}],"issued":{"date-parts":[["2016",5,10]]}}}],"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Robinson et al., 2016)</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548"/>
        </w:trPr>
        <w:tc>
          <w:tcPr>
            <w:tcW w:w="67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18.5C-M30</w:t>
            </w:r>
          </w:p>
        </w:tc>
        <w:tc>
          <w:tcPr>
            <w:tcW w:w="709" w:type="dxa"/>
            <w:shd w:val="clear" w:color="auto" w:fill="D9E2F3"/>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18"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66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8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I, IV</w:t>
            </w:r>
          </w:p>
        </w:tc>
        <w:tc>
          <w:tcPr>
            <w:tcW w:w="80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engineered</w:t>
            </w:r>
          </w:p>
        </w:tc>
        <w:tc>
          <w:tcPr>
            <w:tcW w:w="83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2.55</w:t>
            </w:r>
          </w:p>
        </w:tc>
        <w:tc>
          <w:tcPr>
            <w:tcW w:w="99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66-72</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364-371</w:t>
            </w:r>
          </w:p>
        </w:tc>
        <w:tc>
          <w:tcPr>
            <w:tcW w:w="992"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7UL7</w:t>
            </w:r>
          </w:p>
        </w:tc>
        <w:tc>
          <w:tcPr>
            <w:tcW w:w="129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cRGOB3vY","properties":{"formattedCitation":"(Buck Tierra K. et al., 2022)","plainCitation":"(Buck Tierra K. et al., 2022)","noteIndex":0},"citationItems":[{"id":172,"uris":["http://zotero.org/users/local/sGjehDI0/items/VA898YWP"],"itemData":{"id":172,"type":"article-journal","container-title":"mBio","DOI":"10.1128/mbio.01278-22","issue":"4","journalAbbreviation":"mBio","note":"publisher: American Society for Microbiology","page":"e01278-22","title":"Neutralizing Antibodies against Lassa Virus Lineage I","volume":"13","author":[{"literal":"Buck Tierra K."},{"literal":"Enriquez Adrian S."},{"literal":"Schendel Sharon L."},{"literal":"Zandonatti Michelle A."},{"literal":"Harkins Stephanie S."},{"literal":"Li Haoyang"},{"literal":"Moon-Walker Alex"},{"literal":"Robinson James E."},{"literal":"Branco Luis M."},{"literal":"Garry Robert F."},{"literal":"Saphire Erica Ollmann"},{"literal":"Hastie Kathryn M."}],"issued":{"date-parts":[["2022",6,22]]}}}],"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Buck Tierra K. et al., 2022)</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414"/>
        </w:trPr>
        <w:tc>
          <w:tcPr>
            <w:tcW w:w="67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12.1F</w:t>
            </w:r>
          </w:p>
        </w:tc>
        <w:tc>
          <w:tcPr>
            <w:tcW w:w="709" w:type="dxa"/>
            <w:shd w:val="clear" w:color="auto" w:fill="D9E2F3"/>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18"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66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I, II, III, IV</w:t>
            </w:r>
          </w:p>
        </w:tc>
        <w:tc>
          <w:tcPr>
            <w:tcW w:w="80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human</w:t>
            </w:r>
          </w:p>
        </w:tc>
        <w:tc>
          <w:tcPr>
            <w:tcW w:w="83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1.23</w:t>
            </w:r>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2.47</w:t>
            </w:r>
          </w:p>
        </w:tc>
        <w:tc>
          <w:tcPr>
            <w:tcW w:w="99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111-117</w:t>
            </w:r>
          </w:p>
        </w:tc>
        <w:tc>
          <w:tcPr>
            <w:tcW w:w="992"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LASV</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N89 N109</w:t>
            </w:r>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LASV</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N89N109</w:t>
            </w:r>
          </w:p>
        </w:tc>
        <w:tc>
          <w:tcPr>
            <w:tcW w:w="85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8EJH</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7UOV</w:t>
            </w:r>
          </w:p>
        </w:tc>
        <w:tc>
          <w:tcPr>
            <w:tcW w:w="129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KhyGroQf","properties":{"formattedCitation":"(Li et al., n.d.; Robinson et al., 2016)","plainCitation":"(Li et al., n.d.; Robinson et al., 2016)","noteIndex":0},"citationItems":[{"id":171,"uris":["http://zotero.org/users/local/sGjehDI0/items/R729CPEL"],"itemData":{"id":171,"type":"article-journal","abstract":"Lassa fever is a severe multisystem disease that often has haemorrhagic manifestations. The epitopes of the Lassa virus (LASV) surface glycoproteins recognized by naturally infected human hosts have not been identified or characterized. Here we have cloned 113 human monoclonal antibodies (mAbs) specific for LASV glycoproteins from memory B cells of Lassa fever survivors from West Africa. One-half bind the GP2 fusion subunit, one-fourth recognize the GP1 receptor-binding subunit and the remaining fourth are specific for the assembled glycoprotein complex, requiring both GP1 and GP2 subunits for recognition. Notably, of the 16 mAbs that neutralize LASV, 13 require the assembled glycoprotein complex for binding, while the remaining 3 require GP1 only. Compared with non-neutralizing mAbs, neutralizing mAbs have higher binding affinities and greater divergence from germline progenitors. Some mAbs potently neutralize all four LASV lineages. These insights from LASV human mAb characterization will guide strategies for immunotherapeutic development and vaccine design.","container-title":"Nature Communications","DOI":"10.1038/ncomms11544","ISSN":"2041-1723","issue":"1","journalAbbreviation":"Nature Communications","page":"11544","title":"Most neutralizing human monoclonal antibodies target novel epitopes requiring both Lassa virus glycoprotein subunits","volume":"7","author":[{"family":"Robinson","given":"James E."},{"family":"Hastie","given":"Kathryn M."},{"family":"Cross","given":"Robert W."},{"family":"Yenni","given":"Rachael E."},{"family":"Elliott","given":"Deborah H."},{"family":"Rouelle","given":"Julie A."},{"family":"Kannadka","given":"Chandrika B."},{"family":"Smira","given":"Ashley A."},{"family":"Garry","given":"Courtney E."},{"family":"Bradley","given":"Benjamin T."},{"family":"Yu","given":"Haini"},{"family":"Shaffer","given":"Jeffrey G."},{"family":"Boisen","given":"Matt L."},{"family":"Hartnett","given":"Jessica N."},{"family":"Zandonatti","given":"Michelle A."},{"family":"Rowland","given":"Megan M."},{"family":"Heinrich","given":"Megan L."},{"family":"Martínez-Sobrido","given":"Luis"},{"family":"Cheng","given":"Benson"},{"family":"Torre","given":"Juan C.","non-dropping-particle":"de la"},{"family":"Andersen","given":"Kristian G."},{"family":"Goba","given":"Augustine"},{"family":"Momoh","given":"Mambu"},{"family":"Fullah","given":"Mohamed"},{"family":"Gbakie","given":"Michael"},{"family":"Kanneh","given":"Lansana"},{"family":"Koroma","given":"Veronica J."},{"family":"Fonnie","given":"Richard"},{"family":"Jalloh","given":"Simbirie C."},{"family":"Kargbo","given":"Brima"},{"family":"Vandi","given":"Mohamed A."},{"family":"Gbetuwa","given":"Momoh"},{"family":"Ikponmwosa","given":"Odia"},{"family":"Asogun","given":"Danny A."},{"family":"Okokhere","given":"Peter O."},{"family":"Follarin","given":"Onikepe A."},{"family":"Schieffelin","given":"John S."},{"family":"Pitts","given":"Kelly R."},{"family":"Geisbert","given":"Joan B."},{"family":"Kulakoski","given":"Peter C."},{"family":"Wilson","given":"Russell B."},{"family":"Happi","given":"Christian T."},{"family":"Sabeti","given":"Pardis C."},{"family":"Gevao","given":"Sahr M."},{"family":"Khan","given":"S. Humarr"},{"family":"Grant","given":"Donald S."},{"family":"Geisbert","given":"Thomas W."},{"family":"Saphire","given":"Erica Ollmann"},{"family":"Branco","given":"Luis M."},{"family":"Garry","given":"Robert F."}],"issued":{"date-parts":[["2016",5,10]]}}},{"id":174,"uris":["http://zotero.org/users/local/sGjehDI0/items/HQXLJKH5"],"itemData":{"id":174,"type":"article-journal","abstract":"Developing potent therapeutics and effective vaccines are the ultimate goals in controlling infectious diseases. Lassa virus (LASV), the causative pathogen of Lassa fever (LF), infects hundreds of thousands annually, but effective antivirals or vaccines against LASV infection are still lacking. Furthermore, neutralizing antibodies against LASV are rare. Here, we describe biochemical analyses and high-resolution cryo-electron microscopy structures of a therapeutic cocktail of three broadly protective antibodies that target the LASV glycoprotein complex (GPC), previously identified from survivors of multiple LASV infections. Structural and mechanistic analyses reveal compatible neutralizing epitopes and complementary neutralization mechanisms that offer high potency, broad range, and resistance to escape. These antibodies either circumvent or exploit specific glycans comprising the extensive glycan shield of GPC. Further, they require mammalian glycosylation, native GPC cleavage, and proper GPC trimerization. These findings guided engineering of a next-generation GPC antigen suitable for future neutralizing antibody and vaccine discovery. Together, these results explain protective mechanisms of rare, broad, and potent antibodies and identify a strategy for the rational design of therapeutic modalities against LF and related infectious diseases. Structural and mechanistic analyses of rare, protective antibodies against Lassa virus reveal vulnerabilities in the viral glycoprotein. Lassa virus (LASV), the causative agent of Lassa fever, remains a major target for vaccine and therapeutic development. Here, Li et al. characterized how a cocktail of three antibodies targets the LASV glycoprotein complex. The authors found that the antibodies neutralize LASV via complementary mechanisms and either circumvented or exploited glycans on the glycoprotein complex for binding. The authors used this extensive characterization to generate a candidate LASV antigen that could be used for vaccine development or discovery of additional neutralizing antibodies.","container-title":"Science Translational Medicine","DOI":"10.1126/scitranslmed.abq0991","issue":"668","journalAbbreviation":"Science Translational Medicine","note":"publisher: American Association for the Advancement of Science","page":"eabq0991","title":"A cocktail of protective antibodies subverts the dense glycan shield of Lassa virus","volume":"14","author":[{"family":"Li","given":"Haoyang"},{"family":"Buck","given":"Tierra"},{"family":"Zandonatti","given":"Michelle"},{"family":"Yin","given":"Jieyun"},{"family":"Moon-Walker","given":"Alex"},{"family":"Fang","given":"Jingru"},{"family":"Koval","given":"Anatoliy"},{"family":"Heinrich","given":"Megan L."},{"family":"Rowland","given":"Megan M."},{"family":"Diaz Avalos","given":"Ruben"},{"family":"Schendel","given":"Sharon L."},{"family":"Parekh","given":"Diptiben"},{"family":"Zyla","given":"Dawid"},{"family":"Enriquez","given":"Adrian"},{"family":"Harkins","given":"Stephanie"},{"family":"Sullivan","given":"Brian"},{"family":"Smith","given":"Victoria"},{"family":"Chukwudozie","given":"Onyeka"},{"family":"Watanabe","given":"Reika"},{"family":"Robinson","given":"James E."},{"family":"Garry","given":"Robert F."},{"family":"Branco","given":"Luis M."},{"family":"Hastie","given":"Kathryn M."},{"family":"Saphire","given":"Erica Ollmann"}]}}],"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 xml:space="preserve">(Li et al., </w:t>
            </w:r>
            <w:proofErr w:type="spellStart"/>
            <w:r w:rsidR="00FA0A47" w:rsidRPr="00FA0A47">
              <w:rPr>
                <w:rFonts w:ascii="Times New Roman" w:hAnsi="Times New Roman" w:cs="Times New Roman"/>
                <w:sz w:val="20"/>
                <w:szCs w:val="20"/>
              </w:rPr>
              <w:t>n.d.</w:t>
            </w:r>
            <w:proofErr w:type="spellEnd"/>
            <w:r w:rsidR="00FA0A47" w:rsidRPr="00FA0A47">
              <w:rPr>
                <w:rFonts w:ascii="Times New Roman" w:hAnsi="Times New Roman" w:cs="Times New Roman"/>
                <w:sz w:val="20"/>
                <w:szCs w:val="20"/>
              </w:rPr>
              <w:t>; Robinson et al., 2016)</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251"/>
        </w:trPr>
        <w:tc>
          <w:tcPr>
            <w:tcW w:w="67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18.5C</w:t>
            </w:r>
          </w:p>
        </w:tc>
        <w:tc>
          <w:tcPr>
            <w:tcW w:w="709" w:type="dxa"/>
            <w:shd w:val="clear" w:color="auto" w:fill="D9E2F3"/>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18"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66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II, III, IV</w:t>
            </w:r>
          </w:p>
        </w:tc>
        <w:tc>
          <w:tcPr>
            <w:tcW w:w="80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human</w:t>
            </w:r>
          </w:p>
        </w:tc>
        <w:tc>
          <w:tcPr>
            <w:tcW w:w="83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88.89</w:t>
            </w:r>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2.55</w:t>
            </w:r>
          </w:p>
        </w:tc>
        <w:tc>
          <w:tcPr>
            <w:tcW w:w="99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66-72</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364-371</w:t>
            </w:r>
          </w:p>
        </w:tc>
        <w:tc>
          <w:tcPr>
            <w:tcW w:w="992"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6P91</w:t>
            </w:r>
          </w:p>
        </w:tc>
        <w:tc>
          <w:tcPr>
            <w:tcW w:w="129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PzQH7XMf","properties":{"formattedCitation":"(Buck Tierra K. et al., 2022; Hastie et al., 2019; Robinson et al., 2016)","plainCitation":"(Buck Tierra K. et al., 2022; Hastie et al., 2019; Robinson et al., 2016)","noteIndex":0},"citationItems":[{"id":171,"uris":["http://zotero.org/users/local/sGjehDI0/items/R729CPEL"],"itemData":{"id":171,"type":"article-journal","abstract":"Lassa fever is a severe multisystem disease that often has haemorrhagic manifestations. The epitopes of the Lassa virus (LASV) surface glycoproteins recognized by naturally infected human hosts have not been identified or characterized. Here we have cloned 113 human monoclonal antibodies (mAbs) specific for LASV glycoproteins from memory B cells of Lassa fever survivors from West Africa. One-half bind the GP2 fusion subunit, one-fourth recognize the GP1 receptor-binding subunit and the remaining fourth are specific for the assembled glycoprotein complex, requiring both GP1 and GP2 subunits for recognition. Notably, of the 16 mAbs that neutralize LASV, 13 require the assembled glycoprotein complex for binding, while the remaining 3 require GP1 only. Compared with non-neutralizing mAbs, neutralizing mAbs have higher binding affinities and greater divergence from germline progenitors. Some mAbs potently neutralize all four LASV lineages. These insights from LASV human mAb characterization will guide strategies for immunotherapeutic development and vaccine design.","container-title":"Nature Communications","DOI":"10.1038/ncomms11544","ISSN":"2041-1723","issue":"1","journalAbbreviation":"Nature Communications","page":"11544","title":"Most neutralizing human monoclonal antibodies target novel epitopes requiring both Lassa virus glycoprotein subunits","volume":"7","author":[{"family":"Robinson","given":"James E."},{"family":"Hastie","given":"Kathryn M."},{"family":"Cross","given":"Robert W."},{"family":"Yenni","given":"Rachael E."},{"family":"Elliott","given":"Deborah H."},{"family":"Rouelle","given":"Julie A."},{"family":"Kannadka","given":"Chandrika B."},{"family":"Smira","given":"Ashley A."},{"family":"Garry","given":"Courtney E."},{"family":"Bradley","given":"Benjamin T."},{"family":"Yu","given":"Haini"},{"family":"Shaffer","given":"Jeffrey G."},{"family":"Boisen","given":"Matt L."},{"family":"Hartnett","given":"Jessica N."},{"family":"Zandonatti","given":"Michelle A."},{"family":"Rowland","given":"Megan M."},{"family":"Heinrich","given":"Megan L."},{"family":"Martínez-Sobrido","given":"Luis"},{"family":"Cheng","given":"Benson"},{"family":"Torre","given":"Juan C.","non-dropping-particle":"de la"},{"family":"Andersen","given":"Kristian G."},{"family":"Goba","given":"Augustine"},{"family":"Momoh","given":"Mambu"},{"family":"Fullah","given":"Mohamed"},{"family":"Gbakie","given":"Michael"},{"family":"Kanneh","given":"Lansana"},{"family":"Koroma","given":"Veronica J."},{"family":"Fonnie","given":"Richard"},{"family":"Jalloh","given":"Simbirie C."},{"family":"Kargbo","given":"Brima"},{"family":"Vandi","given":"Mohamed A."},{"family":"Gbetuwa","given":"Momoh"},{"family":"Ikponmwosa","given":"Odia"},{"family":"Asogun","given":"Danny A."},{"family":"Okokhere","given":"Peter O."},{"family":"Follarin","given":"Onikepe A."},{"family":"Schieffelin","given":"John S."},{"family":"Pitts","given":"Kelly R."},{"family":"Geisbert","given":"Joan B."},{"family":"Kulakoski","given":"Peter C."},{"family":"Wilson","given":"Russell B."},{"family":"Happi","given":"Christian T."},{"family":"Sabeti","given":"Pardis C."},{"family":"Gevao","given":"Sahr M."},{"family":"Khan","given":"S. Humarr"},{"family":"Grant","given":"Donald S."},{"family":"Geisbert","given":"Thomas W."},{"family":"Saphire","given":"Erica Ollmann"},{"family":"Branco","given":"Luis M."},{"family":"Garry","given":"Robert F."}],"issued":{"date-parts":[["2016",5,10]]}}},{"id":172,"uris":["http://zotero.org/users/local/sGjehDI0/items/VA898YWP"],"itemData":{"id":172,"type":"article-journal","container-title":"mBio","DOI":"10.1128/mbio.01278-22","issue":"4","journalAbbreviation":"mBio","note":"publisher: American Society for Microbiology","page":"e01278-22","title":"Neutralizing Antibodies against Lassa Virus Lineage I","volume":"13","author":[{"literal":"Buck Tierra K."},{"literal":"Enriquez Adrian S."},{"literal":"Schendel Sharon L."},{"literal":"Zandonatti Michelle A."},{"literal":"Harkins Stephanie S."},{"literal":"Li Haoyang"},{"literal":"Moon-Walker Alex"},{"literal":"Robinson James E."},{"literal":"Branco Luis M."},{"literal":"Garry Robert F."},{"literal":"Saphire Erica Ollmann"},{"literal":"Hastie Kathryn M."}],"issued":{"date-parts":[["2022",6,22]]}}},{"id":176,"uris":["http://zotero.org/users/local/sGjehDI0/items/2Y83GCEW"],"itemData":{"id":176,"type":"article-journal","container-title":"Cell","DOI":"10.1016/j.cell.2019.07.020","ISSN":"0092-8674","issue":"4","note":"publisher: Elsevier","page":"1004-1015.e14","title":"Convergent Structures Illuminate Features for Germline Antibody Binding and Pan-Lassa Virus Neutralization","volume":"178","author":[{"family":"Hastie","given":"Kathryn M."},{"family":"Cross","given":"Robert W."},{"family":"Harkins","given":"Stephanie S."},{"family":"Zandonatti","given":"Michelle A."},{"family":"Koval","given":"Anatoliy P."},{"family":"Heinrich","given":"Megan L."},{"family":"Rowland","given":"Megan M."},{"family":"Robinson","given":"James E."},{"family":"Geisbert","given":"Thomas W."},{"family":"Garry","given":"Robert F."},{"family":"Branco","given":"Luis M."},{"family":"Saphire","given":"Erica Ollmann"}],"issued":{"date-parts":[["2019",8,8]]}}}],"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Buck Tierra K. et al., 2022; Hastie et al., 2019; Robinson et al., 2016)</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384"/>
        </w:trPr>
        <w:tc>
          <w:tcPr>
            <w:tcW w:w="67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19.7E</w:t>
            </w:r>
          </w:p>
        </w:tc>
        <w:tc>
          <w:tcPr>
            <w:tcW w:w="709" w:type="dxa"/>
            <w:shd w:val="clear" w:color="auto" w:fill="D9E2F3"/>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18"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66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I, II, IV</w:t>
            </w:r>
          </w:p>
        </w:tc>
        <w:tc>
          <w:tcPr>
            <w:tcW w:w="80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human</w:t>
            </w:r>
          </w:p>
        </w:tc>
        <w:tc>
          <w:tcPr>
            <w:tcW w:w="83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2.36</w:t>
            </w:r>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4.62</w:t>
            </w:r>
          </w:p>
        </w:tc>
        <w:tc>
          <w:tcPr>
            <w:tcW w:w="99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111-117</w:t>
            </w:r>
          </w:p>
        </w:tc>
        <w:tc>
          <w:tcPr>
            <w:tcW w:w="992"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LASV</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N109N167</w:t>
            </w:r>
          </w:p>
        </w:tc>
        <w:tc>
          <w:tcPr>
            <w:tcW w:w="85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8EJI</w:t>
            </w:r>
          </w:p>
        </w:tc>
        <w:tc>
          <w:tcPr>
            <w:tcW w:w="129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kkcI1Zf7","properties":{"formattedCitation":"(Robinson et al., 2016)","plainCitation":"(Robinson et al., 2016)","noteIndex":0},"citationItems":[{"id":171,"uris":["http://zotero.org/users/local/sGjehDI0/items/R729CPEL"],"itemData":{"id":171,"type":"article-journal","abstract":"Lassa fever is a severe multisystem disease that often has haemorrhagic manifestations. The epitopes of the Lassa virus (LASV) surface glycoproteins recognized by naturally infected human hosts have not been identified or characterized. Here we have cloned 113 human monoclonal antibodies (mAbs) specific for LASV glycoproteins from memory B cells of Lassa fever survivors from West Africa. One-half bind the GP2 fusion subunit, one-fourth recognize the GP1 receptor-binding subunit and the remaining fourth are specific for the assembled glycoprotein complex, requiring both GP1 and GP2 subunits for recognition. Notably, of the 16 mAbs that neutralize LASV, 13 require the assembled glycoprotein complex for binding, while the remaining 3 require GP1 only. Compared with non-neutralizing mAbs, neutralizing mAbs have higher binding affinities and greater divergence from germline progenitors. Some mAbs potently neutralize all four LASV lineages. These insights from LASV human mAb characterization will guide strategies for immunotherapeutic development and vaccine design.","container-title":"Nature Communications","DOI":"10.1038/ncomms11544","ISSN":"2041-1723","issue":"1","journalAbbreviation":"Nature Communications","page":"11544","title":"Most neutralizing human monoclonal antibodies target novel epitopes requiring both Lassa virus glycoprotein subunits","volume":"7","author":[{"family":"Robinson","given":"James E."},{"family":"Hastie","given":"Kathryn M."},{"family":"Cross","given":"Robert W."},{"family":"Yenni","given":"Rachael E."},{"family":"Elliott","given":"Deborah H."},{"family":"Rouelle","given":"Julie A."},{"family":"Kannadka","given":"Chandrika B."},{"family":"Smira","given":"Ashley A."},{"family":"Garry","given":"Courtney E."},{"family":"Bradley","given":"Benjamin T."},{"family":"Yu","given":"Haini"},{"family":"Shaffer","given":"Jeffrey G."},{"family":"Boisen","given":"Matt L."},{"family":"Hartnett","given":"Jessica N."},{"family":"Zandonatti","given":"Michelle A."},{"family":"Rowland","given":"Megan M."},{"family":"Heinrich","given":"Megan L."},{"family":"Martínez-Sobrido","given":"Luis"},{"family":"Cheng","given":"Benson"},{"family":"Torre","given":"Juan C.","non-dropping-particle":"de la"},{"family":"Andersen","given":"Kristian G."},{"family":"Goba","given":"Augustine"},{"family":"Momoh","given":"Mambu"},{"family":"Fullah","given":"Mohamed"},{"family":"Gbakie","given":"Michael"},{"family":"Kanneh","given":"Lansana"},{"family":"Koroma","given":"Veronica J."},{"family":"Fonnie","given":"Richard"},{"family":"Jalloh","given":"Simbirie C."},{"family":"Kargbo","given":"Brima"},{"family":"Vandi","given":"Mohamed A."},{"family":"Gbetuwa","given":"Momoh"},{"family":"Ikponmwosa","given":"Odia"},{"family":"Asogun","given":"Danny A."},{"family":"Okokhere","given":"Peter O."},{"family":"Follarin","given":"Onikepe A."},{"family":"Schieffelin","given":"John S."},{"family":"Pitts","given":"Kelly R."},{"family":"Geisbert","given":"Joan B."},{"family":"Kulakoski","given":"Peter C."},{"family":"Wilson","given":"Russell B."},{"family":"Happi","given":"Christian T."},{"family":"Sabeti","given":"Pardis C."},{"family":"Gevao","given":"Sahr M."},{"family":"Khan","given":"S. Humarr"},{"family":"Grant","given":"Donald S."},{"family":"Geisbert","given":"Thomas W."},{"family":"Saphire","given":"Erica Ollmann"},{"family":"Branco","given":"Luis M."},{"family":"Garry","given":"Robert F."}],"issued":{"date-parts":[["2016",5,10]]}}}],"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Robinson et al., 2016)</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403"/>
        </w:trPr>
        <w:tc>
          <w:tcPr>
            <w:tcW w:w="67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2.9D</w:t>
            </w:r>
          </w:p>
        </w:tc>
        <w:tc>
          <w:tcPr>
            <w:tcW w:w="709" w:type="dxa"/>
            <w:shd w:val="clear" w:color="auto" w:fill="D9E2F3"/>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18"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66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I, II, III, IV</w:t>
            </w:r>
          </w:p>
        </w:tc>
        <w:tc>
          <w:tcPr>
            <w:tcW w:w="80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human</w:t>
            </w:r>
          </w:p>
        </w:tc>
        <w:tc>
          <w:tcPr>
            <w:tcW w:w="83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3.06</w:t>
            </w:r>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8.99</w:t>
            </w:r>
          </w:p>
        </w:tc>
        <w:tc>
          <w:tcPr>
            <w:tcW w:w="99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66-72</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364-371</w:t>
            </w:r>
          </w:p>
        </w:tc>
        <w:tc>
          <w:tcPr>
            <w:tcW w:w="992"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129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0Yhx1vB5","properties":{"formattedCitation":"(Robinson et al., 2016)","plainCitation":"(Robinson et al., 2016)","noteIndex":0},"citationItems":[{"id":171,"uris":["http://zotero.org/users/local/sGjehDI0/items/R729CPEL"],"itemData":{"id":171,"type":"article-journal","abstract":"Lassa fever is a severe multisystem disease that often has haemorrhagic manifestations. The epitopes of the Lassa virus (LASV) surface glycoproteins recognized by naturally infected human hosts have not been identified or characterized. Here we have cloned 113 human monoclonal antibodies (mAbs) specific for LASV glycoproteins from memory B cells of Lassa fever survivors from West Africa. One-half bind the GP2 fusion subunit, one-fourth recognize the GP1 receptor-binding subunit and the remaining fourth are specific for the assembled glycoprotein complex, requiring both GP1 and GP2 subunits for recognition. Notably, of the 16 mAbs that neutralize LASV, 13 require the assembled glycoprotein complex for binding, while the remaining 3 require GP1 only. Compared with non-neutralizing mAbs, neutralizing mAbs have higher binding affinities and greater divergence from germline progenitors. Some mAbs potently neutralize all four LASV lineages. These insights from LASV human mAb characterization will guide strategies for immunotherapeutic development and vaccine design.","container-title":"Nature Communications","DOI":"10.1038/ncomms11544","ISSN":"2041-1723","issue":"1","journalAbbreviation":"Nature Communications","page":"11544","title":"Most neutralizing human monoclonal antibodies target novel epitopes requiring both Lassa virus glycoprotein subunits","volume":"7","author":[{"family":"Robinson","given":"James E."},{"family":"Hastie","given":"Kathryn M."},{"family":"Cross","given":"Robert W."},{"family":"Yenni","given":"Rachael E."},{"family":"Elliott","given":"Deborah H."},{"family":"Rouelle","given":"Julie A."},{"family":"Kannadka","given":"Chandrika B."},{"family":"Smira","given":"Ashley A."},{"family":"Garry","given":"Courtney E."},{"family":"Bradley","given":"Benjamin T."},{"family":"Yu","given":"Haini"},{"family":"Shaffer","given":"Jeffrey G."},{"family":"Boisen","given":"Matt L."},{"family":"Hartnett","given":"Jessica N."},{"family":"Zandonatti","given":"Michelle A."},{"family":"Rowland","given":"Megan M."},{"family":"Heinrich","given":"Megan L."},{"family":"Martínez-Sobrido","given":"Luis"},{"family":"Cheng","given":"Benson"},{"family":"Torre","given":"Juan C.","non-dropping-particle":"de la"},{"family":"Andersen","given":"Kristian G."},{"family":"Goba","given":"Augustine"},{"family":"Momoh","given":"Mambu"},{"family":"Fullah","given":"Mohamed"},{"family":"Gbakie","given":"Michael"},{"family":"Kanneh","given":"Lansana"},{"family":"Koroma","given":"Veronica J."},{"family":"Fonnie","given":"Richard"},{"family":"Jalloh","given":"Simbirie C."},{"family":"Kargbo","given":"Brima"},{"family":"Vandi","given":"Mohamed A."},{"family":"Gbetuwa","given":"Momoh"},{"family":"Ikponmwosa","given":"Odia"},{"family":"Asogun","given":"Danny A."},{"family":"Okokhere","given":"Peter O."},{"family":"Follarin","given":"Onikepe A."},{"family":"Schieffelin","given":"John S."},{"family":"Pitts","given":"Kelly R."},{"family":"Geisbert","given":"Joan B."},{"family":"Kulakoski","given":"Peter C."},{"family":"Wilson","given":"Russell B."},{"family":"Happi","given":"Christian T."},{"family":"Sabeti","given":"Pardis C."},{"family":"Gevao","given":"Sahr M."},{"family":"Khan","given":"S. Humarr"},{"family":"Grant","given":"Donald S."},{"family":"Geisbert","given":"Thomas W."},{"family":"Saphire","given":"Erica Ollmann"},{"family":"Branco","given":"Luis M."},{"family":"Garry","given":"Robert F."}],"issued":{"date-parts":[["2016",5,10]]}}}],"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Robinson et al., 2016)</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528"/>
        </w:trPr>
        <w:tc>
          <w:tcPr>
            <w:tcW w:w="67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25.10C</w:t>
            </w:r>
          </w:p>
        </w:tc>
        <w:tc>
          <w:tcPr>
            <w:tcW w:w="709" w:type="dxa"/>
            <w:shd w:val="clear" w:color="auto" w:fill="D9E2F3"/>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18"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66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pan-LASV</w:t>
            </w:r>
          </w:p>
        </w:tc>
        <w:tc>
          <w:tcPr>
            <w:tcW w:w="80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human</w:t>
            </w:r>
          </w:p>
        </w:tc>
        <w:tc>
          <w:tcPr>
            <w:tcW w:w="83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1.32</w:t>
            </w:r>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3.19</w:t>
            </w:r>
          </w:p>
        </w:tc>
        <w:tc>
          <w:tcPr>
            <w:tcW w:w="99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62-68</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270-278</w:t>
            </w:r>
          </w:p>
        </w:tc>
        <w:tc>
          <w:tcPr>
            <w:tcW w:w="992"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LASV</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N79 N99 N224</w:t>
            </w:r>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7UDS</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7TYV</w:t>
            </w:r>
          </w:p>
        </w:tc>
        <w:tc>
          <w:tcPr>
            <w:tcW w:w="1296" w:type="dxa"/>
            <w:shd w:val="clear" w:color="auto" w:fill="auto"/>
            <w:noWrap/>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2hfL2tk2","properties":{"formattedCitation":"(Buck Tierra K. et al., 2022; Robinson et al., 2016)","plainCitation":"(Buck Tierra K. et al., 2022; Robinson et al., 2016)","noteIndex":0},"citationItems":[{"id":171,"uris":["http://zotero.org/users/local/sGjehDI0/items/R729CPEL"],"itemData":{"id":171,"type":"article-journal","abstract":"Lassa fever is a severe multisystem disease that often has haemorrhagic manifestations. The epitopes of the Lassa virus (LASV) surface glycoproteins recognized by naturally infected human hosts have not been identified or characterized. Here we have cloned 113 human monoclonal antibodies (mAbs) specific for LASV glycoproteins from memory B cells of Lassa fever survivors from West Africa. One-half bind the GP2 fusion subunit, one-fourth recognize the GP1 receptor-binding subunit and the remaining fourth are specific for the assembled glycoprotein complex, requiring both GP1 and GP2 subunits for recognition. Notably, of the 16 mAbs that neutralize LASV, 13 require the assembled glycoprotein complex for binding, while the remaining 3 require GP1 only. Compared with non-neutralizing mAbs, neutralizing mAbs have higher binding affinities and greater divergence from germline progenitors. Some mAbs potently neutralize all four LASV lineages. These insights from LASV human mAb characterization will guide strategies for immunotherapeutic development and vaccine design.","container-title":"Nature Communications","DOI":"10.1038/ncomms11544","ISSN":"2041-1723","issue":"1","journalAbbreviation":"Nature Communications","page":"11544","title":"Most neutralizing human monoclonal antibodies target novel epitopes requiring both Lassa virus glycoprotein subunits","volume":"7","author":[{"family":"Robinson","given":"James E."},{"family":"Hastie","given":"Kathryn M."},{"family":"Cross","given":"Robert W."},{"family":"Yenni","given":"Rachael E."},{"family":"Elliott","given":"Deborah H."},{"family":"Rouelle","given":"Julie A."},{"family":"Kannadka","given":"Chandrika B."},{"family":"Smira","given":"Ashley A."},{"family":"Garry","given":"Courtney E."},{"family":"Bradley","given":"Benjamin T."},{"family":"Yu","given":"Haini"},{"family":"Shaffer","given":"Jeffrey G."},{"family":"Boisen","given":"Matt L."},{"family":"Hartnett","given":"Jessica N."},{"family":"Zandonatti","given":"Michelle A."},{"family":"Rowland","given":"Megan M."},{"family":"Heinrich","given":"Megan L."},{"family":"Martínez-Sobrido","given":"Luis"},{"family":"Cheng","given":"Benson"},{"family":"Torre","given":"Juan C.","non-dropping-particle":"de la"},{"family":"Andersen","given":"Kristian G."},{"family":"Goba","given":"Augustine"},{"family":"Momoh","given":"Mambu"},{"family":"Fullah","given":"Mohamed"},{"family":"Gbakie","given":"Michael"},{"family":"Kanneh","given":"Lansana"},{"family":"Koroma","given":"Veronica J."},{"family":"Fonnie","given":"Richard"},{"family":"Jalloh","given":"Simbirie C."},{"family":"Kargbo","given":"Brima"},{"family":"Vandi","given":"Mohamed A."},{"family":"Gbetuwa","given":"Momoh"},{"family":"Ikponmwosa","given":"Odia"},{"family":"Asogun","given":"Danny A."},{"family":"Okokhere","given":"Peter O."},{"family":"Follarin","given":"Onikepe A."},{"family":"Schieffelin","given":"John S."},{"family":"Pitts","given":"Kelly R."},{"family":"Geisbert","given":"Joan B."},{"family":"Kulakoski","given":"Peter C."},{"family":"Wilson","given":"Russell B."},{"family":"Happi","given":"Christian T."},{"family":"Sabeti","given":"Pardis C."},{"family":"Gevao","given":"Sahr M."},{"family":"Khan","given":"S. Humarr"},{"family":"Grant","given":"Donald S."},{"family":"Geisbert","given":"Thomas W."},{"family":"Saphire","given":"Erica Ollmann"},{"family":"Branco","given":"Luis M."},{"family":"Garry","given":"Robert F."}],"issued":{"date-parts":[["2016",5,10]]}}},{"id":172,"uris":["http://zotero.org/users/local/sGjehDI0/items/VA898YWP"],"itemData":{"id":172,"type":"article-journal","container-title":"mBio","DOI":"10.1128/mbio.01278-22","issue":"4","journalAbbreviation":"mBio","note":"publisher: American Society for Microbiology","page":"e01278-22","title":"Neutralizing Antibodies against Lassa Virus Lineage I","volume":"13","author":[{"literal":"Buck Tierra K."},{"literal":"Enriquez Adrian S."},{"literal":"Schendel Sharon L."},{"literal":"Zandonatti Michelle A."},{"literal":"Harkins Stephanie S."},{"literal":"Li Haoyang"},{"literal":"Moon-Walker Alex"},{"literal":"Robinson James E."},{"literal":"Branco Luis M."},{"literal":"Garry Robert F."},{"literal":"Saphire Erica Ollmann"},{"literal":"Hastie Kathryn M."}],"issued":{"date-parts":[["2022",6,22]]}}}],"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Buck Tierra K. et al., 2022; Robinson et al., 2016)</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49"/>
        </w:trPr>
        <w:tc>
          <w:tcPr>
            <w:tcW w:w="67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25.6A</w:t>
            </w:r>
          </w:p>
        </w:tc>
        <w:tc>
          <w:tcPr>
            <w:tcW w:w="709" w:type="dxa"/>
            <w:shd w:val="clear" w:color="auto" w:fill="D9E2F3"/>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18"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66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I, II, III, IV</w:t>
            </w:r>
          </w:p>
        </w:tc>
        <w:tc>
          <w:tcPr>
            <w:tcW w:w="80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human</w:t>
            </w:r>
          </w:p>
        </w:tc>
        <w:tc>
          <w:tcPr>
            <w:tcW w:w="83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65.26</w:t>
            </w:r>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3.75</w:t>
            </w:r>
          </w:p>
        </w:tc>
        <w:tc>
          <w:tcPr>
            <w:tcW w:w="99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66-72</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364-371</w:t>
            </w:r>
          </w:p>
        </w:tc>
        <w:tc>
          <w:tcPr>
            <w:tcW w:w="992"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6P95</w:t>
            </w:r>
          </w:p>
        </w:tc>
        <w:tc>
          <w:tcPr>
            <w:tcW w:w="129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2tYiBBMS","properties":{"formattedCitation":"(Buck Tierra K. et al., 2022; Hastie et al., 2019; Robinson et al., 2016)","plainCitation":"(Buck Tierra K. et al., 2022; Hastie et al., 2019; Robinson et al., 2016)","noteIndex":0},"citationItems":[{"id":171,"uris":["http://zotero.org/users/local/sGjehDI0/items/R729CPEL"],"itemData":{"id":171,"type":"article-journal","abstract":"Lassa fever is a severe multisystem disease that often has haemorrhagic manifestations. The epitopes of the Lassa virus (LASV) surface glycoproteins recognized by naturally infected human hosts have not been identified or characterized. Here we have cloned 113 human monoclonal antibodies (mAbs) specific for LASV glycoproteins from memory B cells of Lassa fever survivors from West Africa. One-half bind the GP2 fusion subunit, one-fourth recognize the GP1 receptor-binding subunit and the remaining fourth are specific for the assembled glycoprotein complex, requiring both GP1 and GP2 subunits for recognition. Notably, of the 16 mAbs that neutralize LASV, 13 require the assembled glycoprotein complex for binding, while the remaining 3 require GP1 only. Compared with non-neutralizing mAbs, neutralizing mAbs have higher binding affinities and greater divergence from germline progenitors. Some mAbs potently neutralize all four LASV lineages. These insights from LASV human mAb characterization will guide strategies for immunotherapeutic development and vaccine design.","container-title":"Nature Communications","DOI":"10.1038/ncomms11544","ISSN":"2041-1723","issue":"1","journalAbbreviation":"Nature Communications","page":"11544","title":"Most neutralizing human monoclonal antibodies target novel epitopes requiring both Lassa virus glycoprotein subunits","volume":"7","author":[{"family":"Robinson","given":"James E."},{"family":"Hastie","given":"Kathryn M."},{"family":"Cross","given":"Robert W."},{"family":"Yenni","given":"Rachael E."},{"family":"Elliott","given":"Deborah H."},{"family":"Rouelle","given":"Julie A."},{"family":"Kannadka","given":"Chandrika B."},{"family":"Smira","given":"Ashley A."},{"family":"Garry","given":"Courtney E."},{"family":"Bradley","given":"Benjamin T."},{"family":"Yu","given":"Haini"},{"family":"Shaffer","given":"Jeffrey G."},{"family":"Boisen","given":"Matt L."},{"family":"Hartnett","given":"Jessica N."},{"family":"Zandonatti","given":"Michelle A."},{"family":"Rowland","given":"Megan M."},{"family":"Heinrich","given":"Megan L."},{"family":"Martínez-Sobrido","given":"Luis"},{"family":"Cheng","given":"Benson"},{"family":"Torre","given":"Juan C.","non-dropping-particle":"de la"},{"family":"Andersen","given":"Kristian G."},{"family":"Goba","given":"Augustine"},{"family":"Momoh","given":"Mambu"},{"family":"Fullah","given":"Mohamed"},{"family":"Gbakie","given":"Michael"},{"family":"Kanneh","given":"Lansana"},{"family":"Koroma","given":"Veronica J."},{"family":"Fonnie","given":"Richard"},{"family":"Jalloh","given":"Simbirie C."},{"family":"Kargbo","given":"Brima"},{"family":"Vandi","given":"Mohamed A."},{"family":"Gbetuwa","given":"Momoh"},{"family":"Ikponmwosa","given":"Odia"},{"family":"Asogun","given":"Danny A."},{"family":"Okokhere","given":"Peter O."},{"family":"Follarin","given":"Onikepe A."},{"family":"Schieffelin","given":"John S."},{"family":"Pitts","given":"Kelly R."},{"family":"Geisbert","given":"Joan B."},{"family":"Kulakoski","given":"Peter C."},{"family":"Wilson","given":"Russell B."},{"family":"Happi","given":"Christian T."},{"family":"Sabeti","given":"Pardis C."},{"family":"Gevao","given":"Sahr M."},{"family":"Khan","given":"S. Humarr"},{"family":"Grant","given":"Donald S."},{"family":"Geisbert","given":"Thomas W."},{"family":"Saphire","given":"Erica Ollmann"},{"family":"Branco","given":"Luis M."},{"family":"Garry","given":"Robert F."}],"issued":{"date-parts":[["2016",5,10]]}}},{"id":172,"uris":["http://zotero.org/users/local/sGjehDI0/items/VA898YWP"],"itemData":{"id":172,"type":"article-journal","container-title":"mBio","DOI":"10.1128/mbio.01278-22","issue":"4","journalAbbreviation":"mBio","note":"publisher: American Society for Microbiology","page":"e01278-22","title":"Neutralizing Antibodies against Lassa Virus Lineage I","volume":"13","author":[{"literal":"Buck Tierra K."},{"literal":"Enriquez Adrian S."},{"literal":"Schendel Sharon L."},{"literal":"Zandonatti Michelle A."},{"literal":"Harkins Stephanie S."},{"literal":"Li Haoyang"},{"literal":"Moon-Walker Alex"},{"literal":"Robinson James E."},{"literal":"Branco Luis M."},{"literal":"Garry Robert F."},{"literal":"Saphire Erica Ollmann"},{"literal":"Hastie Kathryn M."}],"issued":{"date-parts":[["2022",6,22]]}}},{"id":176,"uris":["http://zotero.org/users/local/sGjehDI0/items/2Y83GCEW"],"itemData":{"id":176,"type":"article-journal","container-title":"Cell","DOI":"10.1016/j.cell.2019.07.020","ISSN":"0092-8674","issue":"4","note":"publisher: Elsevier","page":"1004-1015.e14","title":"Convergent Structures Illuminate Features for Germline Antibody Binding and Pan-Lassa Virus Neutralization","volume":"178","author":[{"family":"Hastie","given":"Kathryn M."},{"family":"Cross","given":"Robert W."},{"family":"Harkins","given":"Stephanie S."},{"family":"Zandonatti","given":"Michelle A."},{"family":"Koval","given":"Anatoliy P."},{"family":"Heinrich","given":"Megan L."},{"family":"Rowland","given":"Megan M."},{"family":"Robinson","given":"James E."},{"family":"Geisbert","given":"Thomas W."},{"family":"Garry","given":"Robert F."},{"family":"Branco","given":"Luis M."},{"family":"Saphire","given":"Erica Ollmann"}],"issued":{"date-parts":[["2019",8,8]]}}}],"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 xml:space="preserve">(Buck Tierra K. et al., 2022; Hastie </w:t>
            </w:r>
            <w:r w:rsidR="00FA0A47" w:rsidRPr="00FA0A47">
              <w:rPr>
                <w:rFonts w:ascii="Times New Roman" w:hAnsi="Times New Roman" w:cs="Times New Roman"/>
                <w:sz w:val="20"/>
                <w:szCs w:val="20"/>
              </w:rPr>
              <w:lastRenderedPageBreak/>
              <w:t>et al., 2019; Robinson et al., 2016)</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528"/>
        </w:trPr>
        <w:tc>
          <w:tcPr>
            <w:tcW w:w="67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lastRenderedPageBreak/>
              <w:t>36.1F</w:t>
            </w:r>
          </w:p>
        </w:tc>
        <w:tc>
          <w:tcPr>
            <w:tcW w:w="709" w:type="dxa"/>
            <w:shd w:val="clear" w:color="auto" w:fill="D9E2F3"/>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18"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66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II), IV</w:t>
            </w:r>
          </w:p>
        </w:tc>
        <w:tc>
          <w:tcPr>
            <w:tcW w:w="80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human</w:t>
            </w:r>
          </w:p>
        </w:tc>
        <w:tc>
          <w:tcPr>
            <w:tcW w:w="83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87.02</w:t>
            </w:r>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3.62</w:t>
            </w:r>
          </w:p>
        </w:tc>
        <w:tc>
          <w:tcPr>
            <w:tcW w:w="99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62-68</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270-278</w:t>
            </w:r>
          </w:p>
        </w:tc>
        <w:tc>
          <w:tcPr>
            <w:tcW w:w="992"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1296" w:type="dxa"/>
            <w:shd w:val="clear" w:color="auto" w:fill="auto"/>
            <w:noWrap/>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ZoRKdRQo","properties":{"formattedCitation":"(Buck Tierra K. et al., 2022; Robinson et al., 2016)","plainCitation":"(Buck Tierra K. et al., 2022; Robinson et al., 2016)","noteIndex":0},"citationItems":[{"id":171,"uris":["http://zotero.org/users/local/sGjehDI0/items/R729CPEL"],"itemData":{"id":171,"type":"article-journal","abstract":"Lassa fever is a severe multisystem disease that often has haemorrhagic manifestations. The epitopes of the Lassa virus (LASV) surface glycoproteins recognized by naturally infected human hosts have not been identified or characterized. Here we have cloned 113 human monoclonal antibodies (mAbs) specific for LASV glycoproteins from memory B cells of Lassa fever survivors from West Africa. One-half bind the GP2 fusion subunit, one-fourth recognize the GP1 receptor-binding subunit and the remaining fourth are specific for the assembled glycoprotein complex, requiring both GP1 and GP2 subunits for recognition. Notably, of the 16 mAbs that neutralize LASV, 13 require the assembled glycoprotein complex for binding, while the remaining 3 require GP1 only. Compared with non-neutralizing mAbs, neutralizing mAbs have higher binding affinities and greater divergence from germline progenitors. Some mAbs potently neutralize all four LASV lineages. These insights from LASV human mAb characterization will guide strategies for immunotherapeutic development and vaccine design.","container-title":"Nature Communications","DOI":"10.1038/ncomms11544","ISSN":"2041-1723","issue":"1","journalAbbreviation":"Nature Communications","page":"11544","title":"Most neutralizing human monoclonal antibodies target novel epitopes requiring both Lassa virus glycoprotein subunits","volume":"7","author":[{"family":"Robinson","given":"James E."},{"family":"Hastie","given":"Kathryn M."},{"family":"Cross","given":"Robert W."},{"family":"Yenni","given":"Rachael E."},{"family":"Elliott","given":"Deborah H."},{"family":"Rouelle","given":"Julie A."},{"family":"Kannadka","given":"Chandrika B."},{"family":"Smira","given":"Ashley A."},{"family":"Garry","given":"Courtney E."},{"family":"Bradley","given":"Benjamin T."},{"family":"Yu","given":"Haini"},{"family":"Shaffer","given":"Jeffrey G."},{"family":"Boisen","given":"Matt L."},{"family":"Hartnett","given":"Jessica N."},{"family":"Zandonatti","given":"Michelle A."},{"family":"Rowland","given":"Megan M."},{"family":"Heinrich","given":"Megan L."},{"family":"Martínez-Sobrido","given":"Luis"},{"family":"Cheng","given":"Benson"},{"family":"Torre","given":"Juan C.","non-dropping-particle":"de la"},{"family":"Andersen","given":"Kristian G."},{"family":"Goba","given":"Augustine"},{"family":"Momoh","given":"Mambu"},{"family":"Fullah","given":"Mohamed"},{"family":"Gbakie","given":"Michael"},{"family":"Kanneh","given":"Lansana"},{"family":"Koroma","given":"Veronica J."},{"family":"Fonnie","given":"Richard"},{"family":"Jalloh","given":"Simbirie C."},{"family":"Kargbo","given":"Brima"},{"family":"Vandi","given":"Mohamed A."},{"family":"Gbetuwa","given":"Momoh"},{"family":"Ikponmwosa","given":"Odia"},{"family":"Asogun","given":"Danny A."},{"family":"Okokhere","given":"Peter O."},{"family":"Follarin","given":"Onikepe A."},{"family":"Schieffelin","given":"John S."},{"family":"Pitts","given":"Kelly R."},{"family":"Geisbert","given":"Joan B."},{"family":"Kulakoski","given":"Peter C."},{"family":"Wilson","given":"Russell B."},{"family":"Happi","given":"Christian T."},{"family":"Sabeti","given":"Pardis C."},{"family":"Gevao","given":"Sahr M."},{"family":"Khan","given":"S. Humarr"},{"family":"Grant","given":"Donald S."},{"family":"Geisbert","given":"Thomas W."},{"family":"Saphire","given":"Erica Ollmann"},{"family":"Branco","given":"Luis M."},{"family":"Garry","given":"Robert F."}],"issued":{"date-parts":[["2016",5,10]]}}},{"id":172,"uris":["http://zotero.org/users/local/sGjehDI0/items/VA898YWP"],"itemData":{"id":172,"type":"article-journal","container-title":"mBio","DOI":"10.1128/mbio.01278-22","issue":"4","journalAbbreviation":"mBio","note":"publisher: American Society for Microbiology","page":"e01278-22","title":"Neutralizing Antibodies against Lassa Virus Lineage I","volume":"13","author":[{"literal":"Buck Tierra K."},{"literal":"Enriquez Adrian S."},{"literal":"Schendel Sharon L."},{"literal":"Zandonatti Michelle A."},{"literal":"Harkins Stephanie S."},{"literal":"Li Haoyang"},{"literal":"Moon-Walker Alex"},{"literal":"Robinson James E."},{"literal":"Branco Luis M."},{"literal":"Garry Robert F."},{"literal":"Saphire Erica Ollmann"},{"literal":"Hastie Kathryn M."}],"issued":{"date-parts":[["2022",6,22]]}}}],"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Buck Tierra K. et al., 2022; Robinson et al., 2016)</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262"/>
        </w:trPr>
        <w:tc>
          <w:tcPr>
            <w:tcW w:w="67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36.9F</w:t>
            </w:r>
          </w:p>
        </w:tc>
        <w:tc>
          <w:tcPr>
            <w:tcW w:w="709" w:type="dxa"/>
            <w:shd w:val="clear" w:color="auto" w:fill="D9E2F3"/>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18"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66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I, II, III, IV</w:t>
            </w:r>
          </w:p>
        </w:tc>
        <w:tc>
          <w:tcPr>
            <w:tcW w:w="80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human</w:t>
            </w:r>
          </w:p>
        </w:tc>
        <w:tc>
          <w:tcPr>
            <w:tcW w:w="83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1.32</w:t>
            </w:r>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63.64</w:t>
            </w:r>
          </w:p>
        </w:tc>
        <w:tc>
          <w:tcPr>
            <w:tcW w:w="99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66-72</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364-371</w:t>
            </w:r>
          </w:p>
        </w:tc>
        <w:tc>
          <w:tcPr>
            <w:tcW w:w="992"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129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HcJE0Z2q","properties":{"formattedCitation":"(Robinson et al., 2016)","plainCitation":"(Robinson et al., 2016)","noteIndex":0},"citationItems":[{"id":171,"uris":["http://zotero.org/users/local/sGjehDI0/items/R729CPEL"],"itemData":{"id":171,"type":"article-journal","abstract":"Lassa fever is a severe multisystem disease that often has haemorrhagic manifestations. The epitopes of the Lassa virus (LASV) surface glycoproteins recognized by naturally infected human hosts have not been identified or characterized. Here we have cloned 113 human monoclonal antibodies (mAbs) specific for LASV glycoproteins from memory B cells of Lassa fever survivors from West Africa. One-half bind the GP2 fusion subunit, one-fourth recognize the GP1 receptor-binding subunit and the remaining fourth are specific for the assembled glycoprotein complex, requiring both GP1 and GP2 subunits for recognition. Notably, of the 16 mAbs that neutralize LASV, 13 require the assembled glycoprotein complex for binding, while the remaining 3 require GP1 only. Compared with non-neutralizing mAbs, neutralizing mAbs have higher binding affinities and greater divergence from germline progenitors. Some mAbs potently neutralize all four LASV lineages. These insights from LASV human mAb characterization will guide strategies for immunotherapeutic development and vaccine design.","container-title":"Nature Communications","DOI":"10.1038/ncomms11544","ISSN":"2041-1723","issue":"1","journalAbbreviation":"Nature Communications","page":"11544","title":"Most neutralizing human monoclonal antibodies target novel epitopes requiring both Lassa virus glycoprotein subunits","volume":"7","author":[{"family":"Robinson","given":"James E."},{"family":"Hastie","given":"Kathryn M."},{"family":"Cross","given":"Robert W."},{"family":"Yenni","given":"Rachael E."},{"family":"Elliott","given":"Deborah H."},{"family":"Rouelle","given":"Julie A."},{"family":"Kannadka","given":"Chandrika B."},{"family":"Smira","given":"Ashley A."},{"family":"Garry","given":"Courtney E."},{"family":"Bradley","given":"Benjamin T."},{"family":"Yu","given":"Haini"},{"family":"Shaffer","given":"Jeffrey G."},{"family":"Boisen","given":"Matt L."},{"family":"Hartnett","given":"Jessica N."},{"family":"Zandonatti","given":"Michelle A."},{"family":"Rowland","given":"Megan M."},{"family":"Heinrich","given":"Megan L."},{"family":"Martínez-Sobrido","given":"Luis"},{"family":"Cheng","given":"Benson"},{"family":"Torre","given":"Juan C.","non-dropping-particle":"de la"},{"family":"Andersen","given":"Kristian G."},{"family":"Goba","given":"Augustine"},{"family":"Momoh","given":"Mambu"},{"family":"Fullah","given":"Mohamed"},{"family":"Gbakie","given":"Michael"},{"family":"Kanneh","given":"Lansana"},{"family":"Koroma","given":"Veronica J."},{"family":"Fonnie","given":"Richard"},{"family":"Jalloh","given":"Simbirie C."},{"family":"Kargbo","given":"Brima"},{"family":"Vandi","given":"Mohamed A."},{"family":"Gbetuwa","given":"Momoh"},{"family":"Ikponmwosa","given":"Odia"},{"family":"Asogun","given":"Danny A."},{"family":"Okokhere","given":"Peter O."},{"family":"Follarin","given":"Onikepe A."},{"family":"Schieffelin","given":"John S."},{"family":"Pitts","given":"Kelly R."},{"family":"Geisbert","given":"Joan B."},{"family":"Kulakoski","given":"Peter C."},{"family":"Wilson","given":"Russell B."},{"family":"Happi","given":"Christian T."},{"family":"Sabeti","given":"Pardis C."},{"family":"Gevao","given":"Sahr M."},{"family":"Khan","given":"S. Humarr"},{"family":"Grant","given":"Donald S."},{"family":"Geisbert","given":"Thomas W."},{"family":"Saphire","given":"Erica Ollmann"},{"family":"Branco","given":"Luis M."},{"family":"Garry","given":"Robert F."}],"issued":{"date-parts":[["2016",5,10]]}}}],"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Robinson et al., 2016)</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528"/>
        </w:trPr>
        <w:tc>
          <w:tcPr>
            <w:tcW w:w="67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37.2D</w:t>
            </w:r>
          </w:p>
        </w:tc>
        <w:tc>
          <w:tcPr>
            <w:tcW w:w="709" w:type="dxa"/>
            <w:shd w:val="clear" w:color="auto" w:fill="D9E2F3"/>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18"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66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I, II, III, IV</w:t>
            </w:r>
          </w:p>
        </w:tc>
        <w:tc>
          <w:tcPr>
            <w:tcW w:w="80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human</w:t>
            </w:r>
          </w:p>
        </w:tc>
        <w:tc>
          <w:tcPr>
            <w:tcW w:w="83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89.24</w:t>
            </w:r>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4.27</w:t>
            </w:r>
          </w:p>
        </w:tc>
        <w:tc>
          <w:tcPr>
            <w:tcW w:w="99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66-72</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364-371</w:t>
            </w:r>
          </w:p>
        </w:tc>
        <w:tc>
          <w:tcPr>
            <w:tcW w:w="992"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LASV</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N390N395</w:t>
            </w:r>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LASV</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N390</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N395</w:t>
            </w:r>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7UOT</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7UOV</w:t>
            </w:r>
          </w:p>
        </w:tc>
        <w:tc>
          <w:tcPr>
            <w:tcW w:w="1296" w:type="dxa"/>
            <w:shd w:val="clear" w:color="auto" w:fill="auto"/>
            <w:noWrap/>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D4c1FD7e","properties":{"formattedCitation":"(Li et al., n.d.; Robinson et al., 2016)","plainCitation":"(Li et al., n.d.; Robinson et al., 2016)","noteIndex":0},"citationItems":[{"id":171,"uris":["http://zotero.org/users/local/sGjehDI0/items/R729CPEL"],"itemData":{"id":171,"type":"article-journal","abstract":"Lassa fever is a severe multisystem disease that often has haemorrhagic manifestations. The epitopes of the Lassa virus (LASV) surface glycoproteins recognized by naturally infected human hosts have not been identified or characterized. Here we have cloned 113 human monoclonal antibodies (mAbs) specific for LASV glycoproteins from memory B cells of Lassa fever survivors from West Africa. One-half bind the GP2 fusion subunit, one-fourth recognize the GP1 receptor-binding subunit and the remaining fourth are specific for the assembled glycoprotein complex, requiring both GP1 and GP2 subunits for recognition. Notably, of the 16 mAbs that neutralize LASV, 13 require the assembled glycoprotein complex for binding, while the remaining 3 require GP1 only. Compared with non-neutralizing mAbs, neutralizing mAbs have higher binding affinities and greater divergence from germline progenitors. Some mAbs potently neutralize all four LASV lineages. These insights from LASV human mAb characterization will guide strategies for immunotherapeutic development and vaccine design.","container-title":"Nature Communications","DOI":"10.1038/ncomms11544","ISSN":"2041-1723","issue":"1","journalAbbreviation":"Nature Communications","page":"11544","title":"Most neutralizing human monoclonal antibodies target novel epitopes requiring both Lassa virus glycoprotein subunits","volume":"7","author":[{"family":"Robinson","given":"James E."},{"family":"Hastie","given":"Kathryn M."},{"family":"Cross","given":"Robert W."},{"family":"Yenni","given":"Rachael E."},{"family":"Elliott","given":"Deborah H."},{"family":"Rouelle","given":"Julie A."},{"family":"Kannadka","given":"Chandrika B."},{"family":"Smira","given":"Ashley A."},{"family":"Garry","given":"Courtney E."},{"family":"Bradley","given":"Benjamin T."},{"family":"Yu","given":"Haini"},{"family":"Shaffer","given":"Jeffrey G."},{"family":"Boisen","given":"Matt L."},{"family":"Hartnett","given":"Jessica N."},{"family":"Zandonatti","given":"Michelle A."},{"family":"Rowland","given":"Megan M."},{"family":"Heinrich","given":"Megan L."},{"family":"Martínez-Sobrido","given":"Luis"},{"family":"Cheng","given":"Benson"},{"family":"Torre","given":"Juan C.","non-dropping-particle":"de la"},{"family":"Andersen","given":"Kristian G."},{"family":"Goba","given":"Augustine"},{"family":"Momoh","given":"Mambu"},{"family":"Fullah","given":"Mohamed"},{"family":"Gbakie","given":"Michael"},{"family":"Kanneh","given":"Lansana"},{"family":"Koroma","given":"Veronica J."},{"family":"Fonnie","given":"Richard"},{"family":"Jalloh","given":"Simbirie C."},{"family":"Kargbo","given":"Brima"},{"family":"Vandi","given":"Mohamed A."},{"family":"Gbetuwa","given":"Momoh"},{"family":"Ikponmwosa","given":"Odia"},{"family":"Asogun","given":"Danny A."},{"family":"Okokhere","given":"Peter O."},{"family":"Follarin","given":"Onikepe A."},{"family":"Schieffelin","given":"John S."},{"family":"Pitts","given":"Kelly R."},{"family":"Geisbert","given":"Joan B."},{"family":"Kulakoski","given":"Peter C."},{"family":"Wilson","given":"Russell B."},{"family":"Happi","given":"Christian T."},{"family":"Sabeti","given":"Pardis C."},{"family":"Gevao","given":"Sahr M."},{"family":"Khan","given":"S. Humarr"},{"family":"Grant","given":"Donald S."},{"family":"Geisbert","given":"Thomas W."},{"family":"Saphire","given":"Erica Ollmann"},{"family":"Branco","given":"Luis M."},{"family":"Garry","given":"Robert F."}],"issued":{"date-parts":[["2016",5,10]]}}},{"id":174,"uris":["http://zotero.org/users/local/sGjehDI0/items/HQXLJKH5"],"itemData":{"id":174,"type":"article-journal","abstract":"Developing potent therapeutics and effective vaccines are the ultimate goals in controlling infectious diseases. Lassa virus (LASV), the causative pathogen of Lassa fever (LF), infects hundreds of thousands annually, but effective antivirals or vaccines against LASV infection are still lacking. Furthermore, neutralizing antibodies against LASV are rare. Here, we describe biochemical analyses and high-resolution cryo-electron microscopy structures of a therapeutic cocktail of three broadly protective antibodies that target the LASV glycoprotein complex (GPC), previously identified from survivors of multiple LASV infections. Structural and mechanistic analyses reveal compatible neutralizing epitopes and complementary neutralization mechanisms that offer high potency, broad range, and resistance to escape. These antibodies either circumvent or exploit specific glycans comprising the extensive glycan shield of GPC. Further, they require mammalian glycosylation, native GPC cleavage, and proper GPC trimerization. These findings guided engineering of a next-generation GPC antigen suitable for future neutralizing antibody and vaccine discovery. Together, these results explain protective mechanisms of rare, broad, and potent antibodies and identify a strategy for the rational design of therapeutic modalities against LF and related infectious diseases. Structural and mechanistic analyses of rare, protective antibodies against Lassa virus reveal vulnerabilities in the viral glycoprotein. Lassa virus (LASV), the causative agent of Lassa fever, remains a major target for vaccine and therapeutic development. Here, Li et al. characterized how a cocktail of three antibodies targets the LASV glycoprotein complex. The authors found that the antibodies neutralize LASV via complementary mechanisms and either circumvented or exploited glycans on the glycoprotein complex for binding. The authors used this extensive characterization to generate a candidate LASV antigen that could be used for vaccine development or discovery of additional neutralizing antibodies.","container-title":"Science Translational Medicine","DOI":"10.1126/scitranslmed.abq0991","issue":"668","journalAbbreviation":"Science Translational Medicine","note":"publisher: American Association for the Advancement of Science","page":"eabq0991","title":"A cocktail of protective antibodies subverts the dense glycan shield of Lassa virus","volume":"14","author":[{"family":"Li","given":"Haoyang"},{"family":"Buck","given":"Tierra"},{"family":"Zandonatti","given":"Michelle"},{"family":"Yin","given":"Jieyun"},{"family":"Moon-Walker","given":"Alex"},{"family":"Fang","given":"Jingru"},{"family":"Koval","given":"Anatoliy"},{"family":"Heinrich","given":"Megan L."},{"family":"Rowland","given":"Megan M."},{"family":"Diaz Avalos","given":"Ruben"},{"family":"Schendel","given":"Sharon L."},{"family":"Parekh","given":"Diptiben"},{"family":"Zyla","given":"Dawid"},{"family":"Enriquez","given":"Adrian"},{"family":"Harkins","given":"Stephanie"},{"family":"Sullivan","given":"Brian"},{"family":"Smith","given":"Victoria"},{"family":"Chukwudozie","given":"Onyeka"},{"family":"Watanabe","given":"Reika"},{"family":"Robinson","given":"James E."},{"family":"Garry","given":"Robert F."},{"family":"Branco","given":"Luis M."},{"family":"Hastie","given":"Kathryn M."},{"family":"Saphire","given":"Erica Ollmann"}]}}],"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 xml:space="preserve">(Li et al., </w:t>
            </w:r>
            <w:proofErr w:type="spellStart"/>
            <w:r w:rsidR="00FA0A47" w:rsidRPr="00FA0A47">
              <w:rPr>
                <w:rFonts w:ascii="Times New Roman" w:hAnsi="Times New Roman" w:cs="Times New Roman"/>
                <w:sz w:val="20"/>
                <w:szCs w:val="20"/>
              </w:rPr>
              <w:t>n.d.</w:t>
            </w:r>
            <w:proofErr w:type="spellEnd"/>
            <w:r w:rsidR="00FA0A47" w:rsidRPr="00FA0A47">
              <w:rPr>
                <w:rFonts w:ascii="Times New Roman" w:hAnsi="Times New Roman" w:cs="Times New Roman"/>
                <w:sz w:val="20"/>
                <w:szCs w:val="20"/>
              </w:rPr>
              <w:t>; Robinson et al., 2016)</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120"/>
        </w:trPr>
        <w:tc>
          <w:tcPr>
            <w:tcW w:w="67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37.2G</w:t>
            </w:r>
          </w:p>
        </w:tc>
        <w:tc>
          <w:tcPr>
            <w:tcW w:w="709" w:type="dxa"/>
            <w:shd w:val="clear" w:color="auto" w:fill="D9E2F3"/>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18"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66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II, III, IV</w:t>
            </w:r>
          </w:p>
        </w:tc>
        <w:tc>
          <w:tcPr>
            <w:tcW w:w="80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human</w:t>
            </w:r>
          </w:p>
        </w:tc>
        <w:tc>
          <w:tcPr>
            <w:tcW w:w="83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3.75</w:t>
            </w:r>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6.45</w:t>
            </w:r>
          </w:p>
        </w:tc>
        <w:tc>
          <w:tcPr>
            <w:tcW w:w="99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66-72</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364-371</w:t>
            </w:r>
          </w:p>
        </w:tc>
        <w:tc>
          <w:tcPr>
            <w:tcW w:w="992"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129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4OWGeQ2s","properties":{"formattedCitation":"(Robinson et al., 2016)","plainCitation":"(Robinson et al., 2016)","noteIndex":0},"citationItems":[{"id":171,"uris":["http://zotero.org/users/local/sGjehDI0/items/R729CPEL"],"itemData":{"id":171,"type":"article-journal","abstract":"Lassa fever is a severe multisystem disease that often has haemorrhagic manifestations. The epitopes of the Lassa virus (LASV) surface glycoproteins recognized by naturally infected human hosts have not been identified or characterized. Here we have cloned 113 human monoclonal antibodies (mAbs) specific for LASV glycoproteins from memory B cells of Lassa fever survivors from West Africa. One-half bind the GP2 fusion subunit, one-fourth recognize the GP1 receptor-binding subunit and the remaining fourth are specific for the assembled glycoprotein complex, requiring both GP1 and GP2 subunits for recognition. Notably, of the 16 mAbs that neutralize LASV, 13 require the assembled glycoprotein complex for binding, while the remaining 3 require GP1 only. Compared with non-neutralizing mAbs, neutralizing mAbs have higher binding affinities and greater divergence from germline progenitors. Some mAbs potently neutralize all four LASV lineages. These insights from LASV human mAb characterization will guide strategies for immunotherapeutic development and vaccine design.","container-title":"Nature Communications","DOI":"10.1038/ncomms11544","ISSN":"2041-1723","issue":"1","journalAbbreviation":"Nature Communications","page":"11544","title":"Most neutralizing human monoclonal antibodies target novel epitopes requiring both Lassa virus glycoprotein subunits","volume":"7","author":[{"family":"Robinson","given":"James E."},{"family":"Hastie","given":"Kathryn M."},{"family":"Cross","given":"Robert W."},{"family":"Yenni","given":"Rachael E."},{"family":"Elliott","given":"Deborah H."},{"family":"Rouelle","given":"Julie A."},{"family":"Kannadka","given":"Chandrika B."},{"family":"Smira","given":"Ashley A."},{"family":"Garry","given":"Courtney E."},{"family":"Bradley","given":"Benjamin T."},{"family":"Yu","given":"Haini"},{"family":"Shaffer","given":"Jeffrey G."},{"family":"Boisen","given":"Matt L."},{"family":"Hartnett","given":"Jessica N."},{"family":"Zandonatti","given":"Michelle A."},{"family":"Rowland","given":"Megan M."},{"family":"Heinrich","given":"Megan L."},{"family":"Martínez-Sobrido","given":"Luis"},{"family":"Cheng","given":"Benson"},{"family":"Torre","given":"Juan C.","non-dropping-particle":"de la"},{"family":"Andersen","given":"Kristian G."},{"family":"Goba","given":"Augustine"},{"family":"Momoh","given":"Mambu"},{"family":"Fullah","given":"Mohamed"},{"family":"Gbakie","given":"Michael"},{"family":"Kanneh","given":"Lansana"},{"family":"Koroma","given":"Veronica J."},{"family":"Fonnie","given":"Richard"},{"family":"Jalloh","given":"Simbirie C."},{"family":"Kargbo","given":"Brima"},{"family":"Vandi","given":"Mohamed A."},{"family":"Gbetuwa","given":"Momoh"},{"family":"Ikponmwosa","given":"Odia"},{"family":"Asogun","given":"Danny A."},{"family":"Okokhere","given":"Peter O."},{"family":"Follarin","given":"Onikepe A."},{"family":"Schieffelin","given":"John S."},{"family":"Pitts","given":"Kelly R."},{"family":"Geisbert","given":"Joan B."},{"family":"Kulakoski","given":"Peter C."},{"family":"Wilson","given":"Russell B."},{"family":"Happi","given":"Christian T."},{"family":"Sabeti","given":"Pardis C."},{"family":"Gevao","given":"Sahr M."},{"family":"Khan","given":"S. Humarr"},{"family":"Grant","given":"Donald S."},{"family":"Geisbert","given":"Thomas W."},{"family":"Saphire","given":"Erica Ollmann"},{"family":"Branco","given":"Luis M."},{"family":"Garry","given":"Robert F."}],"issued":{"date-parts":[["2016",5,10]]}}}],"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Robinson et al., 2016)</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240"/>
        </w:trPr>
        <w:tc>
          <w:tcPr>
            <w:tcW w:w="67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37.7H</w:t>
            </w:r>
          </w:p>
        </w:tc>
        <w:tc>
          <w:tcPr>
            <w:tcW w:w="709" w:type="dxa"/>
            <w:shd w:val="clear" w:color="auto" w:fill="D9E2F3"/>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18"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66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I, II, III, IV</w:t>
            </w:r>
          </w:p>
        </w:tc>
        <w:tc>
          <w:tcPr>
            <w:tcW w:w="80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human</w:t>
            </w:r>
          </w:p>
        </w:tc>
        <w:tc>
          <w:tcPr>
            <w:tcW w:w="83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66.32</w:t>
            </w:r>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4.1</w:t>
            </w:r>
          </w:p>
        </w:tc>
        <w:tc>
          <w:tcPr>
            <w:tcW w:w="99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66-72</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364-371</w:t>
            </w:r>
          </w:p>
        </w:tc>
        <w:tc>
          <w:tcPr>
            <w:tcW w:w="992"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LASV</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N390N395</w:t>
            </w:r>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LASV</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N390</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N395</w:t>
            </w:r>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5VK2</w:t>
            </w:r>
          </w:p>
        </w:tc>
        <w:tc>
          <w:tcPr>
            <w:tcW w:w="129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Rn0xTfUb","properties":{"formattedCitation":"(Buck Tierra K. et al., 2022; Hastie et al., 2019; Robinson et al., 2016)","plainCitation":"(Buck Tierra K. et al., 2022; Hastie et al., 2019; Robinson et al., 2016)","noteIndex":0},"citationItems":[{"id":171,"uris":["http://zotero.org/users/local/sGjehDI0/items/R729CPEL"],"itemData":{"id":171,"type":"article-journal","abstract":"Lassa fever is a severe multisystem disease that often has haemorrhagic manifestations. The epitopes of the Lassa virus (LASV) surface glycoproteins recognized by naturally infected human hosts have not been identified or characterized. Here we have cloned 113 human monoclonal antibodies (mAbs) specific for LASV glycoproteins from memory B cells of Lassa fever survivors from West Africa. One-half bind the GP2 fusion subunit, one-fourth recognize the GP1 receptor-binding subunit and the remaining fourth are specific for the assembled glycoprotein complex, requiring both GP1 and GP2 subunits for recognition. Notably, of the 16 mAbs that neutralize LASV, 13 require the assembled glycoprotein complex for binding, while the remaining 3 require GP1 only. Compared with non-neutralizing mAbs, neutralizing mAbs have higher binding affinities and greater divergence from germline progenitors. Some mAbs potently neutralize all four LASV lineages. These insights from LASV human mAb characterization will guide strategies for immunotherapeutic development and vaccine design.","container-title":"Nature Communications","DOI":"10.1038/ncomms11544","ISSN":"2041-1723","issue":"1","journalAbbreviation":"Nature Communications","page":"11544","title":"Most neutralizing human monoclonal antibodies target novel epitopes requiring both Lassa virus glycoprotein subunits","volume":"7","author":[{"family":"Robinson","given":"James E."},{"family":"Hastie","given":"Kathryn M."},{"family":"Cross","given":"Robert W."},{"family":"Yenni","given":"Rachael E."},{"family":"Elliott","given":"Deborah H."},{"family":"Rouelle","given":"Julie A."},{"family":"Kannadka","given":"Chandrika B."},{"family":"Smira","given":"Ashley A."},{"family":"Garry","given":"Courtney E."},{"family":"Bradley","given":"Benjamin T."},{"family":"Yu","given":"Haini"},{"family":"Shaffer","given":"Jeffrey G."},{"family":"Boisen","given":"Matt L."},{"family":"Hartnett","given":"Jessica N."},{"family":"Zandonatti","given":"Michelle A."},{"family":"Rowland","given":"Megan M."},{"family":"Heinrich","given":"Megan L."},{"family":"Martínez-Sobrido","given":"Luis"},{"family":"Cheng","given":"Benson"},{"family":"Torre","given":"Juan C.","non-dropping-particle":"de la"},{"family":"Andersen","given":"Kristian G."},{"family":"Goba","given":"Augustine"},{"family":"Momoh","given":"Mambu"},{"family":"Fullah","given":"Mohamed"},{"family":"Gbakie","given":"Michael"},{"family":"Kanneh","given":"Lansana"},{"family":"Koroma","given":"Veronica J."},{"family":"Fonnie","given":"Richard"},{"family":"Jalloh","given":"Simbirie C."},{"family":"Kargbo","given":"Brima"},{"family":"Vandi","given":"Mohamed A."},{"family":"Gbetuwa","given":"Momoh"},{"family":"Ikponmwosa","given":"Odia"},{"family":"Asogun","given":"Danny A."},{"family":"Okokhere","given":"Peter O."},{"family":"Follarin","given":"Onikepe A."},{"family":"Schieffelin","given":"John S."},{"family":"Pitts","given":"Kelly R."},{"family":"Geisbert","given":"Joan B."},{"family":"Kulakoski","given":"Peter C."},{"family":"Wilson","given":"Russell B."},{"family":"Happi","given":"Christian T."},{"family":"Sabeti","given":"Pardis C."},{"family":"Gevao","given":"Sahr M."},{"family":"Khan","given":"S. Humarr"},{"family":"Grant","given":"Donald S."},{"family":"Geisbert","given":"Thomas W."},{"family":"Saphire","given":"Erica Ollmann"},{"family":"Branco","given":"Luis M."},{"family":"Garry","given":"Robert F."}],"issued":{"date-parts":[["2016",5,10]]}}},{"id":172,"uris":["http://zotero.org/users/local/sGjehDI0/items/VA898YWP"],"itemData":{"id":172,"type":"article-journal","container-title":"mBio","DOI":"10.1128/mbio.01278-22","issue":"4","journalAbbreviation":"mBio","note":"publisher: American Society for Microbiology","page":"e01278-22","title":"Neutralizing Antibodies against Lassa Virus Lineage I","volume":"13","author":[{"literal":"Buck Tierra K."},{"literal":"Enriquez Adrian S."},{"literal":"Schendel Sharon L."},{"literal":"Zandonatti Michelle A."},{"literal":"Harkins Stephanie S."},{"literal":"Li Haoyang"},{"literal":"Moon-Walker Alex"},{"literal":"Robinson James E."},{"literal":"Branco Luis M."},{"literal":"Garry Robert F."},{"literal":"Saphire Erica Ollmann"},{"literal":"Hastie Kathryn M."}],"issued":{"date-parts":[["2022",6,22]]}}},{"id":176,"uris":["http://zotero.org/users/local/sGjehDI0/items/2Y83GCEW"],"itemData":{"id":176,"type":"article-journal","container-title":"Cell","DOI":"10.1016/j.cell.2019.07.020","ISSN":"0092-8674","issue":"4","note":"publisher: Elsevier","page":"1004-1015.e14","title":"Convergent Structures Illuminate Features for Germline Antibody Binding and Pan-Lassa Virus Neutralization","volume":"178","author":[{"family":"Hastie","given":"Kathryn M."},{"family":"Cross","given":"Robert W."},{"family":"Harkins","given":"Stephanie S."},{"family":"Zandonatti","given":"Michelle A."},{"family":"Koval","given":"Anatoliy P."},{"family":"Heinrich","given":"Megan L."},{"family":"Rowland","given":"Megan M."},{"family":"Robinson","given":"James E."},{"family":"Geisbert","given":"Thomas W."},{"family":"Garry","given":"Robert F."},{"family":"Branco","given":"Luis M."},{"family":"Saphire","given":"Erica Ollmann"}],"issued":{"date-parts":[["2019",8,8]]}}}],"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Buck Tierra K. et al., 2022; Hastie et al., 2019; Robinson et al., 2016)</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76"/>
        </w:trPr>
        <w:tc>
          <w:tcPr>
            <w:tcW w:w="67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8.11G</w:t>
            </w:r>
          </w:p>
        </w:tc>
        <w:tc>
          <w:tcPr>
            <w:tcW w:w="709" w:type="dxa"/>
            <w:shd w:val="clear" w:color="auto" w:fill="D9E2F3"/>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18"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66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I, II, III, IV</w:t>
            </w:r>
          </w:p>
        </w:tc>
        <w:tc>
          <w:tcPr>
            <w:tcW w:w="80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human</w:t>
            </w:r>
          </w:p>
        </w:tc>
        <w:tc>
          <w:tcPr>
            <w:tcW w:w="83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0.53</w:t>
            </w:r>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88.53</w:t>
            </w:r>
          </w:p>
        </w:tc>
        <w:tc>
          <w:tcPr>
            <w:tcW w:w="99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62-68</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270-278</w:t>
            </w:r>
          </w:p>
        </w:tc>
        <w:tc>
          <w:tcPr>
            <w:tcW w:w="992"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129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hEWVPogG","properties":{"formattedCitation":"(Gorman et al., 2024; Robinson et al., 2016)","plainCitation":"(Gorman et al., 2024; Robinson et al., 2016)","noteIndex":0},"citationItems":[{"id":171,"uris":["http://zotero.org/users/local/sGjehDI0/items/R729CPEL"],"itemData":{"id":171,"type":"article-journal","abstract":"Lassa fever is a severe multisystem disease that often has haemorrhagic manifestations. The epitopes of the Lassa virus (LASV) surface glycoproteins recognized by naturally infected human hosts have not been identified or characterized. Here we have cloned 113 human monoclonal antibodies (mAbs) specific for LASV glycoproteins from memory B cells of Lassa fever survivors from West Africa. One-half bind the GP2 fusion subunit, one-fourth recognize the GP1 receptor-binding subunit and the remaining fourth are specific for the assembled glycoprotein complex, requiring both GP1 and GP2 subunits for recognition. Notably, of the 16 mAbs that neutralize LASV, 13 require the assembled glycoprotein complex for binding, while the remaining 3 require GP1 only. Compared with non-neutralizing mAbs, neutralizing mAbs have higher binding affinities and greater divergence from germline progenitors. Some mAbs potently neutralize all four LASV lineages. These insights from LASV human mAb characterization will guide strategies for immunotherapeutic development and vaccine design.","container-title":"Nature Communications","DOI":"10.1038/ncomms11544","ISSN":"2041-1723","issue":"1","journalAbbreviation":"Nature Communications","page":"11544","title":"Most neutralizing human monoclonal antibodies target novel epitopes requiring both Lassa virus glycoprotein subunits","volume":"7","author":[{"family":"Robinson","given":"James E."},{"family":"Hastie","given":"Kathryn M."},{"family":"Cross","given":"Robert W."},{"family":"Yenni","given":"Rachael E."},{"family":"Elliott","given":"Deborah H."},{"family":"Rouelle","given":"Julie A."},{"family":"Kannadka","given":"Chandrika B."},{"family":"Smira","given":"Ashley A."},{"family":"Garry","given":"Courtney E."},{"family":"Bradley","given":"Benjamin T."},{"family":"Yu","given":"Haini"},{"family":"Shaffer","given":"Jeffrey G."},{"family":"Boisen","given":"Matt L."},{"family":"Hartnett","given":"Jessica N."},{"family":"Zandonatti","given":"Michelle A."},{"family":"Rowland","given":"Megan M."},{"family":"Heinrich","given":"Megan L."},{"family":"Martínez-Sobrido","given":"Luis"},{"family":"Cheng","given":"Benson"},{"family":"Torre","given":"Juan C.","non-dropping-particle":"de la"},{"family":"Andersen","given":"Kristian G."},{"family":"Goba","given":"Augustine"},{"family":"Momoh","given":"Mambu"},{"family":"Fullah","given":"Mohamed"},{"family":"Gbakie","given":"Michael"},{"family":"Kanneh","given":"Lansana"},{"family":"Koroma","given":"Veronica J."},{"family":"Fonnie","given":"Richard"},{"family":"Jalloh","given":"Simbirie C."},{"family":"Kargbo","given":"Brima"},{"family":"Vandi","given":"Mohamed A."},{"family":"Gbetuwa","given":"Momoh"},{"family":"Ikponmwosa","given":"Odia"},{"family":"Asogun","given":"Danny A."},{"family":"Okokhere","given":"Peter O."},{"family":"Follarin","given":"Onikepe A."},{"family":"Schieffelin","given":"John S."},{"family":"Pitts","given":"Kelly R."},{"family":"Geisbert","given":"Joan B."},{"family":"Kulakoski","given":"Peter C."},{"family":"Wilson","given":"Russell B."},{"family":"Happi","given":"Christian T."},{"family":"Sabeti","given":"Pardis C."},{"family":"Gevao","given":"Sahr M."},{"family":"Khan","given":"S. Humarr"},{"family":"Grant","given":"Donald S."},{"family":"Geisbert","given":"Thomas W."},{"family":"Saphire","given":"Erica Ollmann"},{"family":"Branco","given":"Luis M."},{"family":"Garry","given":"Robert F."}],"issued":{"date-parts":[["2016",5,10]]}}},{"id":1374,"uris":["http://zotero.org/users/local/sGjehDI0/items/P3TI5B53"],"itemData":{"id":1374,"type":"article-journal","abstract":"Lassa virus (LASV) infection is expanding outside its traditionally endemic areas in West Africa, posing a pandemic biothreat. LASV-neutralizing antibodies, moreover, have proven difficult to elicit. To gain insight into LASV neutralization, here we develop a prefusion-stabilized LASV glycoprotein trimer (GPC), pan it against phage libraries comprising single-domain antibodies (nanobodies) from shark and camel, and identify one, D5, which neutralizes LASV. Cryo-EM analyses reveal D5 to recognize a cleavage-dependent site-of-vulnerability at the trimer apex. The recognized site appears specific to GPC intermediates, with protomers lacking full cleavage between GP1 and GP2 subunits. Guinea pig immunizations with the prefusion-stabilized cleavage-intermediate LASV GPC, first as trimer and then as a nanoparticle, induce neutralizing responses, targeting multiple epitopes including that of D5; we identify a neutralizing antibody (GP23) from the immunized guinea pigs. Collectively, our findings define a prefusion-stabilized GPC trimer, reveal an apex-situated site-of-vulnerability, and demonstrate elicitation of LASV-neutralizing responses by a cleavage-intermediate LASV trimer.","container-title":"Nature Communications","DOI":"10.1038/s41467-023-44534-y","ISSN":"2041-1723","issue":"1","journalAbbreviation":"Nature Communications","page":"285","title":"Cleavage-intermediate Lassa virus trimer elicits neutralizing responses, identifies neutralizing nanobodies, and reveals an apex-situated site-of-vulnerability","volume":"15","author":[{"family":"Gorman","given":"Jason"},{"family":"Cheung","given":"Crystal Sao-Fong"},{"family":"Duan","given":"Zhijian"},{"family":"Ou","given":"Li"},{"family":"Wang","given":"Maple"},{"family":"Chen","given":"Xuejun"},{"family":"Cheng","given":"Cheng"},{"family":"Biju","given":"Andrea"},{"family":"Sun","given":"Yaping"},{"family":"Wang","given":"Pengfei"},{"family":"Yang","given":"Yongping"},{"family":"Zhang","given":"Baoshan"},{"family":"Boyington","given":"Jeffrey C."},{"family":"Bylund","given":"Tatsiana"},{"family":"Charaf","given":"Sam"},{"family":"Chen","given":"Steven J."},{"family":"Du","given":"Haijuan"},{"family":"Henry","given":"Amy R."},{"family":"Liu","given":"Tracy"},{"family":"Sarfo","given":"Edward K."},{"family":"Schramm","given":"Chaim A."},{"family":"Shen","given":"Chen-Hsiang"},{"family":"Stephens","given":"Tyler"},{"family":"Teng","given":"I-Ting"},{"family":"Todd","given":"John-Paul"},{"family":"Tsybovsky","given":"Yaroslav"},{"family":"Verardi","given":"Raffaello"},{"family":"Wang","given":"Danyi"},{"family":"Wang","given":"Shuishu"},{"family":"Wang","given":"Zhantong"},{"family":"Zheng","given":"Cheng-Yan"},{"family":"Zhou","given":"Tongqing"},{"family":"Douek","given":"Daniel C."},{"family":"Mascola","given":"John R."},{"family":"Ho","given":"David D."},{"family":"Ho","given":"Mitchell"},{"family":"Kwong","given":"Peter D."}],"issued":{"date-parts":[["2024",1,4]]}}}],"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Gorman et al., 2024; Robinson et al., 2016)</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419"/>
        </w:trPr>
        <w:tc>
          <w:tcPr>
            <w:tcW w:w="67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8.9F</w:t>
            </w:r>
          </w:p>
        </w:tc>
        <w:tc>
          <w:tcPr>
            <w:tcW w:w="709" w:type="dxa"/>
            <w:shd w:val="clear" w:color="auto" w:fill="D9E2F3"/>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18"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66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I, II, III, IV</w:t>
            </w:r>
          </w:p>
        </w:tc>
        <w:tc>
          <w:tcPr>
            <w:tcW w:w="80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human</w:t>
            </w:r>
          </w:p>
        </w:tc>
        <w:tc>
          <w:tcPr>
            <w:tcW w:w="83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2.01</w:t>
            </w:r>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4.1</w:t>
            </w:r>
          </w:p>
        </w:tc>
        <w:tc>
          <w:tcPr>
            <w:tcW w:w="99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125-150</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256-259</w:t>
            </w:r>
          </w:p>
        </w:tc>
        <w:tc>
          <w:tcPr>
            <w:tcW w:w="992"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LASV</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N119</w:t>
            </w:r>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LASV</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N119</w:t>
            </w:r>
          </w:p>
        </w:tc>
        <w:tc>
          <w:tcPr>
            <w:tcW w:w="85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7UOT</w:t>
            </w:r>
          </w:p>
        </w:tc>
        <w:tc>
          <w:tcPr>
            <w:tcW w:w="1296" w:type="dxa"/>
            <w:shd w:val="clear" w:color="auto" w:fill="auto"/>
            <w:vAlign w:val="center"/>
            <w:hideMark/>
          </w:tcPr>
          <w:p w:rsidR="00F453CB" w:rsidRPr="00FA0A47" w:rsidRDefault="001B2AC2" w:rsidP="00C817D0">
            <w:pPr>
              <w:spacing w:after="0" w:line="240" w:lineRule="auto"/>
              <w:rPr>
                <w:rFonts w:ascii="Times New Roman" w:eastAsia="Times New Roman" w:hAnsi="Times New Roman" w:cs="Times New Roman"/>
                <w:bCs/>
                <w:color w:val="000000"/>
                <w:sz w:val="20"/>
                <w:szCs w:val="20"/>
                <w:u w:val="single"/>
              </w:rPr>
            </w:pPr>
            <w:hyperlink r:id="rId4" w:history="1">
              <w:r w:rsidR="00F453CB"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6GULPVOS","properties":{"formattedCitation":"(Li et al., n.d.; Robinson et al., 2016)","plainCitation":"(Li et al., n.d.; Robinson et al., 2016)","noteIndex":0},"citationItems":[{"id":171,"uris":["http://zotero.org/users/local/sGjehDI0/items/R729CPEL"],"itemData":{"id":171,"type":"article-journal","abstract":"Lassa fever is a severe multisystem disease that often has haemorrhagic manifestations. The epitopes of the Lassa virus (LASV) surface glycoproteins recognized by naturally infected human hosts have not been identified or characterized. Here we have cloned 113 human monoclonal antibodies (mAbs) specific for LASV glycoproteins from memory B cells of Lassa fever survivors from West Africa. One-half bind the GP2 fusion subunit, one-fourth recognize the GP1 receptor-binding subunit and the remaining fourth are specific for the assembled glycoprotein complex, requiring both GP1 and GP2 subunits for recognition. Notably, of the 16 mAbs that neutralize LASV, 13 require the assembled glycoprotein complex for binding, while the remaining 3 require GP1 only. Compared with non-neutralizing mAbs, neutralizing mAbs have higher binding affinities and greater divergence from germline progenitors. Some mAbs potently neutralize all four LASV lineages. These insights from LASV human mAb characterization will guide strategies for immunotherapeutic development and vaccine design.","container-title":"Nature Communications","DOI":"10.1038/ncomms11544","ISSN":"2041-1723","issue":"1","journalAbbreviation":"Nature Communications","page":"11544","title":"Most neutralizing human monoclonal antibodies target novel epitopes requiring both Lassa virus glycoprotein subunits","volume":"7","author":[{"family":"Robinson","given":"James E."},{"family":"Hastie","given":"Kathryn M."},{"family":"Cross","given":"Robert W."},{"family":"Yenni","given":"Rachael E."},{"family":"Elliott","given":"Deborah H."},{"family":"Rouelle","given":"Julie A."},{"family":"Kannadka","given":"Chandrika B."},{"family":"Smira","given":"Ashley A."},{"family":"Garry","given":"Courtney E."},{"family":"Bradley","given":"Benjamin T."},{"family":"Yu","given":"Haini"},{"family":"Shaffer","given":"Jeffrey G."},{"family":"Boisen","given":"Matt L."},{"family":"Hartnett","given":"Jessica N."},{"family":"Zandonatti","given":"Michelle A."},{"family":"Rowland","given":"Megan M."},{"family":"Heinrich","given":"Megan L."},{"family":"Martínez-Sobrido","given":"Luis"},{"family":"Cheng","given":"Benson"},{"family":"Torre","given":"Juan C.","non-dropping-particle":"de la"},{"family":"Andersen","given":"Kristian G."},{"family":"Goba","given":"Augustine"},{"family":"Momoh","given":"Mambu"},{"family":"Fullah","given":"Mohamed"},{"family":"Gbakie","given":"Michael"},{"family":"Kanneh","given":"Lansana"},{"family":"Koroma","given":"Veronica J."},{"family":"Fonnie","given":"Richard"},{"family":"Jalloh","given":"Simbirie C."},{"family":"Kargbo","given":"Brima"},{"family":"Vandi","given":"Mohamed A."},{"family":"Gbetuwa","given":"Momoh"},{"family":"Ikponmwosa","given":"Odia"},{"family":"Asogun","given":"Danny A."},{"family":"Okokhere","given":"Peter O."},{"family":"Follarin","given":"Onikepe A."},{"family":"Schieffelin","given":"John S."},{"family":"Pitts","given":"Kelly R."},{"family":"Geisbert","given":"Joan B."},{"family":"Kulakoski","given":"Peter C."},{"family":"Wilson","given":"Russell B."},{"family":"Happi","given":"Christian T."},{"family":"Sabeti","given":"Pardis C."},{"family":"Gevao","given":"Sahr M."},{"family":"Khan","given":"S. Humarr"},{"family":"Grant","given":"Donald S."},{"family":"Geisbert","given":"Thomas W."},{"family":"Saphire","given":"Erica Ollmann"},{"family":"Branco","given":"Luis M."},{"family":"Garry","given":"Robert F."}],"issued":{"date-parts":[["2016",5,10]]}}},{"id":174,"uris":["http://zotero.org/users/local/sGjehDI0/items/HQXLJKH5"],"itemData":{"id":174,"type":"article-journal","abstract":"Developing potent therapeutics and effective vaccines are the ultimate goals in controlling infectious diseases. Lassa virus (LASV), the causative pathogen of Lassa fever (LF), infects hundreds of thousands annually, but effective antivirals or vaccines against LASV infection are still lacking. Furthermore, neutralizing antibodies against LASV are rare. Here, we describe biochemical analyses and high-resolution cryo-electron microscopy structures of a therapeutic cocktail of three broadly protective antibodies that target the LASV glycoprotein complex (GPC), previously identified from survivors of multiple LASV infections. Structural and mechanistic analyses reveal compatible neutralizing epitopes and complementary neutralization mechanisms that offer high potency, broad range, and resistance to escape. These antibodies either circumvent or exploit specific glycans comprising the extensive glycan shield of GPC. Further, they require mammalian glycosylation, native GPC cleavage, and proper GPC trimerization. These findings guided engineering of a next-generation GPC antigen suitable for future neutralizing antibody and vaccine discovery. Together, these results explain protective mechanisms of rare, broad, and potent antibodies and identify a strategy for the rational design of therapeutic modalities against LF and related infectious diseases. Structural and mechanistic analyses of rare, protective antibodies against Lassa virus reveal vulnerabilities in the viral glycoprotein. Lassa virus (LASV), the causative agent of Lassa fever, remains a major target for vaccine and therapeutic development. Here, Li et al. characterized how a cocktail of three antibodies targets the LASV glycoprotein complex. The authors found that the antibodies neutralize LASV via complementary mechanisms and either circumvented or exploited glycans on the glycoprotein complex for binding. The authors used this extensive characterization to generate a candidate LASV antigen that could be used for vaccine development or discovery of additional neutralizing antibodies.","container-title":"Science Translational Medicine","DOI":"10.1126/scitranslmed.abq0991","issue":"668","journalAbbreviation":"Science Translational Medicine","note":"publisher: American Association for the Advancement of Science","page":"eabq0991","title":"A cocktail of protective antibodies subverts the dense glycan shield of Lassa virus","volume":"14","author":[{"family":"Li","given":"Haoyang"},{"family":"Buck","given":"Tierra"},{"family":"Zandonatti","given":"Michelle"},{"family":"Yin","given":"Jieyun"},{"family":"Moon-Walker","given":"Alex"},{"family":"Fang","given":"Jingru"},{"family":"Koval","given":"Anatoliy"},{"family":"Heinrich","given":"Megan L."},{"family":"Rowland","given":"Megan M."},{"family":"Diaz Avalos","given":"Ruben"},{"family":"Schendel","given":"Sharon L."},{"family":"Parekh","given":"Diptiben"},{"family":"Zyla","given":"Dawid"},{"family":"Enriquez","given":"Adrian"},{"family":"Harkins","given":"Stephanie"},{"family":"Sullivan","given":"Brian"},{"family":"Smith","given":"Victoria"},{"family":"Chukwudozie","given":"Onyeka"},{"family":"Watanabe","given":"Reika"},{"family":"Robinson","given":"James E."},{"family":"Garry","given":"Robert F."},{"family":"Branco","given":"Luis M."},{"family":"Hastie","given":"Kathryn M."},{"family":"Saphire","given":"Erica Ollmann"}]}}],"schema":"https://github.com/citation-style-language/schema/raw/master/csl-citation.json"} </w:instrText>
              </w:r>
              <w:r w:rsidR="00F453CB"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Li et al., n.d.; Robinson et al., 2016)</w:t>
              </w:r>
              <w:r w:rsidR="00F453CB" w:rsidRPr="00FA0A47">
                <w:rPr>
                  <w:rFonts w:ascii="Times New Roman" w:eastAsia="Times New Roman" w:hAnsi="Times New Roman" w:cs="Times New Roman"/>
                  <w:bCs/>
                  <w:color w:val="000000"/>
                  <w:sz w:val="20"/>
                  <w:szCs w:val="20"/>
                  <w:u w:val="single"/>
                </w:rPr>
                <w:fldChar w:fldCharType="end"/>
              </w:r>
              <w:r w:rsidR="00F453CB" w:rsidRPr="00FA0A47">
                <w:rPr>
                  <w:rStyle w:val="Hyperlink"/>
                  <w:rFonts w:ascii="Times New Roman" w:eastAsia="Times New Roman" w:hAnsi="Times New Roman" w:cs="Times New Roman"/>
                  <w:bCs/>
                  <w:sz w:val="20"/>
                  <w:szCs w:val="20"/>
                </w:rPr>
                <w:t xml:space="preserve"> </w:t>
              </w:r>
            </w:hyperlink>
          </w:p>
        </w:tc>
      </w:tr>
      <w:tr w:rsidR="00F453CB" w:rsidRPr="00FA0A47" w:rsidTr="00FA0A47">
        <w:trPr>
          <w:gridAfter w:val="1"/>
          <w:wAfter w:w="8" w:type="dxa"/>
          <w:trHeight w:val="538"/>
        </w:trPr>
        <w:tc>
          <w:tcPr>
            <w:tcW w:w="67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9.8A</w:t>
            </w:r>
          </w:p>
        </w:tc>
        <w:tc>
          <w:tcPr>
            <w:tcW w:w="709" w:type="dxa"/>
            <w:shd w:val="clear" w:color="auto" w:fill="D9E2F3"/>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18"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66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I, II, III, IV</w:t>
            </w:r>
          </w:p>
        </w:tc>
        <w:tc>
          <w:tcPr>
            <w:tcW w:w="80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human</w:t>
            </w:r>
          </w:p>
        </w:tc>
        <w:tc>
          <w:tcPr>
            <w:tcW w:w="83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5.83</w:t>
            </w:r>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6.42</w:t>
            </w:r>
          </w:p>
        </w:tc>
        <w:tc>
          <w:tcPr>
            <w:tcW w:w="99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66-72</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364-371</w:t>
            </w:r>
          </w:p>
        </w:tc>
        <w:tc>
          <w:tcPr>
            <w:tcW w:w="992"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129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1rMYg9dY","properties":{"formattedCitation":"(Robinson et al., 2016)","plainCitation":"(Robinson et al., 2016)","noteIndex":0},"citationItems":[{"id":171,"uris":["http://zotero.org/users/local/sGjehDI0/items/R729CPEL"],"itemData":{"id":171,"type":"article-journal","abstract":"Lassa fever is a severe multisystem disease that often has haemorrhagic manifestations. The epitopes of the Lassa virus (LASV) surface glycoproteins recognized by naturally infected human hosts have not been identified or characterized. Here we have cloned 113 human monoclonal antibodies (mAbs) specific for LASV glycoproteins from memory B cells of Lassa fever survivors from West Africa. One-half bind the GP2 fusion subunit, one-fourth recognize the GP1 receptor-binding subunit and the remaining fourth are specific for the assembled glycoprotein complex, requiring both GP1 and GP2 subunits for recognition. Notably, of the 16 mAbs that neutralize LASV, 13 require the assembled glycoprotein complex for binding, while the remaining 3 require GP1 only. Compared with non-neutralizing mAbs, neutralizing mAbs have higher binding affinities and greater divergence from germline progenitors. Some mAbs potently neutralize all four LASV lineages. These insights from LASV human mAb characterization will guide strategies for immunotherapeutic development and vaccine design.","container-title":"Nature Communications","DOI":"10.1038/ncomms11544","ISSN":"2041-1723","issue":"1","journalAbbreviation":"Nature Communications","page":"11544","title":"Most neutralizing human monoclonal antibodies target novel epitopes requiring both Lassa virus glycoprotein subunits","volume":"7","author":[{"family":"Robinson","given":"James E."},{"family":"Hastie","given":"Kathryn M."},{"family":"Cross","given":"Robert W."},{"family":"Yenni","given":"Rachael E."},{"family":"Elliott","given":"Deborah H."},{"family":"Rouelle","given":"Julie A."},{"family":"Kannadka","given":"Chandrika B."},{"family":"Smira","given":"Ashley A."},{"family":"Garry","given":"Courtney E."},{"family":"Bradley","given":"Benjamin T."},{"family":"Yu","given":"Haini"},{"family":"Shaffer","given":"Jeffrey G."},{"family":"Boisen","given":"Matt L."},{"family":"Hartnett","given":"Jessica N."},{"family":"Zandonatti","given":"Michelle A."},{"family":"Rowland","given":"Megan M."},{"family":"Heinrich","given":"Megan L."},{"family":"Martínez-Sobrido","given":"Luis"},{"family":"Cheng","given":"Benson"},{"family":"Torre","given":"Juan C.","non-dropping-particle":"de la"},{"family":"Andersen","given":"Kristian G."},{"family":"Goba","given":"Augustine"},{"family":"Momoh","given":"Mambu"},{"family":"Fullah","given":"Mohamed"},{"family":"Gbakie","given":"Michael"},{"family":"Kanneh","given":"Lansana"},{"family":"Koroma","given":"Veronica J."},{"family":"Fonnie","given":"Richard"},{"family":"Jalloh","given":"Simbirie C."},{"family":"Kargbo","given":"Brima"},{"family":"Vandi","given":"Mohamed A."},{"family":"Gbetuwa","given":"Momoh"},{"family":"Ikponmwosa","given":"Odia"},{"family":"Asogun","given":"Danny A."},{"family":"Okokhere","given":"Peter O."},{"family":"Follarin","given":"Onikepe A."},{"family":"Schieffelin","given":"John S."},{"family":"Pitts","given":"Kelly R."},{"family":"Geisbert","given":"Joan B."},{"family":"Kulakoski","given":"Peter C."},{"family":"Wilson","given":"Russell B."},{"family":"Happi","given":"Christian T."},{"family":"Sabeti","given":"Pardis C."},{"family":"Gevao","given":"Sahr M."},{"family":"Khan","given":"S. Humarr"},{"family":"Grant","given":"Donald S."},{"family":"Geisbert","given":"Thomas W."},{"family":"Saphire","given":"Erica Ollmann"},{"family":"Branco","given":"Luis M."},{"family":"Garry","given":"Robert F."}],"issued":{"date-parts":[["2016",5,10]]}}}],"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Robinson et al., 2016)</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546"/>
        </w:trPr>
        <w:tc>
          <w:tcPr>
            <w:tcW w:w="67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NE13</w:t>
            </w:r>
          </w:p>
        </w:tc>
        <w:tc>
          <w:tcPr>
            <w:tcW w:w="709" w:type="dxa"/>
            <w:shd w:val="clear" w:color="auto" w:fill="D9E2F3"/>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18"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66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II, III, IV</w:t>
            </w:r>
          </w:p>
        </w:tc>
        <w:tc>
          <w:tcPr>
            <w:tcW w:w="80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human</w:t>
            </w:r>
          </w:p>
        </w:tc>
        <w:tc>
          <w:tcPr>
            <w:tcW w:w="83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6.53</w:t>
            </w:r>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4.68</w:t>
            </w:r>
          </w:p>
        </w:tc>
        <w:tc>
          <w:tcPr>
            <w:tcW w:w="99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66-72</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364-371</w:t>
            </w:r>
          </w:p>
        </w:tc>
        <w:tc>
          <w:tcPr>
            <w:tcW w:w="992"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129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q9C8yeuz","properties":{"formattedCitation":"(Robinson et al., 2016)","plainCitation":"(Robinson et al., 2016)","noteIndex":0},"citationItems":[{"id":171,"uris":["http://zotero.org/users/local/sGjehDI0/items/R729CPEL"],"itemData":{"id":171,"type":"article-journal","abstract":"Lassa fever is a severe multisystem disease that often has haemorrhagic manifestations. The epitopes of the Lassa virus (LASV) surface glycoproteins recognized by naturally infected human hosts have not been identified or characterized. Here we have cloned 113 human monoclonal antibodies (mAbs) specific for LASV glycoproteins from memory B cells of Lassa fever survivors from West Africa. One-half bind the GP2 fusion subunit, one-fourth recognize the GP1 receptor-binding subunit and the remaining fourth are specific for the assembled glycoprotein complex, requiring both GP1 and GP2 subunits for recognition. Notably, of the 16 mAbs that neutralize LASV, 13 require the assembled glycoprotein complex for binding, while the remaining 3 require GP1 only. Compared with non-neutralizing mAbs, neutralizing mAbs have higher binding affinities and greater divergence from germline progenitors. Some mAbs potently neutralize all four LASV lineages. These insights from LASV human mAb characterization will guide strategies for immunotherapeutic development and vaccine design.","container-title":"Nature Communications","DOI":"10.1038/ncomms11544","ISSN":"2041-1723","issue":"1","journalAbbreviation":"Nature Communications","page":"11544","title":"Most neutralizing human monoclonal antibodies target novel epitopes requiring both Lassa virus glycoprotein subunits","volume":"7","author":[{"family":"Robinson","given":"James E."},{"family":"Hastie","given":"Kathryn M."},{"family":"Cross","given":"Robert W."},{"family":"Yenni","given":"Rachael E."},{"family":"Elliott","given":"Deborah H."},{"family":"Rouelle","given":"Julie A."},{"family":"Kannadka","given":"Chandrika B."},{"family":"Smira","given":"Ashley A."},{"family":"Garry","given":"Courtney E."},{"family":"Bradley","given":"Benjamin T."},{"family":"Yu","given":"Haini"},{"family":"Shaffer","given":"Jeffrey G."},{"family":"Boisen","given":"Matt L."},{"family":"Hartnett","given":"Jessica N."},{"family":"Zandonatti","given":"Michelle A."},{"family":"Rowland","given":"Megan M."},{"family":"Heinrich","given":"Megan L."},{"family":"Martínez-Sobrido","given":"Luis"},{"family":"Cheng","given":"Benson"},{"family":"Torre","given":"Juan C.","non-dropping-particle":"de la"},{"family":"Andersen","given":"Kristian G."},{"family":"Goba","given":"Augustine"},{"family":"Momoh","given":"Mambu"},{"family":"Fullah","given":"Mohamed"},{"family":"Gbakie","given":"Michael"},{"family":"Kanneh","given":"Lansana"},{"family":"Koroma","given":"Veronica J."},{"family":"Fonnie","given":"Richard"},{"family":"Jalloh","given":"Simbirie C."},{"family":"Kargbo","given":"Brima"},{"family":"Vandi","given":"Mohamed A."},{"family":"Gbetuwa","given":"Momoh"},{"family":"Ikponmwosa","given":"Odia"},{"family":"Asogun","given":"Danny A."},{"family":"Okokhere","given":"Peter O."},{"family":"Follarin","given":"Onikepe A."},{"family":"Schieffelin","given":"John S."},{"family":"Pitts","given":"Kelly R."},{"family":"Geisbert","given":"Joan B."},{"family":"Kulakoski","given":"Peter C."},{"family":"Wilson","given":"Russell B."},{"family":"Happi","given":"Christian T."},{"family":"Sabeti","given":"Pardis C."},{"family":"Gevao","given":"Sahr M."},{"family":"Khan","given":"S. Humarr"},{"family":"Grant","given":"Donald S."},{"family":"Geisbert","given":"Thomas W."},{"family":"Saphire","given":"Erica Ollmann"},{"family":"Branco","given":"Luis M."},{"family":"Garry","given":"Robert F."}],"issued":{"date-parts":[["2016",5,10]]}}}],"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Robinson et al., 2016)</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346"/>
        </w:trPr>
        <w:tc>
          <w:tcPr>
            <w:tcW w:w="67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eastAsia="Times New Roman" w:hAnsi="Times New Roman" w:cs="Times New Roman"/>
                <w:b/>
                <w:bCs/>
                <w:color w:val="000000"/>
                <w:sz w:val="20"/>
                <w:szCs w:val="20"/>
              </w:rPr>
              <w:t>LAVA01</w:t>
            </w:r>
          </w:p>
        </w:tc>
        <w:tc>
          <w:tcPr>
            <w:tcW w:w="709" w:type="dxa"/>
            <w:shd w:val="clear" w:color="auto" w:fill="D9E2F3"/>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18"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66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8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II, III, IV</w:t>
            </w:r>
          </w:p>
        </w:tc>
        <w:tc>
          <w:tcPr>
            <w:tcW w:w="806" w:type="dxa"/>
            <w:shd w:val="clear" w:color="auto" w:fill="auto"/>
            <w:noWrap/>
            <w:vAlign w:val="center"/>
            <w:hideMark/>
          </w:tcPr>
          <w:p w:rsidR="00F453CB" w:rsidRPr="00FA0A47" w:rsidRDefault="00F453CB" w:rsidP="00C817D0">
            <w:pPr>
              <w:spacing w:after="0" w:line="240" w:lineRule="auto"/>
              <w:rPr>
                <w:rFonts w:ascii="Times New Roman" w:eastAsia="Times New Roman" w:hAnsi="Times New Roman" w:cs="Times New Roman"/>
                <w:bCs/>
                <w:iCs/>
                <w:color w:val="000000"/>
                <w:sz w:val="20"/>
                <w:szCs w:val="20"/>
              </w:rPr>
            </w:pPr>
            <w:r w:rsidRPr="00FA0A47">
              <w:rPr>
                <w:rFonts w:ascii="Times New Roman" w:eastAsia="Times New Roman" w:hAnsi="Times New Roman" w:cs="Times New Roman"/>
                <w:bCs/>
                <w:iCs/>
                <w:color w:val="000000"/>
                <w:sz w:val="20"/>
                <w:szCs w:val="20"/>
              </w:rPr>
              <w:t>rabbit</w:t>
            </w:r>
          </w:p>
        </w:tc>
        <w:tc>
          <w:tcPr>
            <w:tcW w:w="83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993"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152-156</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163-167</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297-358</w:t>
            </w:r>
          </w:p>
        </w:tc>
        <w:tc>
          <w:tcPr>
            <w:tcW w:w="992"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LASV</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N109 N390</w:t>
            </w:r>
          </w:p>
        </w:tc>
        <w:tc>
          <w:tcPr>
            <w:tcW w:w="850"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LASV</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N395</w:t>
            </w:r>
          </w:p>
        </w:tc>
        <w:tc>
          <w:tcPr>
            <w:tcW w:w="851"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LASV</w:t>
            </w:r>
          </w:p>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N390</w:t>
            </w:r>
          </w:p>
        </w:tc>
        <w:tc>
          <w:tcPr>
            <w:tcW w:w="709"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7SGF</w:t>
            </w:r>
          </w:p>
        </w:tc>
        <w:tc>
          <w:tcPr>
            <w:tcW w:w="1296" w:type="dxa"/>
            <w:shd w:val="clear" w:color="auto" w:fill="auto"/>
            <w:vAlign w:val="center"/>
            <w:hideMark/>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pDd1m1e7","properties":{"formattedCitation":"(Brouwer et al., 2022)","plainCitation":"(Brouwer et al., 2022)","noteIndex":0},"citationItems":[{"id":137,"uris":["http://zotero.org/users/local/sGjehDI0/items/WP5DFXKH"],"itemData":{"id":137,"type":"article-journal","container-title":"Cell Host &amp; Microbe","DOI":"10.1016/j.chom.2022.10.018","ISSN":"1931-3128","issue":"12","note":"publisher: Elsevier","page":"1759-1772.e12","title":"Lassa virus glycoprotein nanoparticles elicit neutralizing antibody responses and protection","volume":"30","author":[{"family":"Brouwer","given":"Philip J.M."},{"family":"Antanasijevic","given":"Aleksandar"},{"family":"Ronk","given":"Adam J."},{"family":"Müller-Kräuter","given":"Helena"},{"family":"Watanabe","given":"Yasunori"},{"family":"Claireaux","given":"Mathieu"},{"family":"Perrett","given":"Hailee R."},{"family":"Bijl","given":"Tom P.L."},{"family":"Grobben","given":"Marloes"},{"family":"Umotoy","given":"Jeffrey C."},{"family":"Schriek","given":"Angela I."},{"family":"Burger","given":"Judith A."},{"family":"Tejjani","given":"Khadija"},{"family":"Lloyd","given":"Nicole M."},{"family":"Steijaert","given":"Thijs H."},{"family":"Haaren","given":"Marlies M.","non-dropping-particle":"van"},{"family":"Sliepen","given":"Kwinten"},{"family":"Taeye","given":"Steven W.","non-dropping-particle":"de"},{"family":"Gils","given":"Marit J.","non-dropping-particle":"van"},{"family":"Crispin","given":"Max"},{"family":"Strecker","given":"Thomas"},{"family":"Bukreyev","given":"Alexander"},{"family":"Ward","given":"Andrew B."},{"family":"Sanders","given":"Rogier W."}],"issued":{"date-parts":[["2022",12,14]]}}}],"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w:t>
            </w:r>
            <w:proofErr w:type="spellStart"/>
            <w:r w:rsidR="00FA0A47" w:rsidRPr="00FA0A47">
              <w:rPr>
                <w:rFonts w:ascii="Times New Roman" w:hAnsi="Times New Roman" w:cs="Times New Roman"/>
                <w:sz w:val="20"/>
                <w:szCs w:val="20"/>
              </w:rPr>
              <w:t>Brouwer</w:t>
            </w:r>
            <w:proofErr w:type="spellEnd"/>
            <w:r w:rsidR="00FA0A47" w:rsidRPr="00FA0A47">
              <w:rPr>
                <w:rFonts w:ascii="Times New Roman" w:hAnsi="Times New Roman" w:cs="Times New Roman"/>
                <w:sz w:val="20"/>
                <w:szCs w:val="20"/>
              </w:rPr>
              <w:t xml:space="preserve"> et al., 2022)</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346"/>
        </w:trPr>
        <w:tc>
          <w:tcPr>
            <w:tcW w:w="675"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
                <w:bCs/>
                <w:color w:val="000000"/>
                <w:sz w:val="20"/>
                <w:szCs w:val="20"/>
              </w:rPr>
            </w:pPr>
            <w:r w:rsidRPr="00FA0A47">
              <w:rPr>
                <w:rFonts w:ascii="Times New Roman" w:hAnsi="Times New Roman" w:cs="Times New Roman"/>
                <w:b/>
                <w:sz w:val="20"/>
                <w:szCs w:val="20"/>
              </w:rPr>
              <w:t>18.5C-</w:t>
            </w:r>
            <w:r w:rsidRPr="00FA0A47">
              <w:rPr>
                <w:rFonts w:ascii="Times New Roman" w:hAnsi="Times New Roman" w:cs="Times New Roman"/>
                <w:b/>
                <w:sz w:val="20"/>
                <w:szCs w:val="20"/>
              </w:rPr>
              <w:lastRenderedPageBreak/>
              <w:t>M28</w:t>
            </w:r>
          </w:p>
        </w:tc>
        <w:tc>
          <w:tcPr>
            <w:tcW w:w="709"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lastRenderedPageBreak/>
              <w:t>+</w:t>
            </w:r>
          </w:p>
        </w:tc>
        <w:tc>
          <w:tcPr>
            <w:tcW w:w="709" w:type="dxa"/>
            <w:shd w:val="clear" w:color="auto" w:fill="D9E2F3"/>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18"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66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8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06" w:type="dxa"/>
            <w:shd w:val="clear" w:color="auto" w:fill="auto"/>
            <w:noWrap/>
            <w:vAlign w:val="center"/>
          </w:tcPr>
          <w:p w:rsidR="00F453CB" w:rsidRPr="00FA0A47" w:rsidRDefault="00F453CB" w:rsidP="00C817D0">
            <w:pPr>
              <w:spacing w:after="0" w:line="240" w:lineRule="auto"/>
              <w:rPr>
                <w:rFonts w:ascii="Times New Roman" w:eastAsia="Times New Roman" w:hAnsi="Times New Roman" w:cs="Times New Roman"/>
                <w:bCs/>
                <w:iCs/>
                <w:color w:val="000000"/>
                <w:sz w:val="20"/>
                <w:szCs w:val="20"/>
              </w:rPr>
            </w:pPr>
            <w:r w:rsidRPr="00FA0A47">
              <w:rPr>
                <w:rFonts w:ascii="Times New Roman" w:eastAsia="Times New Roman" w:hAnsi="Times New Roman" w:cs="Times New Roman"/>
                <w:bCs/>
                <w:iCs/>
                <w:color w:val="000000"/>
                <w:sz w:val="20"/>
                <w:szCs w:val="20"/>
              </w:rPr>
              <w:t>engineered</w:t>
            </w:r>
          </w:p>
        </w:tc>
        <w:tc>
          <w:tcPr>
            <w:tcW w:w="83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99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411,414,281,301</w:t>
            </w:r>
          </w:p>
        </w:tc>
        <w:tc>
          <w:tcPr>
            <w:tcW w:w="992"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8DMH</w:t>
            </w:r>
          </w:p>
        </w:tc>
        <w:tc>
          <w:tcPr>
            <w:tcW w:w="1296"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8vXR3riE","properties":{"formattedCitation":"(Moon-Walker et al., 2023)","plainCitation":"(Moon-Walker et al., 2023)","noteIndex":0},"citationItems":[{"id":178,"uris":["http://zotero.org/users/local/sGjehDI0/items/LJUAUQTS"],"itemData":{"id":178,"type":"article-journal","abstract":"Summary\nThe mammarenavirus lymphocytic choriomeningitis virus (LCMV) is a globally distributed zoonotic pathogen that can be lethal in immunocompromised patients and can cause severe birth defects if acquired during pregnancy. The structure of the trimeric surface glycoprotein, essential for entry, vaccine design, and antibody neutralization, remains unknown. Here, we present the cryoelectron microscopy (cryo-EM) structure of the LCMV surface glycoprotein (GP) in its trimeric pre-fusion assembly both alone and in complex with a rationally engineered monoclonal neutralizing antibody termed 18.5C-M28 (M28). Additionally, we show that passive administration of M28, either as a prophylactic or therapeutic, protects mice from LCMV clone 13 (LCMVcl13) challenge. Our study illuminates not only the overall structural organization of LCMV GP and the mechanism for its inhibition by M28 but also presents a promising therapeutic candidate to prevent severe or fatal disease in individuals who are at risk of infection by a virus that poses a threat worldwide.","container-title":"Cell Chemical Biology","DOI":"10.1016/j.chembiol.2023.03.005","ISSN":"2451-9456","issue":"4","journalAbbreviation":"Cell Chemical Biology","page":"403-411.e4","title":"Structural basis for antibody-mediated neutralization of lymphocytic choriomeningitis virus","volume":"30","author":[{"family":"Moon-Walker","given":"Alex"},{"family":"Zhang","given":"Zeli"},{"family":"Zyla","given":"Dawid S."},{"family":"Buck","given":"Tierra K."},{"family":"Li","given":"Haoyang"},{"family":"Diaz Avalos","given":"Ruben"},{"family":"Schendel","given":"Sharon L."},{"family":"Hastie","given":"Kathryn M."},{"family":"Crotty","given":"Shane"},{"family":"Saphire","given":"Erica Ollmann"}],"issued":{"date-parts":[["2023",4,20]]}}}],"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 xml:space="preserve">(Moon-Walker et al., </w:t>
            </w:r>
            <w:r w:rsidR="00FA0A47" w:rsidRPr="00FA0A47">
              <w:rPr>
                <w:rFonts w:ascii="Times New Roman" w:hAnsi="Times New Roman" w:cs="Times New Roman"/>
                <w:sz w:val="20"/>
                <w:szCs w:val="20"/>
              </w:rPr>
              <w:lastRenderedPageBreak/>
              <w:t>2023)</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346"/>
        </w:trPr>
        <w:tc>
          <w:tcPr>
            <w:tcW w:w="675" w:type="dxa"/>
            <w:shd w:val="clear" w:color="auto" w:fill="auto"/>
            <w:vAlign w:val="center"/>
          </w:tcPr>
          <w:p w:rsidR="00F453CB" w:rsidRPr="00FA0A47" w:rsidRDefault="00F453CB" w:rsidP="00C817D0">
            <w:pPr>
              <w:spacing w:after="0" w:line="240" w:lineRule="auto"/>
              <w:rPr>
                <w:rFonts w:ascii="Times New Roman" w:hAnsi="Times New Roman" w:cs="Times New Roman"/>
                <w:b/>
                <w:sz w:val="20"/>
                <w:szCs w:val="20"/>
              </w:rPr>
            </w:pPr>
            <w:r w:rsidRPr="00FA0A47">
              <w:rPr>
                <w:rFonts w:ascii="Times New Roman" w:hAnsi="Times New Roman" w:cs="Times New Roman"/>
                <w:b/>
                <w:sz w:val="20"/>
                <w:szCs w:val="20"/>
              </w:rPr>
              <w:lastRenderedPageBreak/>
              <w:t>KL25</w:t>
            </w:r>
          </w:p>
        </w:tc>
        <w:tc>
          <w:tcPr>
            <w:tcW w:w="709"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D9E2F3"/>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18"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66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8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06" w:type="dxa"/>
            <w:shd w:val="clear" w:color="auto" w:fill="auto"/>
            <w:noWrap/>
            <w:vAlign w:val="center"/>
          </w:tcPr>
          <w:p w:rsidR="00F453CB" w:rsidRPr="00FA0A47" w:rsidRDefault="00F453CB" w:rsidP="00C817D0">
            <w:pPr>
              <w:spacing w:after="0" w:line="240" w:lineRule="auto"/>
              <w:rPr>
                <w:rFonts w:ascii="Times New Roman" w:eastAsia="Times New Roman" w:hAnsi="Times New Roman" w:cs="Times New Roman"/>
                <w:bCs/>
                <w:iCs/>
                <w:color w:val="000000"/>
                <w:sz w:val="20"/>
                <w:szCs w:val="20"/>
              </w:rPr>
            </w:pPr>
            <w:r w:rsidRPr="00FA0A47">
              <w:rPr>
                <w:rFonts w:ascii="Times New Roman" w:eastAsia="Times New Roman" w:hAnsi="Times New Roman" w:cs="Times New Roman"/>
                <w:bCs/>
                <w:iCs/>
                <w:color w:val="000000"/>
                <w:sz w:val="20"/>
                <w:szCs w:val="20"/>
              </w:rPr>
              <w:t>mouse</w:t>
            </w:r>
          </w:p>
        </w:tc>
        <w:tc>
          <w:tcPr>
            <w:tcW w:w="83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99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119</w:t>
            </w:r>
          </w:p>
        </w:tc>
        <w:tc>
          <w:tcPr>
            <w:tcW w:w="992"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1296"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lang w:val="de-D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mqQYnpwb","properties":{"formattedCitation":"(Bruns et al., 1983; Hangartner et al., 2006)","plainCitation":"(Bruns et al., 1983; Hangartner et al., 2006)","noteIndex":0},"citationItems":[{"id":179,"uris":["http://zotero.org/users/local/sGjehDI0/items/YNM5R8GL"],"itemData":{"id":179,"type":"article-journal","abstract":"The biological relevance of nonneutralizing antibodies elicited early after infection with noncytopathic persistence-prone viruses is unclear. We demonstrate that cytotoxic T lymphocyte–deficient TgH(KL25) mice, which are transgenic for the heavy chain of the lymphocytic choriomeningitis virus (LCMV)–neutralizing monoclonal antibody KL25, mount a focused neutralizing antibody response following LCMV infection, and that this results in the emergence of neutralization escape virus variants. Further investigation revealed that some of the escape variants that arose early after infection could still bind to the selecting antibody. In contrast, no antibody binding could be detected for late isolates, indicating that binding, but nonneutralizing, antibodies exerted a selective pressure on the virus. Infection of naive TgH(KL25) mice with distinct escape viruses differing in their antibody-binding properties revealed that nonneutralizing antibodies accelerated clearance of antibody-binding virus variants in a partly complement-dependent manner. Virus variants that did not bind antibodies were not affected. We therefore conclude that nonneutralizing antibodies binding to the same antigenic site as neutralizing antibodies are biologically relevant by limiting early viral spread.","container-title":"Journal of Experimental Medicine","DOI":"10.1084/jem.20051557","ISSN":"0022-1007","issue":"8","journalAbbreviation":"Journal of Experimental Medicine","page":"2033-2042","title":"Nonneutralizing antibodies binding to the surface glycoprotein of lymphocytic choriomeningitis virus reduce early virus spread","volume":"203","author":[{"family":"Hangartner","given":"Lars"},{"family":"Zellweger","given":</w:instrText>
            </w:r>
            <w:r w:rsidR="00FA0A47" w:rsidRPr="00FA0A47">
              <w:rPr>
                <w:rFonts w:ascii="Times New Roman" w:eastAsia="Times New Roman" w:hAnsi="Times New Roman" w:cs="Times New Roman"/>
                <w:bCs/>
                <w:color w:val="000000"/>
                <w:sz w:val="20"/>
                <w:szCs w:val="20"/>
                <w:u w:val="single"/>
                <w:lang w:val="de-DE"/>
              </w:rPr>
              <w:instrText xml:space="preserve">"Raphaël M."},{"family":"Giobbi","given":"Mattia"},{"family":"Weber","given":"Jacqueline"},{"family":"Eschli","given":"Bruno"},{"family":"McCoy","given":"Kathy D."},{"family":"Harris","given":"Nicola"},{"family":"Recher","given":"Mike"},{"family":"Zinkernagel","given":"Rolf M."},{"family":"Hengartner","given":"Hans"}],"issued":{"date-parts":[["2006",7,31]]}}},{"id":180,"uris":["http://zotero.org/users/local/sGjehDI0/items/JGLIKVY6"],"itemData":{"id":180,"type":"article-journal","abstract":"A structural glycoprotein of lymphocytic choriomeningitis virus was obtained in pure form by immunoaffinity chromatography using a monoclonal antibody with high neutralizing activity. It blocked neutralization of viral infectivity by antibody and in polyacrylamide gel electrophoresis it migrated with an apparent molecular weight of 44 × 103. We conclude that the isolated material is identical with the previously described gp44 (GP-1).","container-title":"Virology","DOI":"10.1016/0042-6822(83)90135-6","ISSN":"0042-6822","issue":"1","journalAbbreviation":"Virology","page":"247-251","title":"Lymphocytic choriomeningitis virus. VI. Isolation of a glycoprotein mediating neutralization","volume":"130","author":[{"family":"Bruns","given":"Michael"},{"family":"Cihak","given":"Josef"},{"family":"Müller","given":"Günther"},{"family":"Lehmann-Grube","given":"Fritz"}],"issued":{"date-parts":[["1983",10,15]]}}}],"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lang w:val="de-DE"/>
              </w:rPr>
              <w:t xml:space="preserve">(Bruns et al., 1983; </w:t>
            </w:r>
            <w:proofErr w:type="spellStart"/>
            <w:r w:rsidR="00FA0A47" w:rsidRPr="00FA0A47">
              <w:rPr>
                <w:rFonts w:ascii="Times New Roman" w:hAnsi="Times New Roman" w:cs="Times New Roman"/>
                <w:sz w:val="20"/>
                <w:szCs w:val="20"/>
                <w:lang w:val="de-DE"/>
              </w:rPr>
              <w:t>Hangartner</w:t>
            </w:r>
            <w:proofErr w:type="spellEnd"/>
            <w:r w:rsidR="00FA0A47" w:rsidRPr="00FA0A47">
              <w:rPr>
                <w:rFonts w:ascii="Times New Roman" w:hAnsi="Times New Roman" w:cs="Times New Roman"/>
                <w:sz w:val="20"/>
                <w:szCs w:val="20"/>
                <w:lang w:val="de-DE"/>
              </w:rPr>
              <w:t xml:space="preserve"> et al., 2006)</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346"/>
        </w:trPr>
        <w:tc>
          <w:tcPr>
            <w:tcW w:w="675" w:type="dxa"/>
            <w:shd w:val="clear" w:color="auto" w:fill="auto"/>
            <w:vAlign w:val="center"/>
          </w:tcPr>
          <w:p w:rsidR="00F453CB" w:rsidRPr="00FA0A47" w:rsidRDefault="00F453CB" w:rsidP="00C817D0">
            <w:pPr>
              <w:spacing w:after="0" w:line="240" w:lineRule="auto"/>
              <w:rPr>
                <w:rFonts w:ascii="Times New Roman" w:hAnsi="Times New Roman" w:cs="Times New Roman"/>
                <w:b/>
                <w:sz w:val="20"/>
                <w:szCs w:val="20"/>
                <w:lang w:val="de-DE"/>
              </w:rPr>
            </w:pPr>
            <w:r w:rsidRPr="00FA0A47">
              <w:rPr>
                <w:rFonts w:ascii="Times New Roman" w:hAnsi="Times New Roman" w:cs="Times New Roman"/>
                <w:b/>
                <w:sz w:val="20"/>
                <w:szCs w:val="20"/>
                <w:lang w:val="de-DE"/>
              </w:rPr>
              <w:t>GD01</w:t>
            </w:r>
          </w:p>
        </w:tc>
        <w:tc>
          <w:tcPr>
            <w:tcW w:w="709"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lang w:val="de-DE"/>
              </w:rPr>
            </w:pPr>
            <w:r w:rsidRPr="00FA0A47">
              <w:rPr>
                <w:rFonts w:ascii="Times New Roman" w:eastAsia="Times New Roman" w:hAnsi="Times New Roman" w:cs="Times New Roman"/>
                <w:bCs/>
                <w:color w:val="000000"/>
                <w:sz w:val="20"/>
                <w:szCs w:val="20"/>
                <w:lang w:val="de-DE"/>
              </w:rPr>
              <w:t>-</w:t>
            </w:r>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lang w:val="de-DE"/>
              </w:rPr>
            </w:pPr>
            <w:r w:rsidRPr="00FA0A47">
              <w:rPr>
                <w:rFonts w:ascii="Times New Roman" w:eastAsia="Times New Roman" w:hAnsi="Times New Roman" w:cs="Times New Roman"/>
                <w:bCs/>
                <w:color w:val="000000"/>
                <w:sz w:val="20"/>
                <w:szCs w:val="20"/>
                <w:lang w:val="de-DE"/>
              </w:rPr>
              <w:t>-</w:t>
            </w:r>
          </w:p>
        </w:tc>
        <w:tc>
          <w:tcPr>
            <w:tcW w:w="718"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lang w:val="de-DE"/>
              </w:rPr>
            </w:pPr>
            <w:r w:rsidRPr="00FA0A47">
              <w:rPr>
                <w:rFonts w:ascii="Times New Roman" w:eastAsia="Times New Roman" w:hAnsi="Times New Roman" w:cs="Times New Roman"/>
                <w:bCs/>
                <w:color w:val="000000"/>
                <w:sz w:val="20"/>
                <w:szCs w:val="20"/>
                <w:lang w:val="de-DE"/>
              </w:rPr>
              <w:t>-</w:t>
            </w:r>
          </w:p>
        </w:tc>
        <w:tc>
          <w:tcPr>
            <w:tcW w:w="663" w:type="dxa"/>
            <w:shd w:val="clear" w:color="auto" w:fill="D9E2F3"/>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lang w:val="de-DE"/>
              </w:rPr>
            </w:pPr>
            <w:r w:rsidRPr="00FA0A47">
              <w:rPr>
                <w:rFonts w:ascii="Times New Roman" w:eastAsia="Times New Roman" w:hAnsi="Times New Roman" w:cs="Times New Roman"/>
                <w:bCs/>
                <w:color w:val="000000"/>
                <w:sz w:val="20"/>
                <w:szCs w:val="20"/>
                <w:lang w:val="de-DE"/>
              </w:rPr>
              <w:t>+</w:t>
            </w:r>
          </w:p>
        </w:tc>
        <w:tc>
          <w:tcPr>
            <w:tcW w:w="735"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lang w:val="de-DE"/>
              </w:rPr>
            </w:pPr>
            <w:r w:rsidRPr="00FA0A47">
              <w:rPr>
                <w:rFonts w:ascii="Times New Roman" w:eastAsia="Times New Roman" w:hAnsi="Times New Roman" w:cs="Times New Roman"/>
                <w:bCs/>
                <w:color w:val="000000"/>
                <w:sz w:val="20"/>
                <w:szCs w:val="20"/>
                <w:lang w:val="de-DE"/>
              </w:rPr>
              <w:t>-</w:t>
            </w:r>
          </w:p>
        </w:tc>
        <w:tc>
          <w:tcPr>
            <w:tcW w:w="78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lang w:val="de-DE"/>
              </w:rPr>
            </w:pPr>
            <w:proofErr w:type="spellStart"/>
            <w:r w:rsidRPr="00FA0A47">
              <w:rPr>
                <w:rFonts w:ascii="Times New Roman" w:eastAsia="Times New Roman" w:hAnsi="Times New Roman" w:cs="Times New Roman"/>
                <w:bCs/>
                <w:color w:val="000000"/>
                <w:sz w:val="20"/>
                <w:szCs w:val="20"/>
                <w:lang w:val="de-DE"/>
              </w:rPr>
              <w:t>n.d</w:t>
            </w:r>
            <w:proofErr w:type="spellEnd"/>
            <w:r w:rsidRPr="00FA0A47">
              <w:rPr>
                <w:rFonts w:ascii="Times New Roman" w:eastAsia="Times New Roman" w:hAnsi="Times New Roman" w:cs="Times New Roman"/>
                <w:bCs/>
                <w:color w:val="000000"/>
                <w:sz w:val="20"/>
                <w:szCs w:val="20"/>
                <w:lang w:val="de-DE"/>
              </w:rPr>
              <w:t>.</w:t>
            </w:r>
          </w:p>
        </w:tc>
        <w:tc>
          <w:tcPr>
            <w:tcW w:w="806" w:type="dxa"/>
            <w:shd w:val="clear" w:color="auto" w:fill="auto"/>
            <w:noWrap/>
            <w:vAlign w:val="center"/>
          </w:tcPr>
          <w:p w:rsidR="00F453CB" w:rsidRPr="00FA0A47" w:rsidRDefault="00F453CB" w:rsidP="00C817D0">
            <w:pPr>
              <w:spacing w:after="0" w:line="240" w:lineRule="auto"/>
              <w:rPr>
                <w:rFonts w:ascii="Times New Roman" w:eastAsia="Times New Roman" w:hAnsi="Times New Roman" w:cs="Times New Roman"/>
                <w:bCs/>
                <w:iCs/>
                <w:color w:val="000000"/>
                <w:sz w:val="20"/>
                <w:szCs w:val="20"/>
                <w:lang w:val="de-DE"/>
              </w:rPr>
            </w:pPr>
            <w:proofErr w:type="spellStart"/>
            <w:r w:rsidRPr="00FA0A47">
              <w:rPr>
                <w:rFonts w:ascii="Times New Roman" w:eastAsia="Times New Roman" w:hAnsi="Times New Roman" w:cs="Times New Roman"/>
                <w:bCs/>
                <w:iCs/>
                <w:color w:val="000000"/>
                <w:sz w:val="20"/>
                <w:szCs w:val="20"/>
                <w:lang w:val="de-DE"/>
              </w:rPr>
              <w:t>mouse</w:t>
            </w:r>
            <w:proofErr w:type="spellEnd"/>
          </w:p>
        </w:tc>
        <w:tc>
          <w:tcPr>
            <w:tcW w:w="83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lang w:val="de-DE"/>
              </w:rPr>
            </w:pPr>
            <w:proofErr w:type="spellStart"/>
            <w:r w:rsidRPr="00FA0A47">
              <w:rPr>
                <w:rFonts w:ascii="Times New Roman" w:eastAsia="Times New Roman" w:hAnsi="Times New Roman" w:cs="Times New Roman"/>
                <w:bCs/>
                <w:color w:val="000000"/>
                <w:sz w:val="20"/>
                <w:szCs w:val="20"/>
                <w:lang w:val="de-DE"/>
              </w:rPr>
              <w:t>n.d</w:t>
            </w:r>
            <w:proofErr w:type="spellEnd"/>
            <w:r w:rsidRPr="00FA0A47">
              <w:rPr>
                <w:rFonts w:ascii="Times New Roman" w:eastAsia="Times New Roman" w:hAnsi="Times New Roman" w:cs="Times New Roman"/>
                <w:bCs/>
                <w:color w:val="000000"/>
                <w:sz w:val="20"/>
                <w:szCs w:val="20"/>
                <w:lang w:val="de-DE"/>
              </w:rPr>
              <w:t>.</w:t>
            </w:r>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lang w:val="de-DE"/>
              </w:rPr>
            </w:pPr>
            <w:proofErr w:type="spellStart"/>
            <w:r w:rsidRPr="00FA0A47">
              <w:rPr>
                <w:rFonts w:ascii="Times New Roman" w:eastAsia="Times New Roman" w:hAnsi="Times New Roman" w:cs="Times New Roman"/>
                <w:bCs/>
                <w:color w:val="000000"/>
                <w:sz w:val="20"/>
                <w:szCs w:val="20"/>
                <w:lang w:val="de-DE"/>
              </w:rPr>
              <w:t>n.d</w:t>
            </w:r>
            <w:proofErr w:type="spellEnd"/>
            <w:r w:rsidRPr="00FA0A47">
              <w:rPr>
                <w:rFonts w:ascii="Times New Roman" w:eastAsia="Times New Roman" w:hAnsi="Times New Roman" w:cs="Times New Roman"/>
                <w:bCs/>
                <w:color w:val="000000"/>
                <w:sz w:val="20"/>
                <w:szCs w:val="20"/>
                <w:lang w:val="de-DE"/>
              </w:rPr>
              <w:t>.</w:t>
            </w:r>
          </w:p>
        </w:tc>
        <w:tc>
          <w:tcPr>
            <w:tcW w:w="99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lang w:val="de-DE"/>
              </w:rPr>
            </w:pPr>
            <w:r w:rsidRPr="00FA0A47">
              <w:rPr>
                <w:rFonts w:ascii="Times New Roman" w:eastAsia="Times New Roman" w:hAnsi="Times New Roman" w:cs="Times New Roman"/>
                <w:bCs/>
                <w:color w:val="000000"/>
                <w:sz w:val="20"/>
                <w:szCs w:val="20"/>
                <w:lang w:val="de-DE"/>
              </w:rPr>
              <w:t>122,123</w:t>
            </w:r>
          </w:p>
        </w:tc>
        <w:tc>
          <w:tcPr>
            <w:tcW w:w="992"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lang w:val="de-DE"/>
              </w:rPr>
            </w:pPr>
            <w:proofErr w:type="spellStart"/>
            <w:r w:rsidRPr="00FA0A47">
              <w:rPr>
                <w:rFonts w:ascii="Times New Roman" w:eastAsia="Times New Roman" w:hAnsi="Times New Roman" w:cs="Times New Roman"/>
                <w:bCs/>
                <w:color w:val="000000"/>
                <w:sz w:val="20"/>
                <w:szCs w:val="20"/>
                <w:lang w:val="de-DE"/>
              </w:rPr>
              <w:t>n.d</w:t>
            </w:r>
            <w:proofErr w:type="spellEnd"/>
            <w:r w:rsidRPr="00FA0A47">
              <w:rPr>
                <w:rFonts w:ascii="Times New Roman" w:eastAsia="Times New Roman" w:hAnsi="Times New Roman" w:cs="Times New Roman"/>
                <w:bCs/>
                <w:color w:val="000000"/>
                <w:sz w:val="20"/>
                <w:szCs w:val="20"/>
                <w:lang w:val="de-DE"/>
              </w:rPr>
              <w:t>.</w:t>
            </w:r>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lang w:val="de-DE"/>
              </w:rPr>
            </w:pPr>
            <w:proofErr w:type="spellStart"/>
            <w:r w:rsidRPr="00FA0A47">
              <w:rPr>
                <w:rFonts w:ascii="Times New Roman" w:eastAsia="Times New Roman" w:hAnsi="Times New Roman" w:cs="Times New Roman"/>
                <w:bCs/>
                <w:color w:val="000000"/>
                <w:sz w:val="20"/>
                <w:szCs w:val="20"/>
                <w:lang w:val="de-DE"/>
              </w:rPr>
              <w:t>n.d</w:t>
            </w:r>
            <w:proofErr w:type="spellEnd"/>
            <w:r w:rsidRPr="00FA0A47">
              <w:rPr>
                <w:rFonts w:ascii="Times New Roman" w:eastAsia="Times New Roman" w:hAnsi="Times New Roman" w:cs="Times New Roman"/>
                <w:bCs/>
                <w:color w:val="000000"/>
                <w:sz w:val="20"/>
                <w:szCs w:val="20"/>
                <w:lang w:val="de-DE"/>
              </w:rPr>
              <w:t>.</w:t>
            </w:r>
          </w:p>
        </w:tc>
        <w:tc>
          <w:tcPr>
            <w:tcW w:w="85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lang w:val="de-DE"/>
              </w:rPr>
            </w:pPr>
            <w:proofErr w:type="spellStart"/>
            <w:r w:rsidRPr="00FA0A47">
              <w:rPr>
                <w:rFonts w:ascii="Times New Roman" w:eastAsia="Times New Roman" w:hAnsi="Times New Roman" w:cs="Times New Roman"/>
                <w:bCs/>
                <w:color w:val="000000"/>
                <w:sz w:val="20"/>
                <w:szCs w:val="20"/>
                <w:lang w:val="de-DE"/>
              </w:rPr>
              <w:t>n.d</w:t>
            </w:r>
            <w:proofErr w:type="spellEnd"/>
            <w:r w:rsidRPr="00FA0A47">
              <w:rPr>
                <w:rFonts w:ascii="Times New Roman" w:eastAsia="Times New Roman" w:hAnsi="Times New Roman" w:cs="Times New Roman"/>
                <w:bCs/>
                <w:color w:val="000000"/>
                <w:sz w:val="20"/>
                <w:szCs w:val="20"/>
                <w:lang w:val="de-DE"/>
              </w:rPr>
              <w:t>.</w:t>
            </w:r>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lang w:val="de-DE"/>
              </w:rPr>
            </w:pPr>
            <w:r w:rsidRPr="00FA0A47">
              <w:rPr>
                <w:rFonts w:ascii="Times New Roman" w:eastAsia="Times New Roman" w:hAnsi="Times New Roman" w:cs="Times New Roman"/>
                <w:bCs/>
                <w:color w:val="000000"/>
                <w:sz w:val="20"/>
                <w:szCs w:val="20"/>
                <w:lang w:val="de-DE"/>
              </w:rPr>
              <w:t>5EN2</w:t>
            </w:r>
          </w:p>
        </w:tc>
        <w:tc>
          <w:tcPr>
            <w:tcW w:w="1296"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lang w:val="de-DE"/>
              </w:rPr>
              <w:instrText xml:space="preserve"> ADDIN ZOTERO_ITEM CSL_CITATION {"citationID":"oqjSqIIL","properties":{"formattedCitation":"(Sanchez et al., 1989)","plainCitation":"(Sanchez et al., 1989)","noteIndex":0},"citationItems":[{"id":181,"uris":["http://zotero.org/users/local/sGjehDI0/items/WQSGSNGS"],"itemData":{"id":181,"type":"article-journal","abstract":"Summary Twenty-one monoclonal antibodies reactive with Junin virus structural proteins were produced and characterized. Using radioimmunoprecipitation and Western blot assays, 13 were found to react with the nucleoprotein, seven with the surface glyco-protein and one failed to react, but showed a fluorescent antibody staining pattern consistent with other glycoprotein-specific antibodies. In radioimmunoprecipitation assays, glycoprotein-specific monoclonal antibodies reacted not only with the 35K structural glycoprotein, but also with what is presumed to be the glycoprotein precursor. Four of seven glycoprotein-specific antibodies neutralized Junin virus to high titres. Cross-reactivity with other arenaviruses was found to be restricted to nucleoprotein-specific monoclonal antibodies and occurred only with New World arenaviruses. Cross-reactivity also shows the Junin virus to be most closely related to Machupo and Tacaribe viruses.","container-title":"Journal of General Virology","DOI":"https://doi.org/10.1099/0022-1317-70-5-1125","ISSN":"1465-2099"</w:instrText>
            </w:r>
            <w:r w:rsidR="00FA0A47" w:rsidRPr="00FA0A47">
              <w:rPr>
                <w:rFonts w:ascii="Times New Roman" w:eastAsia="Times New Roman" w:hAnsi="Times New Roman" w:cs="Times New Roman"/>
                <w:bCs/>
                <w:color w:val="000000"/>
                <w:sz w:val="20"/>
                <w:szCs w:val="20"/>
                <w:u w:val="single"/>
              </w:rPr>
              <w:instrText xml:space="preserve">,"issue":"5","note":"publisher: Microbiology Society\ntype: Journal Article","page":"1125-1132","title":"Junin Virus Monoclonal Antibodies: Characterization and Cross-reactivity with Other Arenaviruses","volume":"70","author":[{"family":"Sanchez","given":"Anthony"},{"family":"Pifat","given":"Dominique Y."},{"family":"Kenyon","given":"Richard H."},{"family":"Peters","given":"Clarence J."},{"family":"McCormick","given":"Joseph B."},{"family":"Kiley","given":"Michael P."}],"issued":{"date-parts":[["1989"]]}}}],"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Sanchez et al., 1989)</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346"/>
        </w:trPr>
        <w:tc>
          <w:tcPr>
            <w:tcW w:w="675" w:type="dxa"/>
            <w:shd w:val="clear" w:color="auto" w:fill="auto"/>
            <w:vAlign w:val="center"/>
          </w:tcPr>
          <w:p w:rsidR="00F453CB" w:rsidRPr="00FA0A47" w:rsidRDefault="00F453CB" w:rsidP="00C817D0">
            <w:pPr>
              <w:spacing w:after="0" w:line="240" w:lineRule="auto"/>
              <w:rPr>
                <w:rFonts w:ascii="Times New Roman" w:hAnsi="Times New Roman" w:cs="Times New Roman"/>
                <w:b/>
                <w:sz w:val="20"/>
                <w:szCs w:val="20"/>
              </w:rPr>
            </w:pPr>
            <w:r w:rsidRPr="00FA0A47">
              <w:rPr>
                <w:rFonts w:ascii="Times New Roman" w:hAnsi="Times New Roman" w:cs="Times New Roman"/>
                <w:b/>
                <w:sz w:val="20"/>
                <w:szCs w:val="20"/>
              </w:rPr>
              <w:t>QC03</w:t>
            </w:r>
          </w:p>
        </w:tc>
        <w:tc>
          <w:tcPr>
            <w:tcW w:w="709"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18"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663" w:type="dxa"/>
            <w:shd w:val="clear" w:color="auto" w:fill="D9E2F3"/>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35"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06" w:type="dxa"/>
            <w:shd w:val="clear" w:color="auto" w:fill="auto"/>
            <w:noWrap/>
            <w:vAlign w:val="center"/>
          </w:tcPr>
          <w:p w:rsidR="00F453CB" w:rsidRPr="00FA0A47" w:rsidRDefault="00F453CB" w:rsidP="00C817D0">
            <w:pPr>
              <w:spacing w:after="0" w:line="240" w:lineRule="auto"/>
              <w:rPr>
                <w:rFonts w:ascii="Times New Roman" w:eastAsia="Times New Roman" w:hAnsi="Times New Roman" w:cs="Times New Roman"/>
                <w:bCs/>
                <w:iCs/>
                <w:color w:val="000000"/>
                <w:sz w:val="20"/>
                <w:szCs w:val="20"/>
              </w:rPr>
            </w:pPr>
            <w:r w:rsidRPr="00FA0A47">
              <w:rPr>
                <w:rFonts w:ascii="Times New Roman" w:eastAsia="Times New Roman" w:hAnsi="Times New Roman" w:cs="Times New Roman"/>
                <w:bCs/>
                <w:iCs/>
                <w:color w:val="000000"/>
                <w:sz w:val="20"/>
                <w:szCs w:val="20"/>
              </w:rPr>
              <w:t>mouse</w:t>
            </w:r>
          </w:p>
        </w:tc>
        <w:tc>
          <w:tcPr>
            <w:tcW w:w="83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99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122,123</w:t>
            </w:r>
          </w:p>
        </w:tc>
        <w:tc>
          <w:tcPr>
            <w:tcW w:w="992"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1296"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s5OAGfSD","properties":{"formattedCitation":"(Sanchez et al., 1989)","plainCitation":"(Sanchez et al., 1989)","noteIndex":0},"citationItems":[{"id":181,"uris":["http://zotero.org/users/local/sGjehDI0/items/WQSGSNGS"],"itemData":{"id":181,"type":"article-journal","abstract":"Summary Twenty-one monoclonal antibodies reactive with Junin virus structural proteins were produced and characterized. Using radioimmunoprecipitation and Western blot assays, 13 were found to react with the nucleoprotein, seven with the surface glyco-protein and one failed to react, but showed a fluorescent antibody staining pattern consistent with other glycoprotein-specific antibodies. In radioimmunoprecipitation assays, glycoprotein-specific monoclonal antibodies reacted not only with the 35K structural glycoprotein, but also with what is presumed to be the glycoprotein precursor. Four of seven glycoprotein-specific antibodies neutralized Junin virus to high titres. Cross-reactivity with other arenaviruses was found to be restricted to nucleoprotein-specific monoclonal antibodies and occurred only with New World arenaviruses. Cross-reactivity also shows the Junin virus to be most closely related to Machupo and Tacaribe viruses.","container-title":"Journal of General Virology","DOI":"https://doi.org/10.1099/0022-1317-70-5-1125","ISSN":"1465-2099","issue":"5","note":"publisher: Microbiology Society\ntype: Journal Article","page":"1125-1132","title":"Junin Virus Monoclonal Antibodies: Characterization and Cross-reactivity with Other Arenaviruses","volume":"70","author":[{"family":"Sanchez","given":"Anthony"},{"family":"Pifat","given":"Dominique Y."},{"family":"Kenyon","given":"Richard H."},{"family":"Peters","given":"Clarence J."},{"family":"McCormick","given":"Joseph B."},{"family":"Kiley","given":"Michael P."}],"issued":{"date-parts":[["1989"]]}}}],"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Sanchez et al., 1989)</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346"/>
        </w:trPr>
        <w:tc>
          <w:tcPr>
            <w:tcW w:w="675" w:type="dxa"/>
            <w:shd w:val="clear" w:color="auto" w:fill="auto"/>
            <w:vAlign w:val="center"/>
          </w:tcPr>
          <w:p w:rsidR="00F453CB" w:rsidRPr="00FA0A47" w:rsidRDefault="00F453CB" w:rsidP="00C817D0">
            <w:pPr>
              <w:spacing w:after="0" w:line="240" w:lineRule="auto"/>
              <w:rPr>
                <w:rFonts w:ascii="Times New Roman" w:hAnsi="Times New Roman" w:cs="Times New Roman"/>
                <w:b/>
                <w:sz w:val="20"/>
                <w:szCs w:val="20"/>
              </w:rPr>
            </w:pPr>
            <w:r w:rsidRPr="00FA0A47">
              <w:rPr>
                <w:rFonts w:ascii="Times New Roman" w:hAnsi="Times New Roman" w:cs="Times New Roman"/>
                <w:b/>
                <w:sz w:val="20"/>
                <w:szCs w:val="20"/>
              </w:rPr>
              <w:t>OD01</w:t>
            </w:r>
          </w:p>
        </w:tc>
        <w:tc>
          <w:tcPr>
            <w:tcW w:w="709"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18"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663" w:type="dxa"/>
            <w:shd w:val="clear" w:color="auto" w:fill="D9E2F3"/>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35"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06" w:type="dxa"/>
            <w:shd w:val="clear" w:color="auto" w:fill="auto"/>
            <w:noWrap/>
            <w:vAlign w:val="center"/>
          </w:tcPr>
          <w:p w:rsidR="00F453CB" w:rsidRPr="00FA0A47" w:rsidRDefault="00F453CB" w:rsidP="00C817D0">
            <w:pPr>
              <w:spacing w:after="0" w:line="240" w:lineRule="auto"/>
              <w:rPr>
                <w:rFonts w:ascii="Times New Roman" w:eastAsia="Times New Roman" w:hAnsi="Times New Roman" w:cs="Times New Roman"/>
                <w:bCs/>
                <w:iCs/>
                <w:color w:val="000000"/>
                <w:sz w:val="20"/>
                <w:szCs w:val="20"/>
              </w:rPr>
            </w:pPr>
            <w:r w:rsidRPr="00FA0A47">
              <w:rPr>
                <w:rFonts w:ascii="Times New Roman" w:eastAsia="Times New Roman" w:hAnsi="Times New Roman" w:cs="Times New Roman"/>
                <w:bCs/>
                <w:iCs/>
                <w:color w:val="000000"/>
                <w:sz w:val="20"/>
                <w:szCs w:val="20"/>
              </w:rPr>
              <w:t>mouse</w:t>
            </w:r>
          </w:p>
        </w:tc>
        <w:tc>
          <w:tcPr>
            <w:tcW w:w="83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99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992"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5NUZ</w:t>
            </w:r>
          </w:p>
        </w:tc>
        <w:tc>
          <w:tcPr>
            <w:tcW w:w="1296"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3OLQnein","properties":{"formattedCitation":"(Sanchez et al., 1989)","plainCitation":"(Sanchez et al., 1989)","noteIndex":0},"citationItems":[{"id":181,"uris":["http://zotero.org/users/local/sGjehDI0/items/WQSGSNGS"],"itemData":{"id":181,"type":"article-journal","abstract":"Summary Twenty-one monoclonal antibodies reactive with Junin virus structural proteins were produced and characterized. Using radioimmunoprecipitation and Western blot assays, 13 were found to react with the nucleoprotein, seven with the surface glyco-protein and one failed to react, but showed a fluorescent antibody staining pattern consistent with other glycoprotein-specific antibodies. In radioimmunoprecipitation assays, glycoprotein-specific monoclonal antibodies reacted not only with the 35K structural glycoprotein, but also with what is presumed to be the glycoprotein precursor. Four of seven glycoprotein-specific antibodies neutralized Junin virus to high titres. Cross-reactivity with other arenaviruses was found to be restricted to nucleoprotein-specific monoclonal antibodies and occurred only with New World arenaviruses. Cross-reactivity also shows the Junin virus to be most closely related to Machupo and Tacaribe viruses.","container-title":"Journal of General Virology","DOI":"https://doi.org/10.1099/0022-1317-70-5-1125","ISSN":"1465-2099","issue":"5","note":"publisher: Microbiology Society\ntype: Journal Article","page":"1125-1132","title":"Junin Virus Monoclonal Antibodies: Characterization and Cross-reactivity with Other Arenaviruses","volume":"70","author":[{"family":"Sanchez","given":"Anthony"},{"family":"Pifat","given":"Dominique Y."},{"family":"Kenyon","given":"Richard H."},{"family":"Peters","given":"Clarence J."},{"family":"McCormick","given":"Joseph B."},{"family":"Kiley","given":"Michael P."}],"issued":{"date-parts":[["1989"]]}}}],"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Sanchez et al., 1989)</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346"/>
        </w:trPr>
        <w:tc>
          <w:tcPr>
            <w:tcW w:w="675" w:type="dxa"/>
            <w:shd w:val="clear" w:color="auto" w:fill="auto"/>
            <w:vAlign w:val="center"/>
          </w:tcPr>
          <w:p w:rsidR="00F453CB" w:rsidRPr="00FA0A47" w:rsidRDefault="00F453CB" w:rsidP="00C817D0">
            <w:pPr>
              <w:spacing w:after="0" w:line="240" w:lineRule="auto"/>
              <w:rPr>
                <w:rFonts w:ascii="Times New Roman" w:hAnsi="Times New Roman" w:cs="Times New Roman"/>
                <w:b/>
                <w:sz w:val="20"/>
                <w:szCs w:val="20"/>
              </w:rPr>
            </w:pPr>
            <w:r w:rsidRPr="00FA0A47">
              <w:rPr>
                <w:rFonts w:ascii="Times New Roman" w:hAnsi="Times New Roman" w:cs="Times New Roman"/>
                <w:b/>
                <w:sz w:val="20"/>
                <w:szCs w:val="20"/>
              </w:rPr>
              <w:t>GB03</w:t>
            </w:r>
          </w:p>
        </w:tc>
        <w:tc>
          <w:tcPr>
            <w:tcW w:w="709"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18"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663" w:type="dxa"/>
            <w:shd w:val="clear" w:color="auto" w:fill="D9E2F3"/>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35"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06" w:type="dxa"/>
            <w:shd w:val="clear" w:color="auto" w:fill="auto"/>
            <w:noWrap/>
            <w:vAlign w:val="center"/>
          </w:tcPr>
          <w:p w:rsidR="00F453CB" w:rsidRPr="00FA0A47" w:rsidRDefault="00F453CB" w:rsidP="00C817D0">
            <w:pPr>
              <w:spacing w:after="0" w:line="240" w:lineRule="auto"/>
              <w:rPr>
                <w:rFonts w:ascii="Times New Roman" w:eastAsia="Times New Roman" w:hAnsi="Times New Roman" w:cs="Times New Roman"/>
                <w:bCs/>
                <w:iCs/>
                <w:color w:val="000000"/>
                <w:sz w:val="20"/>
                <w:szCs w:val="20"/>
              </w:rPr>
            </w:pPr>
            <w:r w:rsidRPr="00FA0A47">
              <w:rPr>
                <w:rFonts w:ascii="Times New Roman" w:eastAsia="Times New Roman" w:hAnsi="Times New Roman" w:cs="Times New Roman"/>
                <w:bCs/>
                <w:iCs/>
                <w:color w:val="000000"/>
                <w:sz w:val="20"/>
                <w:szCs w:val="20"/>
              </w:rPr>
              <w:t>mouse</w:t>
            </w:r>
          </w:p>
        </w:tc>
        <w:tc>
          <w:tcPr>
            <w:tcW w:w="83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99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992"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1296"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0L3T5qWT","properties":{"formattedCitation":"(Sanchez et al., 1989)","plainCitation":"(Sanchez et al., 1989)","noteIndex":0},"citationItems":[{"id":181,"uris":["http://zotero.org/users/local/sGjehDI0/items/WQSGSNGS"],"itemData":{"id":181,"type":"article-journal","abstract":"Summary Twenty-one monoclonal antibodies reactive with Junin virus structural proteins were produced and characterized. Using radioimmunoprecipitation and Western blot assays, 13 were found to react with the nucleoprotein, seven with the surface glyco-protein and one failed to react, but showed a fluorescent antibody staining pattern consistent with other glycoprotein-specific antibodies. In radioimmunoprecipitation assays, glycoprotein-specific monoclonal antibodies reacted not only with the 35K structural glycoprotein, but also with what is presumed to be the glycoprotein precursor. Four of seven glycoprotein-specific antibodies neutralized Junin virus to high titres. Cross-reactivity with other arenaviruses was found to be restricted to nucleoprotein-specific monoclonal antibodies and occurred only with New World arenaviruses. Cross-reactivity also shows the Junin virus to be most closely related to Machupo and Tacaribe viruses.","container-title":"Journal of General Virology","DOI":"https://doi.org/10.1099/0022-1317-70-5-1125","ISSN":"1465-2099","issue":"5","note":"publisher: Microbiology Society\ntype: Journal Article","page":"1125-1132","title":"Junin Virus Monoclonal Antibodies: Characterization and Cross-reactivity with Other Arenaviruses","volume":"70","author":[{"family":"Sanchez","given":"Anthony"},{"family":"Pifat","given":"Dominique Y."},{"family":"Kenyon","given":"Richard H."},{"family":"Peters","given":"Clarence J."},{"family":"McCormick","given":"Joseph B."},{"family":"Kiley","given":"Michael P."}],"issued":{"date-parts":[["1989"]]}}}],"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Sanchez et al., 1989)</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346"/>
        </w:trPr>
        <w:tc>
          <w:tcPr>
            <w:tcW w:w="675" w:type="dxa"/>
            <w:shd w:val="clear" w:color="auto" w:fill="auto"/>
            <w:vAlign w:val="center"/>
          </w:tcPr>
          <w:p w:rsidR="00F453CB" w:rsidRPr="00FA0A47" w:rsidRDefault="00F453CB" w:rsidP="00C817D0">
            <w:pPr>
              <w:spacing w:after="0" w:line="240" w:lineRule="auto"/>
              <w:rPr>
                <w:rFonts w:ascii="Times New Roman" w:hAnsi="Times New Roman" w:cs="Times New Roman"/>
                <w:b/>
                <w:sz w:val="20"/>
                <w:szCs w:val="20"/>
              </w:rPr>
            </w:pPr>
            <w:r w:rsidRPr="00FA0A47">
              <w:rPr>
                <w:rFonts w:ascii="Times New Roman" w:hAnsi="Times New Roman" w:cs="Times New Roman"/>
                <w:b/>
                <w:sz w:val="20"/>
                <w:szCs w:val="20"/>
              </w:rPr>
              <w:t>J86</w:t>
            </w:r>
          </w:p>
        </w:tc>
        <w:tc>
          <w:tcPr>
            <w:tcW w:w="709"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18"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663" w:type="dxa"/>
            <w:shd w:val="clear" w:color="auto" w:fill="D9E2F3"/>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35"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8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06" w:type="dxa"/>
            <w:shd w:val="clear" w:color="auto" w:fill="auto"/>
            <w:noWrap/>
            <w:vAlign w:val="center"/>
          </w:tcPr>
          <w:p w:rsidR="00F453CB" w:rsidRPr="00FA0A47" w:rsidRDefault="00F453CB" w:rsidP="00C817D0">
            <w:pPr>
              <w:spacing w:after="0" w:line="240" w:lineRule="auto"/>
              <w:rPr>
                <w:rFonts w:ascii="Times New Roman" w:eastAsia="Times New Roman" w:hAnsi="Times New Roman" w:cs="Times New Roman"/>
                <w:bCs/>
                <w:iCs/>
                <w:color w:val="000000"/>
                <w:sz w:val="20"/>
                <w:szCs w:val="20"/>
              </w:rPr>
            </w:pPr>
            <w:r w:rsidRPr="00FA0A47">
              <w:rPr>
                <w:rFonts w:ascii="Times New Roman" w:eastAsia="Times New Roman" w:hAnsi="Times New Roman" w:cs="Times New Roman"/>
                <w:bCs/>
                <w:iCs/>
                <w:color w:val="000000"/>
                <w:sz w:val="20"/>
                <w:szCs w:val="20"/>
              </w:rPr>
              <w:t>mouse</w:t>
            </w:r>
          </w:p>
        </w:tc>
        <w:tc>
          <w:tcPr>
            <w:tcW w:w="83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99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122,123</w:t>
            </w:r>
          </w:p>
        </w:tc>
        <w:tc>
          <w:tcPr>
            <w:tcW w:w="992"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1296"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nCootMhs","properties":{"formattedCitation":"(Pan et al., 2018)","plainCitation":"(Pan et al., 2018)","noteIndex":0},"citationItems":[{"id":182,"uris":["http://zotero.org/users/local/sGjehDI0/items/842SN2Q5"],"itemData":{"id":182,"type":"article-journal","abstract":"Junin virus (JUNV) is the pathogen of Argentine haemorrhagic fever which results in high lethality, while there is limited therapeutics available. Here, a series of mouse monoclonal antibodies (mAbs) were isolated through immunization with DNA and screening against glycoprotein complex (GPC). Finally, five mAbs were found to effectively neutralize JUNV. Further research indicated that they were capable of binding conformational GPC and strongly binding glycoprotein 1 which is responsible for receptor recognition. Epitope mapping revealed that they targeted loop 3 of GP1, and Tyr122 and Asp123 in loop 3 were identified as their common binding sites, which may account for their neutralizing activity. This study presents a new strategy for developing neutralizing antibodies against JUNV and provides therapeutic candidates for protection against JUNV infection.","container-title":"Antiviral Research","DOI":"10.1016/j.antiviral.2018.06.002","ISSN":"0166-3542","journalAbbreviation":"Antiviral Research","page":"21-28","title":"Novel neutralizing monoclonal antibodies against Junin virus","volume":"156","author":[{"family":"Pan","given":"Xiaoyan"},{"family":"Wu","given":"Yan"},{"family":"Wang","given":"Wei"},{"family":"Zhang","given":"Leike"},{"family":"Xiao","given":"Gengfu"}],"issued":{"date-parts":[["2018",8,1]]}}}],"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Pan et al., 2018)</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346"/>
        </w:trPr>
        <w:tc>
          <w:tcPr>
            <w:tcW w:w="675" w:type="dxa"/>
            <w:shd w:val="clear" w:color="auto" w:fill="auto"/>
            <w:vAlign w:val="center"/>
          </w:tcPr>
          <w:p w:rsidR="00F453CB" w:rsidRPr="00FA0A47" w:rsidRDefault="00F453CB" w:rsidP="00C817D0">
            <w:pPr>
              <w:spacing w:after="0" w:line="240" w:lineRule="auto"/>
              <w:rPr>
                <w:rFonts w:ascii="Times New Roman" w:hAnsi="Times New Roman" w:cs="Times New Roman"/>
                <w:b/>
                <w:sz w:val="20"/>
                <w:szCs w:val="20"/>
              </w:rPr>
            </w:pPr>
            <w:r w:rsidRPr="00FA0A47">
              <w:rPr>
                <w:rFonts w:ascii="Times New Roman" w:hAnsi="Times New Roman" w:cs="Times New Roman"/>
                <w:b/>
                <w:sz w:val="20"/>
                <w:szCs w:val="20"/>
              </w:rPr>
              <w:t>J88</w:t>
            </w:r>
          </w:p>
        </w:tc>
        <w:tc>
          <w:tcPr>
            <w:tcW w:w="709"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18"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663" w:type="dxa"/>
            <w:shd w:val="clear" w:color="auto" w:fill="D9E2F3"/>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35"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8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06" w:type="dxa"/>
            <w:shd w:val="clear" w:color="auto" w:fill="auto"/>
            <w:noWrap/>
            <w:vAlign w:val="center"/>
          </w:tcPr>
          <w:p w:rsidR="00F453CB" w:rsidRPr="00FA0A47" w:rsidRDefault="00F453CB" w:rsidP="00C817D0">
            <w:pPr>
              <w:spacing w:after="0" w:line="240" w:lineRule="auto"/>
              <w:rPr>
                <w:rFonts w:ascii="Times New Roman" w:eastAsia="Times New Roman" w:hAnsi="Times New Roman" w:cs="Times New Roman"/>
                <w:bCs/>
                <w:iCs/>
                <w:color w:val="000000"/>
                <w:sz w:val="20"/>
                <w:szCs w:val="20"/>
              </w:rPr>
            </w:pPr>
            <w:r w:rsidRPr="00FA0A47">
              <w:rPr>
                <w:rFonts w:ascii="Times New Roman" w:eastAsia="Times New Roman" w:hAnsi="Times New Roman" w:cs="Times New Roman"/>
                <w:bCs/>
                <w:iCs/>
                <w:color w:val="000000"/>
                <w:sz w:val="20"/>
                <w:szCs w:val="20"/>
              </w:rPr>
              <w:t>mouse</w:t>
            </w:r>
          </w:p>
        </w:tc>
        <w:tc>
          <w:tcPr>
            <w:tcW w:w="83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99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122,123</w:t>
            </w:r>
          </w:p>
        </w:tc>
        <w:tc>
          <w:tcPr>
            <w:tcW w:w="992"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1296"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d28b1SSF","properties":{"formattedCitation":"(Pan et al., 2018)","plainCitation":"(Pan et al., 2018)","noteIndex":0},"citationItems":[{"id":182,"uris":["http://zotero.org/users/local/sGjehDI0/items/842SN2Q5"],"itemData":{"id":182,"type":"article-journal","abstract":"Junin virus (JUNV) is the pathogen of Argentine haemorrhagic fever which results in high lethality, while there is limited therapeutics available. Here, a series of mouse monoclonal antibodies (mAbs) were isolated through immunization with DNA and screening against glycoprotein complex (GPC). Finally, five mAbs were found to effectively neutralize JUNV. Further research indicated that they were capable of binding conformational GPC and strongly binding glycoprotein 1 which is responsible for receptor recognition. Epitope mapping revealed that they targeted loop 3 of GP1, and Tyr122 and Asp123 in loop 3 were identified as their common binding sites, which may account for their neutralizing activity. This study presents a new strategy for developing neutralizing antibodies against JUNV and provides therapeutic candidates for protection against JUNV infection.","container-title":"Antiviral Research","DOI":"10.1016/j.antiviral.2018.06.002","ISSN":"0166-3542","journalAbbreviation":"Antiviral Research","page":"21-28","title":"Novel neutralizing monoclonal antibodies against Junin virus","volume":"156","author":[{"family":"Pan","given":"Xiaoyan"},{"family":"Wu","given":"Yan"},{"family":"Wang","given":"Wei"},{"family":"Zhang","given":"Leike"},{"family":"Xiao","given":"Gengfu"}],"issued":{"date-parts":[["2018",8,1]]}}}],"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Pan et al., 2018)</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346"/>
        </w:trPr>
        <w:tc>
          <w:tcPr>
            <w:tcW w:w="675" w:type="dxa"/>
            <w:shd w:val="clear" w:color="auto" w:fill="auto"/>
            <w:vAlign w:val="center"/>
          </w:tcPr>
          <w:p w:rsidR="00F453CB" w:rsidRPr="00FA0A47" w:rsidRDefault="00F453CB" w:rsidP="00C817D0">
            <w:pPr>
              <w:spacing w:after="0" w:line="240" w:lineRule="auto"/>
              <w:rPr>
                <w:rFonts w:ascii="Times New Roman" w:hAnsi="Times New Roman" w:cs="Times New Roman"/>
                <w:b/>
                <w:sz w:val="20"/>
                <w:szCs w:val="20"/>
              </w:rPr>
            </w:pPr>
            <w:r w:rsidRPr="00FA0A47">
              <w:rPr>
                <w:rFonts w:ascii="Times New Roman" w:hAnsi="Times New Roman" w:cs="Times New Roman"/>
                <w:b/>
                <w:sz w:val="20"/>
                <w:szCs w:val="20"/>
              </w:rPr>
              <w:t>J99</w:t>
            </w:r>
          </w:p>
        </w:tc>
        <w:tc>
          <w:tcPr>
            <w:tcW w:w="709"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18"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663" w:type="dxa"/>
            <w:shd w:val="clear" w:color="auto" w:fill="D9E2F3"/>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35"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8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06" w:type="dxa"/>
            <w:shd w:val="clear" w:color="auto" w:fill="auto"/>
            <w:noWrap/>
            <w:vAlign w:val="center"/>
          </w:tcPr>
          <w:p w:rsidR="00F453CB" w:rsidRPr="00FA0A47" w:rsidRDefault="00F453CB" w:rsidP="00C817D0">
            <w:pPr>
              <w:spacing w:after="0" w:line="240" w:lineRule="auto"/>
              <w:rPr>
                <w:rFonts w:ascii="Times New Roman" w:eastAsia="Times New Roman" w:hAnsi="Times New Roman" w:cs="Times New Roman"/>
                <w:bCs/>
                <w:iCs/>
                <w:color w:val="000000"/>
                <w:sz w:val="20"/>
                <w:szCs w:val="20"/>
              </w:rPr>
            </w:pPr>
            <w:r w:rsidRPr="00FA0A47">
              <w:rPr>
                <w:rFonts w:ascii="Times New Roman" w:eastAsia="Times New Roman" w:hAnsi="Times New Roman" w:cs="Times New Roman"/>
                <w:bCs/>
                <w:iCs/>
                <w:color w:val="000000"/>
                <w:sz w:val="20"/>
                <w:szCs w:val="20"/>
              </w:rPr>
              <w:t>mouse</w:t>
            </w:r>
          </w:p>
        </w:tc>
        <w:tc>
          <w:tcPr>
            <w:tcW w:w="83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99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122,123</w:t>
            </w:r>
          </w:p>
        </w:tc>
        <w:tc>
          <w:tcPr>
            <w:tcW w:w="992"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1296"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NjJLSguU","properties":{"formattedCitation":"(Pan et al., 2018)","plainCitation":"(Pan et al., 2018)","noteIndex":0},"citationItems":[{"id":182,"uris":["http://zotero.org/users/local/sGjehDI0/items/842SN2Q5"],"itemData":{"id":182,"type":"article-journal","abstract":"Junin virus (JUNV) is the pathogen of Argentine haemorrhagic fever which results in high lethality, while there is limited therapeutics available. Here, a series of mouse monoclonal antibodies (mAbs) were isolated through immunization with DNA and screening against glycoprotein complex (GPC). Finally, five mAbs were found to effectively neutralize JUNV. Further research indicated that they were capable of binding conformational GPC and strongly binding glycoprotein 1 which is responsible for receptor recognition. Epitope mapping revealed that they targeted loop 3 of GP1, and Tyr122 and Asp123 in loop 3 were identified as their common binding sites, which may account for their neutralizing activity. This study presents a new strategy for developing neutralizing antibodies against JUNV and provides therapeutic candidates for protection against JUNV infection.","container-title":"Antiviral Research","DOI":"10.1016/j.antiviral.2018.06.002","ISSN":"0166-3542","journalAbbreviation":"Antiviral Research","page":"21-28","title":"Novel neutralizing monoclonal antibodies against Junin virus","volume":"156","author":[{"family":"Pan","given":"Xiaoyan"},{"family":"Wu","given":"Yan"},{"family":"Wang","given":"Wei"},{"family":"Zhang","given":"Leike"},{"family":"Xiao","given":"Gengfu"}],"issued":{"date-parts":[["2018",8,1]]}}}],"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Pan et al., 2018)</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346"/>
        </w:trPr>
        <w:tc>
          <w:tcPr>
            <w:tcW w:w="675" w:type="dxa"/>
            <w:shd w:val="clear" w:color="auto" w:fill="auto"/>
            <w:vAlign w:val="center"/>
          </w:tcPr>
          <w:p w:rsidR="00F453CB" w:rsidRPr="00FA0A47" w:rsidRDefault="00F453CB" w:rsidP="00C817D0">
            <w:pPr>
              <w:spacing w:after="0" w:line="240" w:lineRule="auto"/>
              <w:rPr>
                <w:rFonts w:ascii="Times New Roman" w:hAnsi="Times New Roman" w:cs="Times New Roman"/>
                <w:b/>
                <w:sz w:val="20"/>
                <w:szCs w:val="20"/>
              </w:rPr>
            </w:pPr>
            <w:r w:rsidRPr="00FA0A47">
              <w:rPr>
                <w:rFonts w:ascii="Times New Roman" w:hAnsi="Times New Roman" w:cs="Times New Roman"/>
                <w:b/>
                <w:sz w:val="20"/>
                <w:szCs w:val="20"/>
              </w:rPr>
              <w:t>J100</w:t>
            </w:r>
          </w:p>
        </w:tc>
        <w:tc>
          <w:tcPr>
            <w:tcW w:w="709"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18"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663" w:type="dxa"/>
            <w:shd w:val="clear" w:color="auto" w:fill="D9E2F3"/>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35"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8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06" w:type="dxa"/>
            <w:shd w:val="clear" w:color="auto" w:fill="auto"/>
            <w:noWrap/>
            <w:vAlign w:val="center"/>
          </w:tcPr>
          <w:p w:rsidR="00F453CB" w:rsidRPr="00FA0A47" w:rsidRDefault="00F453CB" w:rsidP="00C817D0">
            <w:pPr>
              <w:spacing w:after="0" w:line="240" w:lineRule="auto"/>
              <w:rPr>
                <w:rFonts w:ascii="Times New Roman" w:eastAsia="Times New Roman" w:hAnsi="Times New Roman" w:cs="Times New Roman"/>
                <w:bCs/>
                <w:iCs/>
                <w:color w:val="000000"/>
                <w:sz w:val="20"/>
                <w:szCs w:val="20"/>
              </w:rPr>
            </w:pPr>
            <w:r w:rsidRPr="00FA0A47">
              <w:rPr>
                <w:rFonts w:ascii="Times New Roman" w:eastAsia="Times New Roman" w:hAnsi="Times New Roman" w:cs="Times New Roman"/>
                <w:bCs/>
                <w:iCs/>
                <w:color w:val="000000"/>
                <w:sz w:val="20"/>
                <w:szCs w:val="20"/>
              </w:rPr>
              <w:t>mouse</w:t>
            </w:r>
          </w:p>
        </w:tc>
        <w:tc>
          <w:tcPr>
            <w:tcW w:w="83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99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122,123</w:t>
            </w:r>
          </w:p>
        </w:tc>
        <w:tc>
          <w:tcPr>
            <w:tcW w:w="992"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1296"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RP9sgg6n","properties":{"formattedCitation":"(Pan et al., 2018)","plainCitation":"(Pan et al., 2018)","noteIndex":0},"citationItems":[{"id":182,"uris":["http://zotero.org/users/local/sGjehDI0/items/842SN2Q5"],"itemData":{"id":182,"type":"article-journal","abstract":"Junin virus (JUNV) is the pathogen of Argentine haemorrhagic fever which results in high lethality, while there is limited therapeutics available. Here, a series of mouse monoclonal antibodies (mAbs) were isolated through immunization with DNA and screening against glycoprotein complex (GPC). Finally, five mAbs were found to effectively neutralize JUNV. Further research indicated that they were capable of binding conformational GPC and strongly binding glycoprotein 1 which is responsible for receptor recognition. Epitope mapping revealed that they targeted loop 3 of GP1, and Tyr122 and Asp123 in loop 3 were identified as their common binding sites, which may account for their neutralizing activity. This study presents a new strategy for developing neutralizing antibodies against JUNV and provides therapeutic candidates for protection against JUNV infection.","container-title":"Antiviral Research","DOI":"10.1016/j.antiviral.2018.06.002","ISSN":"0166-3542","journalAbbreviation":"Antiviral Research","page":"21-28","title":"Novel neutralizing monoclonal antibodies against Junin virus","volume":"156","author":[{"family":"Pan","given":"Xiaoyan"},{"family":"Wu","given":"Yan"},{"family":"Wang","given":"Wei"},{"family":"Zhang","given":"Leike"},{"family":"Xiao","given":"Gengfu"}],"issued":{"date-parts":[["2018",8,1]]}}}],"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Pan et al., 2018)</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346"/>
        </w:trPr>
        <w:tc>
          <w:tcPr>
            <w:tcW w:w="675" w:type="dxa"/>
            <w:shd w:val="clear" w:color="auto" w:fill="auto"/>
            <w:vAlign w:val="center"/>
          </w:tcPr>
          <w:p w:rsidR="00F453CB" w:rsidRPr="00FA0A47" w:rsidRDefault="00F453CB" w:rsidP="00C817D0">
            <w:pPr>
              <w:spacing w:after="0" w:line="240" w:lineRule="auto"/>
              <w:rPr>
                <w:rFonts w:ascii="Times New Roman" w:hAnsi="Times New Roman" w:cs="Times New Roman"/>
                <w:b/>
                <w:sz w:val="20"/>
                <w:szCs w:val="20"/>
              </w:rPr>
            </w:pPr>
            <w:r w:rsidRPr="00FA0A47">
              <w:rPr>
                <w:rFonts w:ascii="Times New Roman" w:hAnsi="Times New Roman" w:cs="Times New Roman"/>
                <w:b/>
                <w:sz w:val="20"/>
                <w:szCs w:val="20"/>
              </w:rPr>
              <w:t>J108</w:t>
            </w:r>
          </w:p>
        </w:tc>
        <w:tc>
          <w:tcPr>
            <w:tcW w:w="709"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18"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663" w:type="dxa"/>
            <w:shd w:val="clear" w:color="auto" w:fill="D9E2F3"/>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35"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8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06" w:type="dxa"/>
            <w:shd w:val="clear" w:color="auto" w:fill="auto"/>
            <w:noWrap/>
            <w:vAlign w:val="center"/>
          </w:tcPr>
          <w:p w:rsidR="00F453CB" w:rsidRPr="00FA0A47" w:rsidRDefault="00F453CB" w:rsidP="00C817D0">
            <w:pPr>
              <w:spacing w:after="0" w:line="240" w:lineRule="auto"/>
              <w:rPr>
                <w:rFonts w:ascii="Times New Roman" w:eastAsia="Times New Roman" w:hAnsi="Times New Roman" w:cs="Times New Roman"/>
                <w:bCs/>
                <w:iCs/>
                <w:color w:val="000000"/>
                <w:sz w:val="20"/>
                <w:szCs w:val="20"/>
              </w:rPr>
            </w:pPr>
            <w:r w:rsidRPr="00FA0A47">
              <w:rPr>
                <w:rFonts w:ascii="Times New Roman" w:eastAsia="Times New Roman" w:hAnsi="Times New Roman" w:cs="Times New Roman"/>
                <w:bCs/>
                <w:iCs/>
                <w:color w:val="000000"/>
                <w:sz w:val="20"/>
                <w:szCs w:val="20"/>
              </w:rPr>
              <w:t>mouse</w:t>
            </w:r>
          </w:p>
        </w:tc>
        <w:tc>
          <w:tcPr>
            <w:tcW w:w="83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99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122,123</w:t>
            </w:r>
          </w:p>
        </w:tc>
        <w:tc>
          <w:tcPr>
            <w:tcW w:w="992"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1296"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e5oEK3kH","properties":{"formattedCitation":"(Pan et al., 2018)","plainCitation":"(Pan et al., 2018)","noteIndex":0},"citationItems":[{"id":182,"uris":["http://zotero.org/users/local/sGjehDI0/items/842SN2Q5"],"itemData":{"id":182,"type":"article-journal","abstract":"Junin virus (JUNV) is the pathogen of Argentine haemorrhagic fever which results in high lethality, while there is limited therapeutics available. Here, a series of mouse monoclonal antibodies (mAbs) were isolated through immunization with DNA and screening against glycoprotein complex (GPC). Finally, five mAbs were found to effectively neutralize JUNV. Further research indicated that they were capable of binding conformational GPC and strongly binding glycoprotein 1 which is responsible for receptor recognition. Epitope mapping revealed that they targeted loop 3 of GP1, and Tyr122 and Asp123 in loop 3 were identified as their common binding sites, which may account for their neutralizing activity. This study presents a new strategy for developing neutralizing antibodies against JUNV and provides therapeutic candidates for protection against JUNV infection.","container-title":"Antiviral Research","DOI":"10.1016/j.antiviral.2018.06.002","ISSN":"0166-3542","journalAbbreviation":"Antiviral Research","page":"21-28","title":"Novel neutralizing monoclonal antibodies against Junin virus","volume":"156","author":[{"family":"Pan","given":"Xiaoyan"},{"family":"Wu","given":"Yan"},{"family":"Wang","given":"Wei"},{"family":"Zhang","given":"Leike"},{"family":"Xiao","given":"Gengfu"}],"issued":{"date-parts":[["2018",8,1]]}}}],"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Pan et al., 2018)</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346"/>
        </w:trPr>
        <w:tc>
          <w:tcPr>
            <w:tcW w:w="675" w:type="dxa"/>
            <w:shd w:val="clear" w:color="auto" w:fill="auto"/>
            <w:vAlign w:val="center"/>
          </w:tcPr>
          <w:p w:rsidR="00F453CB" w:rsidRPr="00FA0A47" w:rsidRDefault="00F453CB" w:rsidP="00C817D0">
            <w:pPr>
              <w:spacing w:after="0" w:line="240" w:lineRule="auto"/>
              <w:rPr>
                <w:rFonts w:ascii="Times New Roman" w:hAnsi="Times New Roman" w:cs="Times New Roman"/>
                <w:b/>
                <w:sz w:val="20"/>
                <w:szCs w:val="20"/>
              </w:rPr>
            </w:pPr>
            <w:r w:rsidRPr="00FA0A47">
              <w:rPr>
                <w:rFonts w:ascii="Times New Roman" w:hAnsi="Times New Roman" w:cs="Times New Roman"/>
                <w:b/>
                <w:sz w:val="20"/>
                <w:szCs w:val="20"/>
              </w:rPr>
              <w:t>CR1-07</w:t>
            </w:r>
          </w:p>
        </w:tc>
        <w:tc>
          <w:tcPr>
            <w:tcW w:w="709"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18"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663" w:type="dxa"/>
            <w:shd w:val="clear" w:color="auto" w:fill="D9E2F3"/>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35"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06" w:type="dxa"/>
            <w:shd w:val="clear" w:color="auto" w:fill="auto"/>
            <w:noWrap/>
            <w:vAlign w:val="center"/>
          </w:tcPr>
          <w:p w:rsidR="00F453CB" w:rsidRPr="00FA0A47" w:rsidRDefault="00F453CB" w:rsidP="00C817D0">
            <w:pPr>
              <w:spacing w:after="0" w:line="240" w:lineRule="auto"/>
              <w:rPr>
                <w:rFonts w:ascii="Times New Roman" w:eastAsia="Times New Roman" w:hAnsi="Times New Roman" w:cs="Times New Roman"/>
                <w:bCs/>
                <w:iCs/>
                <w:color w:val="000000"/>
                <w:sz w:val="20"/>
                <w:szCs w:val="20"/>
              </w:rPr>
            </w:pPr>
            <w:r w:rsidRPr="00FA0A47">
              <w:rPr>
                <w:rFonts w:ascii="Times New Roman" w:eastAsia="Times New Roman" w:hAnsi="Times New Roman" w:cs="Times New Roman"/>
                <w:bCs/>
                <w:iCs/>
                <w:color w:val="000000"/>
                <w:sz w:val="20"/>
                <w:szCs w:val="20"/>
              </w:rPr>
              <w:t>human</w:t>
            </w:r>
          </w:p>
        </w:tc>
        <w:tc>
          <w:tcPr>
            <w:tcW w:w="83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86.8</w:t>
            </w:r>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3.5</w:t>
            </w:r>
          </w:p>
        </w:tc>
        <w:tc>
          <w:tcPr>
            <w:tcW w:w="99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115-127, 165-174</w:t>
            </w:r>
          </w:p>
        </w:tc>
        <w:tc>
          <w:tcPr>
            <w:tcW w:w="992"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5W1G, 5W1M</w:t>
            </w:r>
          </w:p>
        </w:tc>
        <w:tc>
          <w:tcPr>
            <w:tcW w:w="1296"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pcrMZ00O","properties":{"formattedCitation":"(Clark et al., 2018)","plainCitation":"(Clark et al., 2018)","noteIndex":0},"citationItems":[{"id":36,"uris":["http://zotero.org/users/local/sGjehDI0/items/DTHW7M3K"],"itemData":{"id":36,"type":"article-journal","abstract":"While five arenaviruses cause human hemorrhagic fevers in the Western Hemisphere, only Junin virus (JUNV) has a vaccine. The GP1 subunit of their envelope glycoprotein binds transferrin receptor 1 (TfR1) using a surface that substantially varies in sequence among the viruses. As such, receptor-mimicking antibodies described to date are type-specific and lack the usual breadth associated with this mode of neutralization. Here we isolate, from the blood of a recipient of the live attenuated JUNV vaccine, two antibodies that cross-neutralize Machupo virus with varying efficiency. Structures of GP1–Fab complexes explain the basis for efficient cross-neutralization, which involves avoiding receptor mimicry and targeting a conserved epitope within the receptor-binding site (RBS). The viral RBS, despite its extensive sequence diversity, is therefore a target for cross-reactive antibodies with activity against New World arenaviruses of public health concern.","container-title":"Nature Communications","DOI":"10.1038/s41467-018-04271-z","ISSN":"2041-1723","issue":"1","journalAbbreviation":"Nature Communications","page":"1884","title":"Vaccine-elicited receptor-binding site antibodies neutralize two New World hemorrhagic fever arenaviruses","volume":"9","author":[{"family":"Clark","given":"Lars E."},{"family":"Mahmutovic","given":"Selma"},{"family":"Raymond","given":"Donald D."},{"family":"Dilanyan","given":"Taleen"},{"family":"Koma","given":"Takaaki"},{"family":"Manning","given":"John T."},{"family":"Shankar","given":"Sundaresh"},{"family":"Levis","given":"Silvana C."},{"family":"Briggiler","given":"Ana M."},{"family":"Enria","given":"Delia A."},{"family":"Wucherpfennig","given":"Kai W."},{"family":"Paessler","given":"Slobodan"},{"family":"Abraham","given":"Jonathan"}],"issued":{"date-parts":[["2018",5,14]]}}}],"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Clark et al., 2018)</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346"/>
        </w:trPr>
        <w:tc>
          <w:tcPr>
            <w:tcW w:w="675" w:type="dxa"/>
            <w:shd w:val="clear" w:color="auto" w:fill="auto"/>
            <w:vAlign w:val="center"/>
          </w:tcPr>
          <w:p w:rsidR="00F453CB" w:rsidRPr="00FA0A47" w:rsidRDefault="00F453CB" w:rsidP="00C817D0">
            <w:pPr>
              <w:spacing w:after="0" w:line="240" w:lineRule="auto"/>
              <w:rPr>
                <w:rFonts w:ascii="Times New Roman" w:hAnsi="Times New Roman" w:cs="Times New Roman"/>
                <w:b/>
                <w:sz w:val="20"/>
                <w:szCs w:val="20"/>
              </w:rPr>
            </w:pPr>
            <w:r w:rsidRPr="00FA0A47">
              <w:rPr>
                <w:rFonts w:ascii="Times New Roman" w:hAnsi="Times New Roman" w:cs="Times New Roman"/>
                <w:b/>
                <w:sz w:val="20"/>
                <w:szCs w:val="20"/>
              </w:rPr>
              <w:t>CR1-28</w:t>
            </w:r>
          </w:p>
        </w:tc>
        <w:tc>
          <w:tcPr>
            <w:tcW w:w="709"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18"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663" w:type="dxa"/>
            <w:shd w:val="clear" w:color="auto" w:fill="D9E2F3"/>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35"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06" w:type="dxa"/>
            <w:shd w:val="clear" w:color="auto" w:fill="auto"/>
            <w:noWrap/>
            <w:vAlign w:val="center"/>
          </w:tcPr>
          <w:p w:rsidR="00F453CB" w:rsidRPr="00FA0A47" w:rsidRDefault="00F453CB" w:rsidP="00C817D0">
            <w:pPr>
              <w:spacing w:after="0" w:line="240" w:lineRule="auto"/>
              <w:rPr>
                <w:rFonts w:ascii="Times New Roman" w:eastAsia="Times New Roman" w:hAnsi="Times New Roman" w:cs="Times New Roman"/>
                <w:bCs/>
                <w:iCs/>
                <w:color w:val="000000"/>
                <w:sz w:val="20"/>
                <w:szCs w:val="20"/>
              </w:rPr>
            </w:pPr>
            <w:r w:rsidRPr="00FA0A47">
              <w:rPr>
                <w:rFonts w:ascii="Times New Roman" w:eastAsia="Times New Roman" w:hAnsi="Times New Roman" w:cs="Times New Roman"/>
                <w:bCs/>
                <w:iCs/>
                <w:color w:val="000000"/>
                <w:sz w:val="20"/>
                <w:szCs w:val="20"/>
              </w:rPr>
              <w:t>human</w:t>
            </w:r>
          </w:p>
        </w:tc>
        <w:tc>
          <w:tcPr>
            <w:tcW w:w="83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6.3</w:t>
            </w:r>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8.5</w:t>
            </w:r>
          </w:p>
        </w:tc>
        <w:tc>
          <w:tcPr>
            <w:tcW w:w="99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111-117,216</w:t>
            </w:r>
          </w:p>
        </w:tc>
        <w:tc>
          <w:tcPr>
            <w:tcW w:w="992"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5W1K</w:t>
            </w:r>
          </w:p>
        </w:tc>
        <w:tc>
          <w:tcPr>
            <w:tcW w:w="1296"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Gwhgip19","properties":{"formattedCitation":"(Clark et al., 2018)","plainCitation":"(Clark et al., 2018)","noteIndex":0},"citationItems":[{"id":36,"uris":["http://zotero.org/users/local/sGjehDI0/items/DTHW7M3K"],"itemData":{"id":36,"type":"article-journal","abstract":"While five arenaviruses cause human hemorrhagic fevers in the Western Hemisphere, only Junin virus (JUNV) has a vaccine. The GP1 subunit of their envelope glycoprotein binds transferrin receptor 1 (TfR1) using a surface that substantially varies in sequence among the viruses. As such, receptor-mimicking antibodies described to date are type-specific and lack the usual breadth associated with this mode of neutralization. Here we isolate, from the blood of a recipient of the live attenuated JUNV vaccine, two antibodies that cross-neutralize Machupo virus with varying efficiency. Structures of GP1–Fab complexes explain the basis for efficient cross-neutralization, which involves avoiding receptor mimicry and targeting a conserved epitope within the receptor-binding site (RBS). The viral RBS, despite its extensive sequence diversity, is therefore a target for cross-reactive antibodies with activity against New World arenaviruses of public health concern.","container-title":"Nature Communications","DOI":"10.1038/s41467-018-04271-z","ISSN":"2041-1723","issue":"1","journalAbbreviation":"Nature Communications","page":"1884","title":"Vaccine-elicited receptor-binding site antibodies neutralize two New World hemorrhagic fever arenaviruses","volume":"9","author":[{"family":"Clark","given":"Lars E."},{"family":"Mahmutovic","given":"Selma"},{"family":"Raymond","given":"Donald D."},{"family":"Dilanyan","given":"Taleen"},{"family":"Koma","given":"Takaaki"},{"family":"Manning","given":"John T."},{"family":"Shankar","given":"Sundaresh"},{"family":"Levis","given":"Silvana C."},{"family":"Briggiler","given":"Ana M."},{"family":"Enria","given":"Delia A."},{"family":"Wucherpfennig","given":"Kai W."},{"family":"Paessler","given":"Slobodan"},{"family":"Abraham","given":"Jonathan"}],"issued":{"date-parts":[["2018",5,14]]}}}],"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Clark et al., 2018)</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346"/>
        </w:trPr>
        <w:tc>
          <w:tcPr>
            <w:tcW w:w="675" w:type="dxa"/>
            <w:shd w:val="clear" w:color="auto" w:fill="auto"/>
            <w:vAlign w:val="center"/>
          </w:tcPr>
          <w:p w:rsidR="00F453CB" w:rsidRPr="00FA0A47" w:rsidRDefault="00F453CB" w:rsidP="00C817D0">
            <w:pPr>
              <w:spacing w:after="0" w:line="240" w:lineRule="auto"/>
              <w:rPr>
                <w:rFonts w:ascii="Times New Roman" w:hAnsi="Times New Roman" w:cs="Times New Roman"/>
                <w:b/>
                <w:sz w:val="20"/>
                <w:szCs w:val="20"/>
              </w:rPr>
            </w:pPr>
            <w:r w:rsidRPr="00FA0A47">
              <w:rPr>
                <w:rFonts w:ascii="Times New Roman" w:hAnsi="Times New Roman" w:cs="Times New Roman"/>
                <w:b/>
                <w:sz w:val="20"/>
                <w:szCs w:val="20"/>
              </w:rPr>
              <w:t>JUN1</w:t>
            </w:r>
          </w:p>
        </w:tc>
        <w:tc>
          <w:tcPr>
            <w:tcW w:w="709"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18"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663" w:type="dxa"/>
            <w:shd w:val="clear" w:color="auto" w:fill="D9E2F3"/>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35"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06" w:type="dxa"/>
            <w:shd w:val="clear" w:color="auto" w:fill="auto"/>
            <w:noWrap/>
            <w:vAlign w:val="center"/>
          </w:tcPr>
          <w:p w:rsidR="00F453CB" w:rsidRPr="00FA0A47" w:rsidRDefault="00F453CB" w:rsidP="00C817D0">
            <w:pPr>
              <w:spacing w:after="0" w:line="240" w:lineRule="auto"/>
              <w:rPr>
                <w:rFonts w:ascii="Times New Roman" w:eastAsia="Times New Roman" w:hAnsi="Times New Roman" w:cs="Times New Roman"/>
                <w:bCs/>
                <w:iCs/>
                <w:color w:val="000000"/>
                <w:sz w:val="20"/>
                <w:szCs w:val="20"/>
              </w:rPr>
            </w:pPr>
            <w:r w:rsidRPr="00FA0A47">
              <w:rPr>
                <w:rFonts w:ascii="Times New Roman" w:eastAsia="Times New Roman" w:hAnsi="Times New Roman" w:cs="Times New Roman"/>
                <w:bCs/>
                <w:iCs/>
                <w:color w:val="000000"/>
                <w:sz w:val="20"/>
                <w:szCs w:val="20"/>
              </w:rPr>
              <w:t>mouse</w:t>
            </w:r>
          </w:p>
        </w:tc>
        <w:tc>
          <w:tcPr>
            <w:tcW w:w="833" w:type="dxa"/>
            <w:shd w:val="clear" w:color="auto" w:fill="auto"/>
            <w:vAlign w:val="bottom"/>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hAnsi="Times New Roman" w:cs="Times New Roman"/>
                <w:color w:val="000000"/>
                <w:sz w:val="20"/>
                <w:szCs w:val="20"/>
              </w:rPr>
              <w:t>97.3</w:t>
            </w:r>
          </w:p>
        </w:tc>
        <w:tc>
          <w:tcPr>
            <w:tcW w:w="850" w:type="dxa"/>
            <w:shd w:val="clear" w:color="auto" w:fill="auto"/>
            <w:vAlign w:val="bottom"/>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hAnsi="Times New Roman" w:cs="Times New Roman"/>
                <w:color w:val="000000"/>
                <w:sz w:val="20"/>
                <w:szCs w:val="20"/>
              </w:rPr>
              <w:t>92.5</w:t>
            </w:r>
          </w:p>
        </w:tc>
        <w:tc>
          <w:tcPr>
            <w:tcW w:w="99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111,113,170,171</w:t>
            </w:r>
          </w:p>
        </w:tc>
        <w:tc>
          <w:tcPr>
            <w:tcW w:w="992"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7QU2</w:t>
            </w:r>
          </w:p>
        </w:tc>
        <w:tc>
          <w:tcPr>
            <w:tcW w:w="1296"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lang w:val="de-D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lang w:val="de-DE"/>
              </w:rPr>
              <w:instrText xml:space="preserve"> ADDIN ZOTERO_ITEM CSL_CITATION {"citationID":"tnWaCaUY","properties":{"formattedCitation":"(Ng Weng M. et al., 2022)","plainCitation":"(Ng Weng M. et al., 2022)","noteIndex":0},"citationItems":[{"id":39,"uris":["http://zotero.org/users/local/sGjehDI0/items/YUHDR2T7"],"itemData":{"id":39,"type":"article-journal","container-title":"mBio","DOI":"10.1128/mbio.02650-21","issue":"2","journalAbbreviation":"mBio","note":"publisher: American Society for Microbiology","page":"e02650-21","title":"Contrasting Modes of New World Arenavirus Neutralization by Immunization-Elicited Monoclonal Antibodies","volume":"13","author":[{"literal":"Ng Weng M."},{"literal":"Sahin Mehmet"},{"literal":"Krumm Stefanie A."},{"literal":"Seow Jeffrey"},{"literal":"Zeltina Antra"},{"literal":"Harlos Karl"},{"literal":"Paesen Guido C."},{"literal":"Pinschewer Daniel D."},{"literal":"Doores Katie J."},{"literal":"Bowden Thomas A."}],"issued":{"date-parts":[["2022",3,22]]}}}],"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lang w:val="de-DE"/>
              </w:rPr>
              <w:t>(</w:t>
            </w:r>
            <w:proofErr w:type="spellStart"/>
            <w:r w:rsidR="00FA0A47" w:rsidRPr="00FA0A47">
              <w:rPr>
                <w:rFonts w:ascii="Times New Roman" w:hAnsi="Times New Roman" w:cs="Times New Roman"/>
                <w:sz w:val="20"/>
                <w:szCs w:val="20"/>
                <w:lang w:val="de-DE"/>
              </w:rPr>
              <w:t>Ng</w:t>
            </w:r>
            <w:proofErr w:type="spellEnd"/>
            <w:r w:rsidR="00FA0A47" w:rsidRPr="00FA0A47">
              <w:rPr>
                <w:rFonts w:ascii="Times New Roman" w:hAnsi="Times New Roman" w:cs="Times New Roman"/>
                <w:sz w:val="20"/>
                <w:szCs w:val="20"/>
                <w:lang w:val="de-DE"/>
              </w:rPr>
              <w:t xml:space="preserve"> Weng M. et al., 2022)</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346"/>
        </w:trPr>
        <w:tc>
          <w:tcPr>
            <w:tcW w:w="675" w:type="dxa"/>
            <w:shd w:val="clear" w:color="auto" w:fill="auto"/>
            <w:vAlign w:val="center"/>
          </w:tcPr>
          <w:p w:rsidR="00F453CB" w:rsidRPr="00FA0A47" w:rsidRDefault="00F453CB" w:rsidP="00C817D0">
            <w:pPr>
              <w:spacing w:after="0" w:line="240" w:lineRule="auto"/>
              <w:rPr>
                <w:rFonts w:ascii="Times New Roman" w:hAnsi="Times New Roman" w:cs="Times New Roman"/>
                <w:b/>
                <w:sz w:val="20"/>
                <w:szCs w:val="20"/>
              </w:rPr>
            </w:pPr>
            <w:bookmarkStart w:id="0" w:name="OLE_LINK1"/>
            <w:r w:rsidRPr="00FA0A47">
              <w:rPr>
                <w:rFonts w:ascii="Times New Roman" w:hAnsi="Times New Roman" w:cs="Times New Roman"/>
                <w:b/>
                <w:sz w:val="20"/>
                <w:szCs w:val="20"/>
              </w:rPr>
              <w:t>KL-MM-1B6</w:t>
            </w:r>
            <w:bookmarkEnd w:id="0"/>
          </w:p>
        </w:tc>
        <w:tc>
          <w:tcPr>
            <w:tcW w:w="709"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18"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663"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D9E2F3"/>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06" w:type="dxa"/>
            <w:shd w:val="clear" w:color="auto" w:fill="auto"/>
            <w:noWrap/>
            <w:vAlign w:val="center"/>
          </w:tcPr>
          <w:p w:rsidR="00F453CB" w:rsidRPr="00FA0A47" w:rsidRDefault="00F453CB" w:rsidP="00C817D0">
            <w:pPr>
              <w:spacing w:after="0" w:line="240" w:lineRule="auto"/>
              <w:rPr>
                <w:rFonts w:ascii="Times New Roman" w:eastAsia="Times New Roman" w:hAnsi="Times New Roman" w:cs="Times New Roman"/>
                <w:bCs/>
                <w:iCs/>
                <w:color w:val="000000"/>
                <w:sz w:val="20"/>
                <w:szCs w:val="20"/>
              </w:rPr>
            </w:pPr>
            <w:r w:rsidRPr="00FA0A47">
              <w:rPr>
                <w:rFonts w:ascii="Times New Roman" w:eastAsia="Times New Roman" w:hAnsi="Times New Roman" w:cs="Times New Roman"/>
                <w:bCs/>
                <w:iCs/>
                <w:color w:val="000000"/>
                <w:sz w:val="20"/>
                <w:szCs w:val="20"/>
              </w:rPr>
              <w:t>mouse</w:t>
            </w:r>
          </w:p>
        </w:tc>
        <w:tc>
          <w:tcPr>
            <w:tcW w:w="83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99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226</w:t>
            </w:r>
          </w:p>
        </w:tc>
        <w:tc>
          <w:tcPr>
            <w:tcW w:w="992"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1296"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3nRzPDi1","properties":{"formattedCitation":"(Amanat Fatima et al., 2020)","plainCitation":"(Amanat Fatima et al., 2020)","noteIndex":0},"citationItems":[{"id":183,"uris":["http://zotero.org/users/local/sGjehDI0/items/CKUBSGDR"],"itemData":{"id":183,"type":"article-journal","container-title":"Journal of Virology","DOI":"10.1128/jvi.01741-19","issue":"5","journalAbbreviation":"Journal of Virology","note":"publisher: American Society for Microbiology","page":"10.1128/jvi.01741-19","title":"Monoclonal Antibodies with Neutralizing Activity and Fc-Effector Functions against the Machupo Virus Glycoprotein","volume":"94","author":[{"literal":"Amanat Fatima"},{"literal":"Duehr James"},{"literal":"Huang Cheng"},{"literal":"Paessler Slobodan"},{"literal":"Tan Gene S."},{"literal":"Krammer Florian"}],"issued":{"date-parts":[["2020",2,14]]}}}],"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w:t>
            </w:r>
            <w:proofErr w:type="spellStart"/>
            <w:r w:rsidR="00FA0A47" w:rsidRPr="00FA0A47">
              <w:rPr>
                <w:rFonts w:ascii="Times New Roman" w:hAnsi="Times New Roman" w:cs="Times New Roman"/>
                <w:sz w:val="20"/>
                <w:szCs w:val="20"/>
              </w:rPr>
              <w:t>Amanat</w:t>
            </w:r>
            <w:proofErr w:type="spellEnd"/>
            <w:r w:rsidR="00FA0A47" w:rsidRPr="00FA0A47">
              <w:rPr>
                <w:rFonts w:ascii="Times New Roman" w:hAnsi="Times New Roman" w:cs="Times New Roman"/>
                <w:sz w:val="20"/>
                <w:szCs w:val="20"/>
              </w:rPr>
              <w:t xml:space="preserve"> Fatima et al., 2020)</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346"/>
        </w:trPr>
        <w:tc>
          <w:tcPr>
            <w:tcW w:w="675" w:type="dxa"/>
            <w:shd w:val="clear" w:color="auto" w:fill="auto"/>
            <w:vAlign w:val="center"/>
          </w:tcPr>
          <w:p w:rsidR="00F453CB" w:rsidRPr="00FA0A47" w:rsidRDefault="00F453CB" w:rsidP="00C817D0">
            <w:pPr>
              <w:spacing w:after="0" w:line="240" w:lineRule="auto"/>
              <w:rPr>
                <w:rFonts w:ascii="Times New Roman" w:hAnsi="Times New Roman" w:cs="Times New Roman"/>
                <w:b/>
                <w:sz w:val="20"/>
                <w:szCs w:val="20"/>
              </w:rPr>
            </w:pPr>
            <w:r w:rsidRPr="00FA0A47">
              <w:rPr>
                <w:rFonts w:ascii="Times New Roman" w:hAnsi="Times New Roman" w:cs="Times New Roman"/>
                <w:b/>
                <w:sz w:val="20"/>
                <w:szCs w:val="20"/>
              </w:rPr>
              <w:t>KL-MM-1F9</w:t>
            </w:r>
          </w:p>
        </w:tc>
        <w:tc>
          <w:tcPr>
            <w:tcW w:w="709"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18"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663"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D9E2F3"/>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06" w:type="dxa"/>
            <w:shd w:val="clear" w:color="auto" w:fill="auto"/>
            <w:noWrap/>
            <w:vAlign w:val="center"/>
          </w:tcPr>
          <w:p w:rsidR="00F453CB" w:rsidRPr="00FA0A47" w:rsidRDefault="00F453CB" w:rsidP="00C817D0">
            <w:pPr>
              <w:spacing w:after="0" w:line="240" w:lineRule="auto"/>
              <w:rPr>
                <w:rFonts w:ascii="Times New Roman" w:eastAsia="Times New Roman" w:hAnsi="Times New Roman" w:cs="Times New Roman"/>
                <w:bCs/>
                <w:iCs/>
                <w:color w:val="000000"/>
                <w:sz w:val="20"/>
                <w:szCs w:val="20"/>
              </w:rPr>
            </w:pPr>
            <w:r w:rsidRPr="00FA0A47">
              <w:rPr>
                <w:rFonts w:ascii="Times New Roman" w:eastAsia="Times New Roman" w:hAnsi="Times New Roman" w:cs="Times New Roman"/>
                <w:bCs/>
                <w:iCs/>
                <w:color w:val="000000"/>
                <w:sz w:val="20"/>
                <w:szCs w:val="20"/>
              </w:rPr>
              <w:t>mouse</w:t>
            </w:r>
          </w:p>
        </w:tc>
        <w:tc>
          <w:tcPr>
            <w:tcW w:w="83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99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226, 169, 170</w:t>
            </w:r>
          </w:p>
        </w:tc>
        <w:tc>
          <w:tcPr>
            <w:tcW w:w="992"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1296"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OAVtFkyu","properties":{"formattedCitation":"(Amanat Fatima et al., 2020)","plainCitation":"(Amanat Fatima et al., 2020)","noteIndex":0},"citationItems":[{"id":183,"uris":["http://zotero.org/users/local/sGjehDI0/items/CKUBSGDR"],"itemData":{"id":183,"type":"article-journal","container-title":"Journal of Virology","DOI":"10.1128/jvi.01741-19","issue":"5","journalAbbreviation":"Journal of Virology","note":"publisher: American Society for Microbiology","page":"10.1128/jvi.01741-19","title":"Monoclonal Antibodies with Neutralizing Activity and Fc-Effector Functions against the Machupo Virus Glycoprotein","volume":"94","author":[{"literal":"Amanat Fatima"},{"literal":"Duehr James"},{"literal":"Huang Cheng"},{"literal":"Paessler Slobodan"},{"literal":"Tan Gene S."},{"literal":"Krammer Florian"}],"issued":{"date-parts":[["2020",2,14]]}}}],"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w:t>
            </w:r>
            <w:proofErr w:type="spellStart"/>
            <w:r w:rsidR="00FA0A47" w:rsidRPr="00FA0A47">
              <w:rPr>
                <w:rFonts w:ascii="Times New Roman" w:hAnsi="Times New Roman" w:cs="Times New Roman"/>
                <w:sz w:val="20"/>
                <w:szCs w:val="20"/>
              </w:rPr>
              <w:t>Amanat</w:t>
            </w:r>
            <w:proofErr w:type="spellEnd"/>
            <w:r w:rsidR="00FA0A47" w:rsidRPr="00FA0A47">
              <w:rPr>
                <w:rFonts w:ascii="Times New Roman" w:hAnsi="Times New Roman" w:cs="Times New Roman"/>
                <w:sz w:val="20"/>
                <w:szCs w:val="20"/>
              </w:rPr>
              <w:t xml:space="preserve"> Fatima et al., 2020)</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346"/>
        </w:trPr>
        <w:tc>
          <w:tcPr>
            <w:tcW w:w="675" w:type="dxa"/>
            <w:shd w:val="clear" w:color="auto" w:fill="auto"/>
            <w:vAlign w:val="center"/>
          </w:tcPr>
          <w:p w:rsidR="00F453CB" w:rsidRPr="00FA0A47" w:rsidRDefault="00F453CB" w:rsidP="00C817D0">
            <w:pPr>
              <w:spacing w:after="0" w:line="240" w:lineRule="auto"/>
              <w:rPr>
                <w:rFonts w:ascii="Times New Roman" w:hAnsi="Times New Roman" w:cs="Times New Roman"/>
                <w:b/>
                <w:sz w:val="20"/>
                <w:szCs w:val="20"/>
              </w:rPr>
            </w:pPr>
            <w:r w:rsidRPr="00FA0A47">
              <w:rPr>
                <w:rFonts w:ascii="Times New Roman" w:hAnsi="Times New Roman" w:cs="Times New Roman"/>
                <w:b/>
                <w:sz w:val="20"/>
                <w:szCs w:val="20"/>
              </w:rPr>
              <w:lastRenderedPageBreak/>
              <w:t>KL-MM-2C8</w:t>
            </w:r>
          </w:p>
        </w:tc>
        <w:tc>
          <w:tcPr>
            <w:tcW w:w="709"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18"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663"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D9E2F3"/>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06" w:type="dxa"/>
            <w:shd w:val="clear" w:color="auto" w:fill="auto"/>
            <w:noWrap/>
            <w:vAlign w:val="center"/>
          </w:tcPr>
          <w:p w:rsidR="00F453CB" w:rsidRPr="00FA0A47" w:rsidRDefault="00F453CB" w:rsidP="00C817D0">
            <w:pPr>
              <w:spacing w:after="0" w:line="240" w:lineRule="auto"/>
              <w:rPr>
                <w:rFonts w:ascii="Times New Roman" w:eastAsia="Times New Roman" w:hAnsi="Times New Roman" w:cs="Times New Roman"/>
                <w:bCs/>
                <w:iCs/>
                <w:color w:val="000000"/>
                <w:sz w:val="20"/>
                <w:szCs w:val="20"/>
              </w:rPr>
            </w:pPr>
            <w:r w:rsidRPr="00FA0A47">
              <w:rPr>
                <w:rFonts w:ascii="Times New Roman" w:eastAsia="Times New Roman" w:hAnsi="Times New Roman" w:cs="Times New Roman"/>
                <w:bCs/>
                <w:iCs/>
                <w:color w:val="000000"/>
                <w:sz w:val="20"/>
                <w:szCs w:val="20"/>
              </w:rPr>
              <w:t>mouse</w:t>
            </w:r>
          </w:p>
        </w:tc>
        <w:tc>
          <w:tcPr>
            <w:tcW w:w="83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99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226</w:t>
            </w:r>
          </w:p>
        </w:tc>
        <w:tc>
          <w:tcPr>
            <w:tcW w:w="992"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1296"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xbXaIS0W","properties":{"formattedCitation":"(Amanat Fatima et al., 2020)","plainCitation":"(Amanat Fatima et al., 2020)","noteIndex":0},"citationItems":[{"id":183,"uris":["http://zotero.org/users/local/sGjehDI0/items/CKUBSGDR"],"itemData":{"id":183,"type":"article-journal","container-title":"Journal of Virology","DOI":"10.1128/jvi.01741-19","issue":"5","journalAbbreviation":"Journal of Virology","note":"publisher: American Society for Microbiology","page":"10.1128/jvi.01741-19","title":"Monoclonal Antibodies with Neutralizing Activity and Fc-Effector Functions against the Machupo Virus Glycoprotein","volume":"94","author":[{"literal":"Amanat Fatima"},{"literal":"Duehr James"},{"literal":"Huang Cheng"},{"literal":"Paessler Slobodan"},{"literal":"Tan Gene S."},{"literal":"Krammer Florian"}],"issued":{"date-parts":[["2020",2,14]]}}}],"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w:t>
            </w:r>
            <w:proofErr w:type="spellStart"/>
            <w:r w:rsidR="00FA0A47" w:rsidRPr="00FA0A47">
              <w:rPr>
                <w:rFonts w:ascii="Times New Roman" w:hAnsi="Times New Roman" w:cs="Times New Roman"/>
                <w:sz w:val="20"/>
                <w:szCs w:val="20"/>
              </w:rPr>
              <w:t>Amanat</w:t>
            </w:r>
            <w:proofErr w:type="spellEnd"/>
            <w:r w:rsidR="00FA0A47" w:rsidRPr="00FA0A47">
              <w:rPr>
                <w:rFonts w:ascii="Times New Roman" w:hAnsi="Times New Roman" w:cs="Times New Roman"/>
                <w:sz w:val="20"/>
                <w:szCs w:val="20"/>
              </w:rPr>
              <w:t xml:space="preserve"> Fatima et al., 2020)</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346"/>
        </w:trPr>
        <w:tc>
          <w:tcPr>
            <w:tcW w:w="675" w:type="dxa"/>
            <w:shd w:val="clear" w:color="auto" w:fill="auto"/>
            <w:vAlign w:val="center"/>
          </w:tcPr>
          <w:p w:rsidR="00F453CB" w:rsidRPr="00FA0A47" w:rsidRDefault="00F453CB" w:rsidP="00C817D0">
            <w:pPr>
              <w:spacing w:after="0" w:line="240" w:lineRule="auto"/>
              <w:rPr>
                <w:rFonts w:ascii="Times New Roman" w:hAnsi="Times New Roman" w:cs="Times New Roman"/>
                <w:b/>
                <w:sz w:val="20"/>
                <w:szCs w:val="20"/>
              </w:rPr>
            </w:pPr>
            <w:r w:rsidRPr="00FA0A47">
              <w:rPr>
                <w:rFonts w:ascii="Times New Roman" w:hAnsi="Times New Roman" w:cs="Times New Roman"/>
                <w:b/>
                <w:sz w:val="20"/>
                <w:szCs w:val="20"/>
              </w:rPr>
              <w:t>KL-MM-4C12</w:t>
            </w:r>
          </w:p>
        </w:tc>
        <w:tc>
          <w:tcPr>
            <w:tcW w:w="709"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18"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663"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D9E2F3"/>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06" w:type="dxa"/>
            <w:shd w:val="clear" w:color="auto" w:fill="auto"/>
            <w:noWrap/>
            <w:vAlign w:val="center"/>
          </w:tcPr>
          <w:p w:rsidR="00F453CB" w:rsidRPr="00FA0A47" w:rsidRDefault="00F453CB" w:rsidP="00C817D0">
            <w:pPr>
              <w:spacing w:after="0" w:line="240" w:lineRule="auto"/>
              <w:rPr>
                <w:rFonts w:ascii="Times New Roman" w:eastAsia="Times New Roman" w:hAnsi="Times New Roman" w:cs="Times New Roman"/>
                <w:bCs/>
                <w:iCs/>
                <w:color w:val="000000"/>
                <w:sz w:val="20"/>
                <w:szCs w:val="20"/>
              </w:rPr>
            </w:pPr>
            <w:r w:rsidRPr="00FA0A47">
              <w:rPr>
                <w:rFonts w:ascii="Times New Roman" w:eastAsia="Times New Roman" w:hAnsi="Times New Roman" w:cs="Times New Roman"/>
                <w:bCs/>
                <w:iCs/>
                <w:color w:val="000000"/>
                <w:sz w:val="20"/>
                <w:szCs w:val="20"/>
              </w:rPr>
              <w:t>mouse</w:t>
            </w:r>
          </w:p>
        </w:tc>
        <w:tc>
          <w:tcPr>
            <w:tcW w:w="83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99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170, 174, 226</w:t>
            </w:r>
          </w:p>
        </w:tc>
        <w:tc>
          <w:tcPr>
            <w:tcW w:w="992"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1296"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ZRdOIqeD","properties":{"formattedCitation":"(Amanat Fatima et al., 2020)","plainCitation":"(Amanat Fatima et al., 2020)","noteIndex":0},"citationItems":[{"id":183,"uris":["http://zotero.org/users/local/sGjehDI0/items/CKUBSGDR"],"itemData":{"id":183,"type":"article-journal","container-title":"Journal of Virology","DOI":"10.1128/jvi.01741-19","issue":"5","journalAbbreviation":"Journal of Virology","note":"publisher: American Society for Microbiology","page":"10.1128/jvi.01741-19","title":"Monoclonal Antibodies with Neutralizing Activity and Fc-Effector Functions against the Machupo Virus Glycoprotein","volume":"94","author":[{"literal":"Amanat Fatima"},{"literal":"Duehr James"},{"literal":"Huang Cheng"},{"literal":"Paessler Slobodan"},{"literal":"Tan Gene S."},{"literal":"Krammer Florian"}],"issued":{"date-parts":[["2020",2,14]]}}}],"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w:t>
            </w:r>
            <w:proofErr w:type="spellStart"/>
            <w:r w:rsidR="00FA0A47" w:rsidRPr="00FA0A47">
              <w:rPr>
                <w:rFonts w:ascii="Times New Roman" w:hAnsi="Times New Roman" w:cs="Times New Roman"/>
                <w:sz w:val="20"/>
                <w:szCs w:val="20"/>
              </w:rPr>
              <w:t>Amanat</w:t>
            </w:r>
            <w:proofErr w:type="spellEnd"/>
            <w:r w:rsidR="00FA0A47" w:rsidRPr="00FA0A47">
              <w:rPr>
                <w:rFonts w:ascii="Times New Roman" w:hAnsi="Times New Roman" w:cs="Times New Roman"/>
                <w:sz w:val="20"/>
                <w:szCs w:val="20"/>
              </w:rPr>
              <w:t xml:space="preserve"> Fatima et al., 2020)</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346"/>
        </w:trPr>
        <w:tc>
          <w:tcPr>
            <w:tcW w:w="675" w:type="dxa"/>
            <w:shd w:val="clear" w:color="auto" w:fill="auto"/>
            <w:vAlign w:val="center"/>
          </w:tcPr>
          <w:p w:rsidR="00F453CB" w:rsidRPr="00FA0A47" w:rsidRDefault="00F453CB" w:rsidP="00C817D0">
            <w:pPr>
              <w:spacing w:after="0" w:line="240" w:lineRule="auto"/>
              <w:rPr>
                <w:rFonts w:ascii="Times New Roman" w:hAnsi="Times New Roman" w:cs="Times New Roman"/>
                <w:b/>
                <w:sz w:val="20"/>
                <w:szCs w:val="20"/>
              </w:rPr>
            </w:pPr>
            <w:r w:rsidRPr="00FA0A47">
              <w:rPr>
                <w:rFonts w:ascii="Times New Roman" w:hAnsi="Times New Roman" w:cs="Times New Roman"/>
                <w:b/>
                <w:sz w:val="20"/>
                <w:szCs w:val="20"/>
              </w:rPr>
              <w:t>KL-MM-4G7</w:t>
            </w:r>
          </w:p>
        </w:tc>
        <w:tc>
          <w:tcPr>
            <w:tcW w:w="709"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18"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663"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35" w:type="dxa"/>
            <w:shd w:val="clear" w:color="auto" w:fill="D9E2F3"/>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06" w:type="dxa"/>
            <w:shd w:val="clear" w:color="auto" w:fill="auto"/>
            <w:noWrap/>
            <w:vAlign w:val="center"/>
          </w:tcPr>
          <w:p w:rsidR="00F453CB" w:rsidRPr="00FA0A47" w:rsidRDefault="00F453CB" w:rsidP="00C817D0">
            <w:pPr>
              <w:spacing w:after="0" w:line="240" w:lineRule="auto"/>
              <w:rPr>
                <w:rFonts w:ascii="Times New Roman" w:eastAsia="Times New Roman" w:hAnsi="Times New Roman" w:cs="Times New Roman"/>
                <w:bCs/>
                <w:iCs/>
                <w:color w:val="000000"/>
                <w:sz w:val="20"/>
                <w:szCs w:val="20"/>
              </w:rPr>
            </w:pPr>
            <w:r w:rsidRPr="00FA0A47">
              <w:rPr>
                <w:rFonts w:ascii="Times New Roman" w:eastAsia="Times New Roman" w:hAnsi="Times New Roman" w:cs="Times New Roman"/>
                <w:bCs/>
                <w:iCs/>
                <w:color w:val="000000"/>
                <w:sz w:val="20"/>
                <w:szCs w:val="20"/>
              </w:rPr>
              <w:t>mouse</w:t>
            </w:r>
          </w:p>
        </w:tc>
        <w:tc>
          <w:tcPr>
            <w:tcW w:w="83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99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226</w:t>
            </w:r>
          </w:p>
        </w:tc>
        <w:tc>
          <w:tcPr>
            <w:tcW w:w="992"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1296"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rPr>
              <w:instrText xml:space="preserve"> ADDIN ZOTERO_ITEM CSL_CITATION {"citationID":"r3UcxoRC","properties":{"formattedCitation":"(Amanat Fatima et al., 2020)","plainCitation":"(Amanat Fatima et al., 2020)","noteIndex":0},"citationItems":[{"id":183,"uris":["http://zotero.org/users/local/sGjehDI0/items/CKUBSGDR"],"itemData":{"id":183,"type":"article-journal","container-title":"Journal of Virology","DOI":"10.1128/jvi.01741-19","issue":"5","journalAbbreviation":"Journal of Virology","note":"publisher: American Society for Microbiology","page":"10.1128/jvi.01741-19","title":"Monoclonal Antibodies with Neutralizing Activity and Fc-Effector Functions against the Machupo Virus Glycoprotein","volume":"94","author":[{"literal":"Amanat Fatima"},{"literal":"Duehr James"},{"literal":"Huang Cheng"},{"literal":"Paessler Slobodan"},{"literal":"Tan Gene S."},{"literal":"Krammer Florian"}],"issued":{"date-parts":[["2020",2,14]]}}}],"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rPr>
              <w:t>(</w:t>
            </w:r>
            <w:proofErr w:type="spellStart"/>
            <w:r w:rsidR="00FA0A47" w:rsidRPr="00FA0A47">
              <w:rPr>
                <w:rFonts w:ascii="Times New Roman" w:hAnsi="Times New Roman" w:cs="Times New Roman"/>
                <w:sz w:val="20"/>
                <w:szCs w:val="20"/>
              </w:rPr>
              <w:t>Amanat</w:t>
            </w:r>
            <w:proofErr w:type="spellEnd"/>
            <w:r w:rsidR="00FA0A47" w:rsidRPr="00FA0A47">
              <w:rPr>
                <w:rFonts w:ascii="Times New Roman" w:hAnsi="Times New Roman" w:cs="Times New Roman"/>
                <w:sz w:val="20"/>
                <w:szCs w:val="20"/>
              </w:rPr>
              <w:t xml:space="preserve"> Fatima et al., 2020)</w:t>
            </w:r>
            <w:r w:rsidRPr="00FA0A47">
              <w:rPr>
                <w:rFonts w:ascii="Times New Roman" w:eastAsia="Times New Roman" w:hAnsi="Times New Roman" w:cs="Times New Roman"/>
                <w:bCs/>
                <w:color w:val="000000"/>
                <w:sz w:val="20"/>
                <w:szCs w:val="20"/>
                <w:u w:val="single"/>
              </w:rPr>
              <w:fldChar w:fldCharType="end"/>
            </w:r>
          </w:p>
        </w:tc>
      </w:tr>
      <w:tr w:rsidR="00F453CB" w:rsidRPr="00FA0A47" w:rsidTr="00FA0A47">
        <w:trPr>
          <w:gridAfter w:val="1"/>
          <w:wAfter w:w="8" w:type="dxa"/>
          <w:trHeight w:val="346"/>
        </w:trPr>
        <w:tc>
          <w:tcPr>
            <w:tcW w:w="675" w:type="dxa"/>
            <w:shd w:val="clear" w:color="auto" w:fill="auto"/>
            <w:vAlign w:val="center"/>
          </w:tcPr>
          <w:p w:rsidR="00F453CB" w:rsidRPr="00FA0A47" w:rsidRDefault="00F453CB" w:rsidP="00C817D0">
            <w:pPr>
              <w:spacing w:after="0" w:line="240" w:lineRule="auto"/>
              <w:rPr>
                <w:rFonts w:ascii="Times New Roman" w:hAnsi="Times New Roman" w:cs="Times New Roman"/>
                <w:b/>
                <w:sz w:val="20"/>
                <w:szCs w:val="20"/>
              </w:rPr>
            </w:pPr>
            <w:r w:rsidRPr="00FA0A47">
              <w:rPr>
                <w:rFonts w:ascii="Times New Roman" w:hAnsi="Times New Roman" w:cs="Times New Roman"/>
                <w:b/>
                <w:sz w:val="20"/>
                <w:szCs w:val="20"/>
              </w:rPr>
              <w:t>MAC1</w:t>
            </w:r>
          </w:p>
        </w:tc>
        <w:tc>
          <w:tcPr>
            <w:tcW w:w="709"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18"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663" w:type="dxa"/>
            <w:shd w:val="clear" w:color="auto" w:fill="FFFFFF"/>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35" w:type="dxa"/>
            <w:shd w:val="clear" w:color="auto" w:fill="D9E2F3"/>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w:t>
            </w:r>
          </w:p>
        </w:tc>
        <w:tc>
          <w:tcPr>
            <w:tcW w:w="78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06" w:type="dxa"/>
            <w:shd w:val="clear" w:color="auto" w:fill="auto"/>
            <w:noWrap/>
            <w:vAlign w:val="center"/>
          </w:tcPr>
          <w:p w:rsidR="00F453CB" w:rsidRPr="00FA0A47" w:rsidRDefault="00F453CB" w:rsidP="00C817D0">
            <w:pPr>
              <w:spacing w:after="0" w:line="240" w:lineRule="auto"/>
              <w:rPr>
                <w:rFonts w:ascii="Times New Roman" w:eastAsia="Times New Roman" w:hAnsi="Times New Roman" w:cs="Times New Roman"/>
                <w:bCs/>
                <w:iCs/>
                <w:color w:val="000000"/>
                <w:sz w:val="20"/>
                <w:szCs w:val="20"/>
              </w:rPr>
            </w:pPr>
            <w:r w:rsidRPr="00FA0A47">
              <w:rPr>
                <w:rFonts w:ascii="Times New Roman" w:eastAsia="Times New Roman" w:hAnsi="Times New Roman" w:cs="Times New Roman"/>
                <w:bCs/>
                <w:iCs/>
                <w:color w:val="000000"/>
                <w:sz w:val="20"/>
                <w:szCs w:val="20"/>
              </w:rPr>
              <w:t>mouse</w:t>
            </w:r>
          </w:p>
        </w:tc>
        <w:tc>
          <w:tcPr>
            <w:tcW w:w="83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7.9</w:t>
            </w:r>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95.0</w:t>
            </w:r>
          </w:p>
        </w:tc>
        <w:tc>
          <w:tcPr>
            <w:tcW w:w="993"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117-122, 165-171, 226</w:t>
            </w:r>
          </w:p>
        </w:tc>
        <w:tc>
          <w:tcPr>
            <w:tcW w:w="992"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0"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851"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proofErr w:type="spellStart"/>
            <w:r w:rsidRPr="00FA0A47">
              <w:rPr>
                <w:rFonts w:ascii="Times New Roman" w:eastAsia="Times New Roman" w:hAnsi="Times New Roman" w:cs="Times New Roman"/>
                <w:bCs/>
                <w:color w:val="000000"/>
                <w:sz w:val="20"/>
                <w:szCs w:val="20"/>
              </w:rPr>
              <w:t>n.d.</w:t>
            </w:r>
            <w:proofErr w:type="spellEnd"/>
          </w:p>
        </w:tc>
        <w:tc>
          <w:tcPr>
            <w:tcW w:w="709"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rPr>
            </w:pPr>
            <w:r w:rsidRPr="00FA0A47">
              <w:rPr>
                <w:rFonts w:ascii="Times New Roman" w:eastAsia="Times New Roman" w:hAnsi="Times New Roman" w:cs="Times New Roman"/>
                <w:bCs/>
                <w:color w:val="000000"/>
                <w:sz w:val="20"/>
                <w:szCs w:val="20"/>
              </w:rPr>
              <w:t>7QU1</w:t>
            </w:r>
          </w:p>
        </w:tc>
        <w:tc>
          <w:tcPr>
            <w:tcW w:w="1296" w:type="dxa"/>
            <w:shd w:val="clear" w:color="auto" w:fill="auto"/>
            <w:vAlign w:val="center"/>
          </w:tcPr>
          <w:p w:rsidR="00F453CB" w:rsidRPr="00FA0A47" w:rsidRDefault="00F453CB" w:rsidP="00C817D0">
            <w:pPr>
              <w:spacing w:after="0" w:line="240" w:lineRule="auto"/>
              <w:rPr>
                <w:rFonts w:ascii="Times New Roman" w:eastAsia="Times New Roman" w:hAnsi="Times New Roman" w:cs="Times New Roman"/>
                <w:bCs/>
                <w:color w:val="000000"/>
                <w:sz w:val="20"/>
                <w:szCs w:val="20"/>
                <w:u w:val="single"/>
                <w:lang w:val="de-DE"/>
              </w:rPr>
            </w:pPr>
            <w:r w:rsidRPr="00FA0A47">
              <w:rPr>
                <w:rFonts w:ascii="Times New Roman" w:eastAsia="Times New Roman" w:hAnsi="Times New Roman" w:cs="Times New Roman"/>
                <w:bCs/>
                <w:color w:val="000000"/>
                <w:sz w:val="20"/>
                <w:szCs w:val="20"/>
                <w:u w:val="single"/>
              </w:rPr>
              <w:fldChar w:fldCharType="begin"/>
            </w:r>
            <w:r w:rsidR="00FA0A47" w:rsidRPr="00FA0A47">
              <w:rPr>
                <w:rFonts w:ascii="Times New Roman" w:eastAsia="Times New Roman" w:hAnsi="Times New Roman" w:cs="Times New Roman"/>
                <w:bCs/>
                <w:color w:val="000000"/>
                <w:sz w:val="20"/>
                <w:szCs w:val="20"/>
                <w:u w:val="single"/>
                <w:lang w:val="de-DE"/>
              </w:rPr>
              <w:instrText xml:space="preserve"> ADDIN ZOTERO_ITEM CSL_CITATION {"citationID":"luqB7V5b","properties":{"formattedCitation":"(Ng Weng M. et al., 2022)","plainCitation":"(Ng Weng M. et al., 2022)","noteIndex":0},"citationItems":[{"id":39,"uris":["http://zotero.org/users/local/sGjehDI0/items/YUHDR2T7"],"itemData":{"id":39,"type":"article-journal","container-title":"mBio","DOI":"10.1128/mbio.02650-21","issue":"2","journalAbbreviation":"mBio","note":"publisher: American Society for Microbiology","page":"e02650-21","title":"Contrasting Modes of New World Arenavirus Neutralization by Immunization-Elicited Monoclonal Antibodies","volume":"13","author":[{"literal":"Ng Weng M."},{"literal":"Sahin Mehmet"},{"literal":"Krumm Stefanie A."},{"literal":"Seow Jeffrey"},{"literal":"Zeltina Antra"},{"literal":"Harlos Karl"},{"literal":"Paesen Guido C."},{"literal":"Pinschewer Daniel D."},{"literal":"Doores Katie J."},{"literal":"Bowden Thomas A."}],"issued":{"date-parts":[["2022",3,22]]}}}],"schema":"https://github.com/citation-style-language/schema/raw/master/csl-citation.json"} </w:instrText>
            </w:r>
            <w:r w:rsidRPr="00FA0A47">
              <w:rPr>
                <w:rFonts w:ascii="Times New Roman" w:eastAsia="Times New Roman" w:hAnsi="Times New Roman" w:cs="Times New Roman"/>
                <w:bCs/>
                <w:color w:val="000000"/>
                <w:sz w:val="20"/>
                <w:szCs w:val="20"/>
                <w:u w:val="single"/>
              </w:rPr>
              <w:fldChar w:fldCharType="separate"/>
            </w:r>
            <w:r w:rsidR="00FA0A47" w:rsidRPr="00FA0A47">
              <w:rPr>
                <w:rFonts w:ascii="Times New Roman" w:hAnsi="Times New Roman" w:cs="Times New Roman"/>
                <w:sz w:val="20"/>
                <w:szCs w:val="20"/>
                <w:lang w:val="de-DE"/>
              </w:rPr>
              <w:t>(</w:t>
            </w:r>
            <w:proofErr w:type="spellStart"/>
            <w:r w:rsidR="00FA0A47" w:rsidRPr="00FA0A47">
              <w:rPr>
                <w:rFonts w:ascii="Times New Roman" w:hAnsi="Times New Roman" w:cs="Times New Roman"/>
                <w:sz w:val="20"/>
                <w:szCs w:val="20"/>
                <w:lang w:val="de-DE"/>
              </w:rPr>
              <w:t>Ng</w:t>
            </w:r>
            <w:proofErr w:type="spellEnd"/>
            <w:r w:rsidR="00FA0A47" w:rsidRPr="00FA0A47">
              <w:rPr>
                <w:rFonts w:ascii="Times New Roman" w:hAnsi="Times New Roman" w:cs="Times New Roman"/>
                <w:sz w:val="20"/>
                <w:szCs w:val="20"/>
                <w:lang w:val="de-DE"/>
              </w:rPr>
              <w:t xml:space="preserve"> Weng M. et al., 2022)</w:t>
            </w:r>
            <w:r w:rsidRPr="00FA0A47">
              <w:rPr>
                <w:rFonts w:ascii="Times New Roman" w:eastAsia="Times New Roman" w:hAnsi="Times New Roman" w:cs="Times New Roman"/>
                <w:bCs/>
                <w:color w:val="000000"/>
                <w:sz w:val="20"/>
                <w:szCs w:val="20"/>
                <w:u w:val="single"/>
              </w:rPr>
              <w:fldChar w:fldCharType="end"/>
            </w:r>
          </w:p>
        </w:tc>
      </w:tr>
    </w:tbl>
    <w:p w:rsidR="00F453CB" w:rsidRDefault="00F453CB" w:rsidP="00F453CB">
      <w:pPr>
        <w:spacing w:line="480" w:lineRule="auto"/>
        <w:rPr>
          <w:rFonts w:ascii="Times New Roman" w:hAnsi="Times New Roman"/>
          <w:b/>
          <w:sz w:val="24"/>
          <w:szCs w:val="24"/>
          <w:lang w:val="de-DE"/>
        </w:rPr>
      </w:pPr>
    </w:p>
    <w:p w:rsidR="001B2AC2" w:rsidRPr="00D604EC" w:rsidRDefault="001B2AC2" w:rsidP="00F453CB">
      <w:pPr>
        <w:spacing w:line="480" w:lineRule="auto"/>
        <w:rPr>
          <w:rFonts w:ascii="Times New Roman" w:hAnsi="Times New Roman"/>
          <w:b/>
          <w:sz w:val="24"/>
          <w:szCs w:val="24"/>
          <w:lang w:val="de-DE"/>
        </w:rPr>
      </w:pPr>
      <w:r>
        <w:rPr>
          <w:rFonts w:ascii="Times New Roman" w:hAnsi="Times New Roman"/>
          <w:b/>
          <w:sz w:val="24"/>
          <w:szCs w:val="24"/>
          <w:lang w:val="de-DE"/>
        </w:rPr>
        <w:t>References</w:t>
      </w:r>
      <w:bookmarkStart w:id="1" w:name="_GoBack"/>
      <w:bookmarkEnd w:id="1"/>
    </w:p>
    <w:p w:rsidR="00FA0A47" w:rsidRPr="00FA0A47" w:rsidRDefault="00FA0A47" w:rsidP="00FA0A47">
      <w:pPr>
        <w:pStyle w:val="Literaturverzeichnis"/>
        <w:rPr>
          <w:rFonts w:ascii="Calibri" w:hAnsi="Calibri" w:cs="Calibri"/>
        </w:rPr>
      </w:pPr>
      <w:r>
        <w:fldChar w:fldCharType="begin"/>
      </w:r>
      <w:r w:rsidRPr="00FA0A47">
        <w:rPr>
          <w:lang w:val="en-US"/>
        </w:rPr>
        <w:instrText xml:space="preserve"> ADDIN ZOTERO_BIBL {"uncited":[],"omitted":[],"custom":[]} CSL_BIBLIOGRAPHY </w:instrText>
      </w:r>
      <w:r>
        <w:fldChar w:fldCharType="separate"/>
      </w:r>
      <w:proofErr w:type="spellStart"/>
      <w:r w:rsidRPr="00FA0A47">
        <w:rPr>
          <w:rFonts w:ascii="Calibri" w:hAnsi="Calibri" w:cs="Calibri"/>
        </w:rPr>
        <w:t>Amanat</w:t>
      </w:r>
      <w:proofErr w:type="spellEnd"/>
      <w:r w:rsidRPr="00FA0A47">
        <w:rPr>
          <w:rFonts w:ascii="Calibri" w:hAnsi="Calibri" w:cs="Calibri"/>
        </w:rPr>
        <w:t xml:space="preserve"> Fatima, </w:t>
      </w:r>
      <w:proofErr w:type="spellStart"/>
      <w:r w:rsidRPr="00FA0A47">
        <w:rPr>
          <w:rFonts w:ascii="Calibri" w:hAnsi="Calibri" w:cs="Calibri"/>
        </w:rPr>
        <w:t>Duehr</w:t>
      </w:r>
      <w:proofErr w:type="spellEnd"/>
      <w:r w:rsidRPr="00FA0A47">
        <w:rPr>
          <w:rFonts w:ascii="Calibri" w:hAnsi="Calibri" w:cs="Calibri"/>
        </w:rPr>
        <w:t xml:space="preserve"> James, Huang Cheng, </w:t>
      </w:r>
      <w:proofErr w:type="spellStart"/>
      <w:r w:rsidRPr="00FA0A47">
        <w:rPr>
          <w:rFonts w:ascii="Calibri" w:hAnsi="Calibri" w:cs="Calibri"/>
        </w:rPr>
        <w:t>Paessler</w:t>
      </w:r>
      <w:proofErr w:type="spellEnd"/>
      <w:r w:rsidRPr="00FA0A47">
        <w:rPr>
          <w:rFonts w:ascii="Calibri" w:hAnsi="Calibri" w:cs="Calibri"/>
        </w:rPr>
        <w:t xml:space="preserve"> Slobodan, Tan Gene S., </w:t>
      </w:r>
      <w:proofErr w:type="spellStart"/>
      <w:r w:rsidRPr="00FA0A47">
        <w:rPr>
          <w:rFonts w:ascii="Calibri" w:hAnsi="Calibri" w:cs="Calibri"/>
        </w:rPr>
        <w:t>Krammer</w:t>
      </w:r>
      <w:proofErr w:type="spellEnd"/>
      <w:r w:rsidRPr="00FA0A47">
        <w:rPr>
          <w:rFonts w:ascii="Calibri" w:hAnsi="Calibri" w:cs="Calibri"/>
        </w:rPr>
        <w:t xml:space="preserve"> Florian, 2020. Monoclonal Antibodies with Neutralizing Activity and Fc-Effector Functions against the </w:t>
      </w:r>
      <w:proofErr w:type="spellStart"/>
      <w:r w:rsidRPr="00FA0A47">
        <w:rPr>
          <w:rFonts w:ascii="Calibri" w:hAnsi="Calibri" w:cs="Calibri"/>
        </w:rPr>
        <w:t>Machupo</w:t>
      </w:r>
      <w:proofErr w:type="spellEnd"/>
      <w:r w:rsidRPr="00FA0A47">
        <w:rPr>
          <w:rFonts w:ascii="Calibri" w:hAnsi="Calibri" w:cs="Calibri"/>
        </w:rPr>
        <w:t xml:space="preserve"> Virus Glycoprotein. J. </w:t>
      </w:r>
      <w:proofErr w:type="spellStart"/>
      <w:r w:rsidRPr="00FA0A47">
        <w:rPr>
          <w:rFonts w:ascii="Calibri" w:hAnsi="Calibri" w:cs="Calibri"/>
        </w:rPr>
        <w:t>Virol</w:t>
      </w:r>
      <w:proofErr w:type="spellEnd"/>
      <w:r w:rsidRPr="00FA0A47">
        <w:rPr>
          <w:rFonts w:ascii="Calibri" w:hAnsi="Calibri" w:cs="Calibri"/>
        </w:rPr>
        <w:t>. 94, 10.1128/jvi.01741-19. https://doi.org/10.1128/jvi.01741-19</w:t>
      </w:r>
    </w:p>
    <w:p w:rsidR="00FA0A47" w:rsidRPr="00FA0A47" w:rsidRDefault="00FA0A47" w:rsidP="00FA0A47">
      <w:pPr>
        <w:pStyle w:val="Literaturverzeichnis"/>
        <w:rPr>
          <w:rFonts w:ascii="Calibri" w:hAnsi="Calibri" w:cs="Calibri"/>
          <w:lang w:val="de-DE"/>
        </w:rPr>
      </w:pPr>
      <w:proofErr w:type="spellStart"/>
      <w:r w:rsidRPr="00FA0A47">
        <w:rPr>
          <w:rFonts w:ascii="Calibri" w:hAnsi="Calibri" w:cs="Calibri"/>
        </w:rPr>
        <w:t>Brouwer</w:t>
      </w:r>
      <w:proofErr w:type="spellEnd"/>
      <w:r w:rsidRPr="00FA0A47">
        <w:rPr>
          <w:rFonts w:ascii="Calibri" w:hAnsi="Calibri" w:cs="Calibri"/>
        </w:rPr>
        <w:t xml:space="preserve">, P.J.M., </w:t>
      </w:r>
      <w:proofErr w:type="spellStart"/>
      <w:r w:rsidRPr="00FA0A47">
        <w:rPr>
          <w:rFonts w:ascii="Calibri" w:hAnsi="Calibri" w:cs="Calibri"/>
        </w:rPr>
        <w:t>Antanasijevic</w:t>
      </w:r>
      <w:proofErr w:type="spellEnd"/>
      <w:r w:rsidRPr="00FA0A47">
        <w:rPr>
          <w:rFonts w:ascii="Calibri" w:hAnsi="Calibri" w:cs="Calibri"/>
        </w:rPr>
        <w:t xml:space="preserve">, A., </w:t>
      </w:r>
      <w:proofErr w:type="spellStart"/>
      <w:r w:rsidRPr="00FA0A47">
        <w:rPr>
          <w:rFonts w:ascii="Calibri" w:hAnsi="Calibri" w:cs="Calibri"/>
        </w:rPr>
        <w:t>Ronk</w:t>
      </w:r>
      <w:proofErr w:type="spellEnd"/>
      <w:r w:rsidRPr="00FA0A47">
        <w:rPr>
          <w:rFonts w:ascii="Calibri" w:hAnsi="Calibri" w:cs="Calibri"/>
        </w:rPr>
        <w:t>, A.J., Müller-</w:t>
      </w:r>
      <w:proofErr w:type="spellStart"/>
      <w:r w:rsidRPr="00FA0A47">
        <w:rPr>
          <w:rFonts w:ascii="Calibri" w:hAnsi="Calibri" w:cs="Calibri"/>
        </w:rPr>
        <w:t>Kräuter</w:t>
      </w:r>
      <w:proofErr w:type="spellEnd"/>
      <w:r w:rsidRPr="00FA0A47">
        <w:rPr>
          <w:rFonts w:ascii="Calibri" w:hAnsi="Calibri" w:cs="Calibri"/>
        </w:rPr>
        <w:t xml:space="preserve">, H., Watanabe, Y., </w:t>
      </w:r>
      <w:proofErr w:type="spellStart"/>
      <w:r w:rsidRPr="00FA0A47">
        <w:rPr>
          <w:rFonts w:ascii="Calibri" w:hAnsi="Calibri" w:cs="Calibri"/>
        </w:rPr>
        <w:t>Claireaux</w:t>
      </w:r>
      <w:proofErr w:type="spellEnd"/>
      <w:r w:rsidRPr="00FA0A47">
        <w:rPr>
          <w:rFonts w:ascii="Calibri" w:hAnsi="Calibri" w:cs="Calibri"/>
        </w:rPr>
        <w:t xml:space="preserve">, M., Perrett, H.R., </w:t>
      </w:r>
      <w:proofErr w:type="spellStart"/>
      <w:r w:rsidRPr="00FA0A47">
        <w:rPr>
          <w:rFonts w:ascii="Calibri" w:hAnsi="Calibri" w:cs="Calibri"/>
        </w:rPr>
        <w:t>Bijl</w:t>
      </w:r>
      <w:proofErr w:type="spellEnd"/>
      <w:r w:rsidRPr="00FA0A47">
        <w:rPr>
          <w:rFonts w:ascii="Calibri" w:hAnsi="Calibri" w:cs="Calibri"/>
        </w:rPr>
        <w:t xml:space="preserve">, T.P.L., </w:t>
      </w:r>
      <w:proofErr w:type="spellStart"/>
      <w:r w:rsidRPr="00FA0A47">
        <w:rPr>
          <w:rFonts w:ascii="Calibri" w:hAnsi="Calibri" w:cs="Calibri"/>
        </w:rPr>
        <w:t>Grobben</w:t>
      </w:r>
      <w:proofErr w:type="spellEnd"/>
      <w:r w:rsidRPr="00FA0A47">
        <w:rPr>
          <w:rFonts w:ascii="Calibri" w:hAnsi="Calibri" w:cs="Calibri"/>
        </w:rPr>
        <w:t xml:space="preserve">, M., </w:t>
      </w:r>
      <w:proofErr w:type="spellStart"/>
      <w:r w:rsidRPr="00FA0A47">
        <w:rPr>
          <w:rFonts w:ascii="Calibri" w:hAnsi="Calibri" w:cs="Calibri"/>
        </w:rPr>
        <w:t>Umotoy</w:t>
      </w:r>
      <w:proofErr w:type="spellEnd"/>
      <w:r w:rsidRPr="00FA0A47">
        <w:rPr>
          <w:rFonts w:ascii="Calibri" w:hAnsi="Calibri" w:cs="Calibri"/>
        </w:rPr>
        <w:t xml:space="preserve">, J.C., </w:t>
      </w:r>
      <w:proofErr w:type="spellStart"/>
      <w:r w:rsidRPr="00FA0A47">
        <w:rPr>
          <w:rFonts w:ascii="Calibri" w:hAnsi="Calibri" w:cs="Calibri"/>
        </w:rPr>
        <w:t>Schriek</w:t>
      </w:r>
      <w:proofErr w:type="spellEnd"/>
      <w:r w:rsidRPr="00FA0A47">
        <w:rPr>
          <w:rFonts w:ascii="Calibri" w:hAnsi="Calibri" w:cs="Calibri"/>
        </w:rPr>
        <w:t xml:space="preserve">, A.I., Burger, J.A., </w:t>
      </w:r>
      <w:proofErr w:type="spellStart"/>
      <w:r w:rsidRPr="00FA0A47">
        <w:rPr>
          <w:rFonts w:ascii="Calibri" w:hAnsi="Calibri" w:cs="Calibri"/>
        </w:rPr>
        <w:t>Tejjani</w:t>
      </w:r>
      <w:proofErr w:type="spellEnd"/>
      <w:r w:rsidRPr="00FA0A47">
        <w:rPr>
          <w:rFonts w:ascii="Calibri" w:hAnsi="Calibri" w:cs="Calibri"/>
        </w:rPr>
        <w:t xml:space="preserve">, K., Lloyd, N.M., </w:t>
      </w:r>
      <w:proofErr w:type="spellStart"/>
      <w:r w:rsidRPr="00FA0A47">
        <w:rPr>
          <w:rFonts w:ascii="Calibri" w:hAnsi="Calibri" w:cs="Calibri"/>
        </w:rPr>
        <w:t>Steijaert</w:t>
      </w:r>
      <w:proofErr w:type="spellEnd"/>
      <w:r w:rsidRPr="00FA0A47">
        <w:rPr>
          <w:rFonts w:ascii="Calibri" w:hAnsi="Calibri" w:cs="Calibri"/>
        </w:rPr>
        <w:t xml:space="preserve">, T.H., van </w:t>
      </w:r>
      <w:proofErr w:type="spellStart"/>
      <w:r w:rsidRPr="00FA0A47">
        <w:rPr>
          <w:rFonts w:ascii="Calibri" w:hAnsi="Calibri" w:cs="Calibri"/>
        </w:rPr>
        <w:t>Haaren</w:t>
      </w:r>
      <w:proofErr w:type="spellEnd"/>
      <w:r w:rsidRPr="00FA0A47">
        <w:rPr>
          <w:rFonts w:ascii="Calibri" w:hAnsi="Calibri" w:cs="Calibri"/>
        </w:rPr>
        <w:t xml:space="preserve">, M.M., </w:t>
      </w:r>
      <w:proofErr w:type="spellStart"/>
      <w:r w:rsidRPr="00FA0A47">
        <w:rPr>
          <w:rFonts w:ascii="Calibri" w:hAnsi="Calibri" w:cs="Calibri"/>
        </w:rPr>
        <w:t>Sliepen</w:t>
      </w:r>
      <w:proofErr w:type="spellEnd"/>
      <w:r w:rsidRPr="00FA0A47">
        <w:rPr>
          <w:rFonts w:ascii="Calibri" w:hAnsi="Calibri" w:cs="Calibri"/>
        </w:rPr>
        <w:t xml:space="preserve">, K., de </w:t>
      </w:r>
      <w:proofErr w:type="spellStart"/>
      <w:r w:rsidRPr="00FA0A47">
        <w:rPr>
          <w:rFonts w:ascii="Calibri" w:hAnsi="Calibri" w:cs="Calibri"/>
        </w:rPr>
        <w:t>Taeye</w:t>
      </w:r>
      <w:proofErr w:type="spellEnd"/>
      <w:r w:rsidRPr="00FA0A47">
        <w:rPr>
          <w:rFonts w:ascii="Calibri" w:hAnsi="Calibri" w:cs="Calibri"/>
        </w:rPr>
        <w:t xml:space="preserve">, S.W., van Gils, M.J., Crispin, M., </w:t>
      </w:r>
      <w:proofErr w:type="spellStart"/>
      <w:r w:rsidRPr="00FA0A47">
        <w:rPr>
          <w:rFonts w:ascii="Calibri" w:hAnsi="Calibri" w:cs="Calibri"/>
        </w:rPr>
        <w:t>Strecker</w:t>
      </w:r>
      <w:proofErr w:type="spellEnd"/>
      <w:r w:rsidRPr="00FA0A47">
        <w:rPr>
          <w:rFonts w:ascii="Calibri" w:hAnsi="Calibri" w:cs="Calibri"/>
        </w:rPr>
        <w:t xml:space="preserve">, T., </w:t>
      </w:r>
      <w:proofErr w:type="spellStart"/>
      <w:r w:rsidRPr="00FA0A47">
        <w:rPr>
          <w:rFonts w:ascii="Calibri" w:hAnsi="Calibri" w:cs="Calibri"/>
        </w:rPr>
        <w:t>Bukreyev</w:t>
      </w:r>
      <w:proofErr w:type="spellEnd"/>
      <w:r w:rsidRPr="00FA0A47">
        <w:rPr>
          <w:rFonts w:ascii="Calibri" w:hAnsi="Calibri" w:cs="Calibri"/>
        </w:rPr>
        <w:t xml:space="preserve">, A., Ward, A.B., Sanders, R.W., 2022. Lassa virus glycoprotein nanoparticles elicit neutralizing antibody responses and protection. </w:t>
      </w:r>
      <w:proofErr w:type="spellStart"/>
      <w:r w:rsidRPr="00FA0A47">
        <w:rPr>
          <w:rFonts w:ascii="Calibri" w:hAnsi="Calibri" w:cs="Calibri"/>
          <w:lang w:val="de-DE"/>
        </w:rPr>
        <w:t>Cell</w:t>
      </w:r>
      <w:proofErr w:type="spellEnd"/>
      <w:r w:rsidRPr="00FA0A47">
        <w:rPr>
          <w:rFonts w:ascii="Calibri" w:hAnsi="Calibri" w:cs="Calibri"/>
          <w:lang w:val="de-DE"/>
        </w:rPr>
        <w:t xml:space="preserve"> Host </w:t>
      </w:r>
      <w:proofErr w:type="spellStart"/>
      <w:r w:rsidRPr="00FA0A47">
        <w:rPr>
          <w:rFonts w:ascii="Calibri" w:hAnsi="Calibri" w:cs="Calibri"/>
          <w:lang w:val="de-DE"/>
        </w:rPr>
        <w:t>Microbe</w:t>
      </w:r>
      <w:proofErr w:type="spellEnd"/>
      <w:r w:rsidRPr="00FA0A47">
        <w:rPr>
          <w:rFonts w:ascii="Calibri" w:hAnsi="Calibri" w:cs="Calibri"/>
          <w:lang w:val="de-DE"/>
        </w:rPr>
        <w:t xml:space="preserve"> 30, 1759-1772.e12. https://doi.org/10.1016/j.chom.2022.10.018</w:t>
      </w:r>
    </w:p>
    <w:p w:rsidR="00FA0A47" w:rsidRPr="00FA0A47" w:rsidRDefault="00FA0A47" w:rsidP="00FA0A47">
      <w:pPr>
        <w:pStyle w:val="Literaturverzeichnis"/>
        <w:rPr>
          <w:rFonts w:ascii="Calibri" w:hAnsi="Calibri" w:cs="Calibri"/>
        </w:rPr>
      </w:pPr>
      <w:r w:rsidRPr="00FA0A47">
        <w:rPr>
          <w:rFonts w:ascii="Calibri" w:hAnsi="Calibri" w:cs="Calibri"/>
          <w:lang w:val="de-DE"/>
        </w:rPr>
        <w:t xml:space="preserve">Bruns, M., </w:t>
      </w:r>
      <w:proofErr w:type="spellStart"/>
      <w:r w:rsidRPr="00FA0A47">
        <w:rPr>
          <w:rFonts w:ascii="Calibri" w:hAnsi="Calibri" w:cs="Calibri"/>
          <w:lang w:val="de-DE"/>
        </w:rPr>
        <w:t>Cihak</w:t>
      </w:r>
      <w:proofErr w:type="spellEnd"/>
      <w:r w:rsidRPr="00FA0A47">
        <w:rPr>
          <w:rFonts w:ascii="Calibri" w:hAnsi="Calibri" w:cs="Calibri"/>
          <w:lang w:val="de-DE"/>
        </w:rPr>
        <w:t xml:space="preserve">, J., Müller, G., Lehmann-Grube, F., 1983. </w:t>
      </w:r>
      <w:r w:rsidRPr="00FA0A47">
        <w:rPr>
          <w:rFonts w:ascii="Calibri" w:hAnsi="Calibri" w:cs="Calibri"/>
        </w:rPr>
        <w:t xml:space="preserve">Lymphocytic </w:t>
      </w:r>
      <w:proofErr w:type="spellStart"/>
      <w:r w:rsidRPr="00FA0A47">
        <w:rPr>
          <w:rFonts w:ascii="Calibri" w:hAnsi="Calibri" w:cs="Calibri"/>
        </w:rPr>
        <w:t>choriomeningitis</w:t>
      </w:r>
      <w:proofErr w:type="spellEnd"/>
      <w:r w:rsidRPr="00FA0A47">
        <w:rPr>
          <w:rFonts w:ascii="Calibri" w:hAnsi="Calibri" w:cs="Calibri"/>
        </w:rPr>
        <w:t xml:space="preserve"> virus. VI. Isolation of a glycoprotein mediating neutralization. Virology 130, 247–251. https://doi.org/10.1016/0042-6822(83)90135-6</w:t>
      </w:r>
    </w:p>
    <w:p w:rsidR="00FA0A47" w:rsidRPr="00FA0A47" w:rsidRDefault="00FA0A47" w:rsidP="00FA0A47">
      <w:pPr>
        <w:pStyle w:val="Literaturverzeichnis"/>
        <w:rPr>
          <w:rFonts w:ascii="Calibri" w:hAnsi="Calibri" w:cs="Calibri"/>
        </w:rPr>
      </w:pPr>
      <w:r w:rsidRPr="00FA0A47">
        <w:rPr>
          <w:rFonts w:ascii="Calibri" w:hAnsi="Calibri" w:cs="Calibri"/>
        </w:rPr>
        <w:t xml:space="preserve">Buck Tierra K., Enriquez Adrian S., Schendel Sharon L., </w:t>
      </w:r>
      <w:proofErr w:type="spellStart"/>
      <w:r w:rsidRPr="00FA0A47">
        <w:rPr>
          <w:rFonts w:ascii="Calibri" w:hAnsi="Calibri" w:cs="Calibri"/>
        </w:rPr>
        <w:t>Zandonatti</w:t>
      </w:r>
      <w:proofErr w:type="spellEnd"/>
      <w:r w:rsidRPr="00FA0A47">
        <w:rPr>
          <w:rFonts w:ascii="Calibri" w:hAnsi="Calibri" w:cs="Calibri"/>
        </w:rPr>
        <w:t xml:space="preserve"> Michelle A., Harkins Stephanie S., Li </w:t>
      </w:r>
      <w:proofErr w:type="spellStart"/>
      <w:r w:rsidRPr="00FA0A47">
        <w:rPr>
          <w:rFonts w:ascii="Calibri" w:hAnsi="Calibri" w:cs="Calibri"/>
        </w:rPr>
        <w:t>Haoyang</w:t>
      </w:r>
      <w:proofErr w:type="spellEnd"/>
      <w:r w:rsidRPr="00FA0A47">
        <w:rPr>
          <w:rFonts w:ascii="Calibri" w:hAnsi="Calibri" w:cs="Calibri"/>
        </w:rPr>
        <w:t xml:space="preserve">, Moon-Walker Alex, Robinson James E., </w:t>
      </w:r>
      <w:proofErr w:type="spellStart"/>
      <w:r w:rsidRPr="00FA0A47">
        <w:rPr>
          <w:rFonts w:ascii="Calibri" w:hAnsi="Calibri" w:cs="Calibri"/>
        </w:rPr>
        <w:t>Branco</w:t>
      </w:r>
      <w:proofErr w:type="spellEnd"/>
      <w:r w:rsidRPr="00FA0A47">
        <w:rPr>
          <w:rFonts w:ascii="Calibri" w:hAnsi="Calibri" w:cs="Calibri"/>
        </w:rPr>
        <w:t xml:space="preserve"> Luis M., Garry Robert F., </w:t>
      </w:r>
      <w:proofErr w:type="spellStart"/>
      <w:r w:rsidRPr="00FA0A47">
        <w:rPr>
          <w:rFonts w:ascii="Calibri" w:hAnsi="Calibri" w:cs="Calibri"/>
        </w:rPr>
        <w:t>Saphire</w:t>
      </w:r>
      <w:proofErr w:type="spellEnd"/>
      <w:r w:rsidRPr="00FA0A47">
        <w:rPr>
          <w:rFonts w:ascii="Calibri" w:hAnsi="Calibri" w:cs="Calibri"/>
        </w:rPr>
        <w:t xml:space="preserve"> Erica Ollmann, Hastie Kathryn M., 2022. Neutralizing Antibodies against Lassa Virus Lineage I. </w:t>
      </w:r>
      <w:proofErr w:type="spellStart"/>
      <w:r w:rsidRPr="00FA0A47">
        <w:rPr>
          <w:rFonts w:ascii="Calibri" w:hAnsi="Calibri" w:cs="Calibri"/>
        </w:rPr>
        <w:t>mBio</w:t>
      </w:r>
      <w:proofErr w:type="spellEnd"/>
      <w:r w:rsidRPr="00FA0A47">
        <w:rPr>
          <w:rFonts w:ascii="Calibri" w:hAnsi="Calibri" w:cs="Calibri"/>
        </w:rPr>
        <w:t xml:space="preserve"> 13, e01278-22. https://doi.org/10.1128/mbio.01278-22</w:t>
      </w:r>
    </w:p>
    <w:p w:rsidR="00FA0A47" w:rsidRPr="00FA0A47" w:rsidRDefault="00FA0A47" w:rsidP="00FA0A47">
      <w:pPr>
        <w:pStyle w:val="Literaturverzeichnis"/>
        <w:rPr>
          <w:rFonts w:ascii="Calibri" w:hAnsi="Calibri" w:cs="Calibri"/>
        </w:rPr>
      </w:pPr>
      <w:r w:rsidRPr="00FA0A47">
        <w:rPr>
          <w:rFonts w:ascii="Calibri" w:hAnsi="Calibri" w:cs="Calibri"/>
        </w:rPr>
        <w:t xml:space="preserve">Clark, L.E., </w:t>
      </w:r>
      <w:proofErr w:type="spellStart"/>
      <w:r w:rsidRPr="00FA0A47">
        <w:rPr>
          <w:rFonts w:ascii="Calibri" w:hAnsi="Calibri" w:cs="Calibri"/>
        </w:rPr>
        <w:t>Mahmutovic</w:t>
      </w:r>
      <w:proofErr w:type="spellEnd"/>
      <w:r w:rsidRPr="00FA0A47">
        <w:rPr>
          <w:rFonts w:ascii="Calibri" w:hAnsi="Calibri" w:cs="Calibri"/>
        </w:rPr>
        <w:t xml:space="preserve">, S., Raymond, D.D., </w:t>
      </w:r>
      <w:proofErr w:type="spellStart"/>
      <w:r w:rsidRPr="00FA0A47">
        <w:rPr>
          <w:rFonts w:ascii="Calibri" w:hAnsi="Calibri" w:cs="Calibri"/>
        </w:rPr>
        <w:t>Dilanyan</w:t>
      </w:r>
      <w:proofErr w:type="spellEnd"/>
      <w:r w:rsidRPr="00FA0A47">
        <w:rPr>
          <w:rFonts w:ascii="Calibri" w:hAnsi="Calibri" w:cs="Calibri"/>
        </w:rPr>
        <w:t xml:space="preserve">, T., </w:t>
      </w:r>
      <w:proofErr w:type="spellStart"/>
      <w:r w:rsidRPr="00FA0A47">
        <w:rPr>
          <w:rFonts w:ascii="Calibri" w:hAnsi="Calibri" w:cs="Calibri"/>
        </w:rPr>
        <w:t>Koma</w:t>
      </w:r>
      <w:proofErr w:type="spellEnd"/>
      <w:r w:rsidRPr="00FA0A47">
        <w:rPr>
          <w:rFonts w:ascii="Calibri" w:hAnsi="Calibri" w:cs="Calibri"/>
        </w:rPr>
        <w:t xml:space="preserve">, T., Manning, J.T., Shankar, S., Levis, S.C., </w:t>
      </w:r>
      <w:proofErr w:type="spellStart"/>
      <w:r w:rsidRPr="00FA0A47">
        <w:rPr>
          <w:rFonts w:ascii="Calibri" w:hAnsi="Calibri" w:cs="Calibri"/>
        </w:rPr>
        <w:t>Briggiler</w:t>
      </w:r>
      <w:proofErr w:type="spellEnd"/>
      <w:r w:rsidRPr="00FA0A47">
        <w:rPr>
          <w:rFonts w:ascii="Calibri" w:hAnsi="Calibri" w:cs="Calibri"/>
        </w:rPr>
        <w:t xml:space="preserve">, A.M., </w:t>
      </w:r>
      <w:proofErr w:type="spellStart"/>
      <w:r w:rsidRPr="00FA0A47">
        <w:rPr>
          <w:rFonts w:ascii="Calibri" w:hAnsi="Calibri" w:cs="Calibri"/>
        </w:rPr>
        <w:t>Enria</w:t>
      </w:r>
      <w:proofErr w:type="spellEnd"/>
      <w:r w:rsidRPr="00FA0A47">
        <w:rPr>
          <w:rFonts w:ascii="Calibri" w:hAnsi="Calibri" w:cs="Calibri"/>
        </w:rPr>
        <w:t xml:space="preserve">, D.A., </w:t>
      </w:r>
      <w:proofErr w:type="spellStart"/>
      <w:r w:rsidRPr="00FA0A47">
        <w:rPr>
          <w:rFonts w:ascii="Calibri" w:hAnsi="Calibri" w:cs="Calibri"/>
        </w:rPr>
        <w:t>Wucherpfennig</w:t>
      </w:r>
      <w:proofErr w:type="spellEnd"/>
      <w:r w:rsidRPr="00FA0A47">
        <w:rPr>
          <w:rFonts w:ascii="Calibri" w:hAnsi="Calibri" w:cs="Calibri"/>
        </w:rPr>
        <w:t xml:space="preserve">, K.W., </w:t>
      </w:r>
      <w:proofErr w:type="spellStart"/>
      <w:r w:rsidRPr="00FA0A47">
        <w:rPr>
          <w:rFonts w:ascii="Calibri" w:hAnsi="Calibri" w:cs="Calibri"/>
        </w:rPr>
        <w:t>Paessler</w:t>
      </w:r>
      <w:proofErr w:type="spellEnd"/>
      <w:r w:rsidRPr="00FA0A47">
        <w:rPr>
          <w:rFonts w:ascii="Calibri" w:hAnsi="Calibri" w:cs="Calibri"/>
        </w:rPr>
        <w:t xml:space="preserve">, S., Abraham, J., 2018. Vaccine-elicited receptor-binding site antibodies neutralize two New World </w:t>
      </w:r>
      <w:proofErr w:type="spellStart"/>
      <w:r w:rsidRPr="00FA0A47">
        <w:rPr>
          <w:rFonts w:ascii="Calibri" w:hAnsi="Calibri" w:cs="Calibri"/>
        </w:rPr>
        <w:t>hemorrhagic</w:t>
      </w:r>
      <w:proofErr w:type="spellEnd"/>
      <w:r w:rsidRPr="00FA0A47">
        <w:rPr>
          <w:rFonts w:ascii="Calibri" w:hAnsi="Calibri" w:cs="Calibri"/>
        </w:rPr>
        <w:t xml:space="preserve"> fever arenaviruses. Nat. </w:t>
      </w:r>
      <w:proofErr w:type="spellStart"/>
      <w:r w:rsidRPr="00FA0A47">
        <w:rPr>
          <w:rFonts w:ascii="Calibri" w:hAnsi="Calibri" w:cs="Calibri"/>
        </w:rPr>
        <w:t>Commun</w:t>
      </w:r>
      <w:proofErr w:type="spellEnd"/>
      <w:r w:rsidRPr="00FA0A47">
        <w:rPr>
          <w:rFonts w:ascii="Calibri" w:hAnsi="Calibri" w:cs="Calibri"/>
        </w:rPr>
        <w:t>. 9, 1884. https://doi.org/10.1038/s41467-018-04271-z</w:t>
      </w:r>
    </w:p>
    <w:p w:rsidR="00FA0A47" w:rsidRPr="00FA0A47" w:rsidRDefault="00FA0A47" w:rsidP="00FA0A47">
      <w:pPr>
        <w:pStyle w:val="Literaturverzeichnis"/>
        <w:rPr>
          <w:rFonts w:ascii="Calibri" w:hAnsi="Calibri" w:cs="Calibri"/>
          <w:lang w:val="de-DE"/>
        </w:rPr>
      </w:pPr>
      <w:r w:rsidRPr="00FA0A47">
        <w:rPr>
          <w:rFonts w:ascii="Calibri" w:hAnsi="Calibri" w:cs="Calibri"/>
        </w:rPr>
        <w:t xml:space="preserve">Gorman, J., Cheung, C.S.-F., </w:t>
      </w:r>
      <w:proofErr w:type="spellStart"/>
      <w:r w:rsidRPr="00FA0A47">
        <w:rPr>
          <w:rFonts w:ascii="Calibri" w:hAnsi="Calibri" w:cs="Calibri"/>
        </w:rPr>
        <w:t>Duan</w:t>
      </w:r>
      <w:proofErr w:type="spellEnd"/>
      <w:r w:rsidRPr="00FA0A47">
        <w:rPr>
          <w:rFonts w:ascii="Calibri" w:hAnsi="Calibri" w:cs="Calibri"/>
        </w:rPr>
        <w:t xml:space="preserve">, Z., </w:t>
      </w:r>
      <w:proofErr w:type="spellStart"/>
      <w:r w:rsidRPr="00FA0A47">
        <w:rPr>
          <w:rFonts w:ascii="Calibri" w:hAnsi="Calibri" w:cs="Calibri"/>
        </w:rPr>
        <w:t>Ou</w:t>
      </w:r>
      <w:proofErr w:type="spellEnd"/>
      <w:r w:rsidRPr="00FA0A47">
        <w:rPr>
          <w:rFonts w:ascii="Calibri" w:hAnsi="Calibri" w:cs="Calibri"/>
        </w:rPr>
        <w:t xml:space="preserve">, L., Wang, M., Chen, X., Cheng, C., </w:t>
      </w:r>
      <w:proofErr w:type="spellStart"/>
      <w:r w:rsidRPr="00FA0A47">
        <w:rPr>
          <w:rFonts w:ascii="Calibri" w:hAnsi="Calibri" w:cs="Calibri"/>
        </w:rPr>
        <w:t>Biju</w:t>
      </w:r>
      <w:proofErr w:type="spellEnd"/>
      <w:r w:rsidRPr="00FA0A47">
        <w:rPr>
          <w:rFonts w:ascii="Calibri" w:hAnsi="Calibri" w:cs="Calibri"/>
        </w:rPr>
        <w:t xml:space="preserve">, A., Sun, Y., Wang, P., Yang, Y., Zhang, B., </w:t>
      </w:r>
      <w:proofErr w:type="spellStart"/>
      <w:r w:rsidRPr="00FA0A47">
        <w:rPr>
          <w:rFonts w:ascii="Calibri" w:hAnsi="Calibri" w:cs="Calibri"/>
        </w:rPr>
        <w:t>Boyington</w:t>
      </w:r>
      <w:proofErr w:type="spellEnd"/>
      <w:r w:rsidRPr="00FA0A47">
        <w:rPr>
          <w:rFonts w:ascii="Calibri" w:hAnsi="Calibri" w:cs="Calibri"/>
        </w:rPr>
        <w:t xml:space="preserve">, J.C., </w:t>
      </w:r>
      <w:proofErr w:type="spellStart"/>
      <w:r w:rsidRPr="00FA0A47">
        <w:rPr>
          <w:rFonts w:ascii="Calibri" w:hAnsi="Calibri" w:cs="Calibri"/>
        </w:rPr>
        <w:t>Bylund</w:t>
      </w:r>
      <w:proofErr w:type="spellEnd"/>
      <w:r w:rsidRPr="00FA0A47">
        <w:rPr>
          <w:rFonts w:ascii="Calibri" w:hAnsi="Calibri" w:cs="Calibri"/>
        </w:rPr>
        <w:t xml:space="preserve">, T., </w:t>
      </w:r>
      <w:proofErr w:type="spellStart"/>
      <w:r w:rsidRPr="00FA0A47">
        <w:rPr>
          <w:rFonts w:ascii="Calibri" w:hAnsi="Calibri" w:cs="Calibri"/>
        </w:rPr>
        <w:t>Charaf</w:t>
      </w:r>
      <w:proofErr w:type="spellEnd"/>
      <w:r w:rsidRPr="00FA0A47">
        <w:rPr>
          <w:rFonts w:ascii="Calibri" w:hAnsi="Calibri" w:cs="Calibri"/>
        </w:rPr>
        <w:t xml:space="preserve">, S., Chen, S.J., Du, H., Henry, A.R., Liu, T., </w:t>
      </w:r>
      <w:proofErr w:type="spellStart"/>
      <w:r w:rsidRPr="00FA0A47">
        <w:rPr>
          <w:rFonts w:ascii="Calibri" w:hAnsi="Calibri" w:cs="Calibri"/>
        </w:rPr>
        <w:t>Sarfo</w:t>
      </w:r>
      <w:proofErr w:type="spellEnd"/>
      <w:r w:rsidRPr="00FA0A47">
        <w:rPr>
          <w:rFonts w:ascii="Calibri" w:hAnsi="Calibri" w:cs="Calibri"/>
        </w:rPr>
        <w:t xml:space="preserve">, E.K., Schramm, C.A., Shen, C.-H., Stephens, T., </w:t>
      </w:r>
      <w:proofErr w:type="spellStart"/>
      <w:r w:rsidRPr="00FA0A47">
        <w:rPr>
          <w:rFonts w:ascii="Calibri" w:hAnsi="Calibri" w:cs="Calibri"/>
        </w:rPr>
        <w:t>Teng</w:t>
      </w:r>
      <w:proofErr w:type="spellEnd"/>
      <w:r w:rsidRPr="00FA0A47">
        <w:rPr>
          <w:rFonts w:ascii="Calibri" w:hAnsi="Calibri" w:cs="Calibri"/>
        </w:rPr>
        <w:t xml:space="preserve">, I.-T., Todd, J.-P., </w:t>
      </w:r>
      <w:proofErr w:type="spellStart"/>
      <w:r w:rsidRPr="00FA0A47">
        <w:rPr>
          <w:rFonts w:ascii="Calibri" w:hAnsi="Calibri" w:cs="Calibri"/>
        </w:rPr>
        <w:t>Tsybovsky</w:t>
      </w:r>
      <w:proofErr w:type="spellEnd"/>
      <w:r w:rsidRPr="00FA0A47">
        <w:rPr>
          <w:rFonts w:ascii="Calibri" w:hAnsi="Calibri" w:cs="Calibri"/>
        </w:rPr>
        <w:t xml:space="preserve">, Y., </w:t>
      </w:r>
      <w:proofErr w:type="spellStart"/>
      <w:r w:rsidRPr="00FA0A47">
        <w:rPr>
          <w:rFonts w:ascii="Calibri" w:hAnsi="Calibri" w:cs="Calibri"/>
        </w:rPr>
        <w:t>Verardi</w:t>
      </w:r>
      <w:proofErr w:type="spellEnd"/>
      <w:r w:rsidRPr="00FA0A47">
        <w:rPr>
          <w:rFonts w:ascii="Calibri" w:hAnsi="Calibri" w:cs="Calibri"/>
        </w:rPr>
        <w:t xml:space="preserve">, R., Wang, D., Wang, S., Wang, Z., Zheng, C.-Y., Zhou, T., </w:t>
      </w:r>
      <w:proofErr w:type="spellStart"/>
      <w:r w:rsidRPr="00FA0A47">
        <w:rPr>
          <w:rFonts w:ascii="Calibri" w:hAnsi="Calibri" w:cs="Calibri"/>
        </w:rPr>
        <w:t>Douek</w:t>
      </w:r>
      <w:proofErr w:type="spellEnd"/>
      <w:r w:rsidRPr="00FA0A47">
        <w:rPr>
          <w:rFonts w:ascii="Calibri" w:hAnsi="Calibri" w:cs="Calibri"/>
        </w:rPr>
        <w:t xml:space="preserve">, D.C., </w:t>
      </w:r>
      <w:proofErr w:type="spellStart"/>
      <w:r w:rsidRPr="00FA0A47">
        <w:rPr>
          <w:rFonts w:ascii="Calibri" w:hAnsi="Calibri" w:cs="Calibri"/>
        </w:rPr>
        <w:t>Mascola</w:t>
      </w:r>
      <w:proofErr w:type="spellEnd"/>
      <w:r w:rsidRPr="00FA0A47">
        <w:rPr>
          <w:rFonts w:ascii="Calibri" w:hAnsi="Calibri" w:cs="Calibri"/>
        </w:rPr>
        <w:t xml:space="preserve">, J.R., </w:t>
      </w:r>
      <w:proofErr w:type="spellStart"/>
      <w:r w:rsidRPr="00FA0A47">
        <w:rPr>
          <w:rFonts w:ascii="Calibri" w:hAnsi="Calibri" w:cs="Calibri"/>
        </w:rPr>
        <w:t>Ho</w:t>
      </w:r>
      <w:proofErr w:type="spellEnd"/>
      <w:r w:rsidRPr="00FA0A47">
        <w:rPr>
          <w:rFonts w:ascii="Calibri" w:hAnsi="Calibri" w:cs="Calibri"/>
        </w:rPr>
        <w:t xml:space="preserve">, D.D., </w:t>
      </w:r>
      <w:proofErr w:type="spellStart"/>
      <w:r w:rsidRPr="00FA0A47">
        <w:rPr>
          <w:rFonts w:ascii="Calibri" w:hAnsi="Calibri" w:cs="Calibri"/>
        </w:rPr>
        <w:t>Ho</w:t>
      </w:r>
      <w:proofErr w:type="spellEnd"/>
      <w:r w:rsidRPr="00FA0A47">
        <w:rPr>
          <w:rFonts w:ascii="Calibri" w:hAnsi="Calibri" w:cs="Calibri"/>
        </w:rPr>
        <w:t xml:space="preserve">, M., </w:t>
      </w:r>
      <w:proofErr w:type="spellStart"/>
      <w:r w:rsidRPr="00FA0A47">
        <w:rPr>
          <w:rFonts w:ascii="Calibri" w:hAnsi="Calibri" w:cs="Calibri"/>
        </w:rPr>
        <w:t>Kwong</w:t>
      </w:r>
      <w:proofErr w:type="spellEnd"/>
      <w:r w:rsidRPr="00FA0A47">
        <w:rPr>
          <w:rFonts w:ascii="Calibri" w:hAnsi="Calibri" w:cs="Calibri"/>
        </w:rPr>
        <w:t xml:space="preserve">, P.D., 2024. </w:t>
      </w:r>
      <w:r w:rsidRPr="00FA0A47">
        <w:rPr>
          <w:rFonts w:ascii="Calibri" w:hAnsi="Calibri" w:cs="Calibri"/>
        </w:rPr>
        <w:lastRenderedPageBreak/>
        <w:t xml:space="preserve">Cleavage-intermediate Lassa virus trimer elicits neutralizing responses, identifies neutralizing </w:t>
      </w:r>
      <w:proofErr w:type="spellStart"/>
      <w:r w:rsidRPr="00FA0A47">
        <w:rPr>
          <w:rFonts w:ascii="Calibri" w:hAnsi="Calibri" w:cs="Calibri"/>
        </w:rPr>
        <w:t>nanobodies</w:t>
      </w:r>
      <w:proofErr w:type="spellEnd"/>
      <w:r w:rsidRPr="00FA0A47">
        <w:rPr>
          <w:rFonts w:ascii="Calibri" w:hAnsi="Calibri" w:cs="Calibri"/>
        </w:rPr>
        <w:t xml:space="preserve">, and reveals an apex-situated site-of-vulnerability. </w:t>
      </w:r>
      <w:r w:rsidRPr="00FA0A47">
        <w:rPr>
          <w:rFonts w:ascii="Calibri" w:hAnsi="Calibri" w:cs="Calibri"/>
          <w:lang w:val="de-DE"/>
        </w:rPr>
        <w:t xml:space="preserve">Nat. </w:t>
      </w:r>
      <w:proofErr w:type="spellStart"/>
      <w:r w:rsidRPr="00FA0A47">
        <w:rPr>
          <w:rFonts w:ascii="Calibri" w:hAnsi="Calibri" w:cs="Calibri"/>
          <w:lang w:val="de-DE"/>
        </w:rPr>
        <w:t>Commun</w:t>
      </w:r>
      <w:proofErr w:type="spellEnd"/>
      <w:r w:rsidRPr="00FA0A47">
        <w:rPr>
          <w:rFonts w:ascii="Calibri" w:hAnsi="Calibri" w:cs="Calibri"/>
          <w:lang w:val="de-DE"/>
        </w:rPr>
        <w:t>. 15, 285. https://doi.org/10.1038/s41467-023-44534-y</w:t>
      </w:r>
    </w:p>
    <w:p w:rsidR="00FA0A47" w:rsidRPr="00FA0A47" w:rsidRDefault="00FA0A47" w:rsidP="00FA0A47">
      <w:pPr>
        <w:pStyle w:val="Literaturverzeichnis"/>
        <w:rPr>
          <w:rFonts w:ascii="Calibri" w:hAnsi="Calibri" w:cs="Calibri"/>
        </w:rPr>
      </w:pPr>
      <w:proofErr w:type="spellStart"/>
      <w:r w:rsidRPr="00FA0A47">
        <w:rPr>
          <w:rFonts w:ascii="Calibri" w:hAnsi="Calibri" w:cs="Calibri"/>
          <w:lang w:val="de-DE"/>
        </w:rPr>
        <w:t>Hangartner</w:t>
      </w:r>
      <w:proofErr w:type="spellEnd"/>
      <w:r w:rsidRPr="00FA0A47">
        <w:rPr>
          <w:rFonts w:ascii="Calibri" w:hAnsi="Calibri" w:cs="Calibri"/>
          <w:lang w:val="de-DE"/>
        </w:rPr>
        <w:t xml:space="preserve">, L., Zellweger, R.M., </w:t>
      </w:r>
      <w:proofErr w:type="spellStart"/>
      <w:r w:rsidRPr="00FA0A47">
        <w:rPr>
          <w:rFonts w:ascii="Calibri" w:hAnsi="Calibri" w:cs="Calibri"/>
          <w:lang w:val="de-DE"/>
        </w:rPr>
        <w:t>Giobbi</w:t>
      </w:r>
      <w:proofErr w:type="spellEnd"/>
      <w:r w:rsidRPr="00FA0A47">
        <w:rPr>
          <w:rFonts w:ascii="Calibri" w:hAnsi="Calibri" w:cs="Calibri"/>
          <w:lang w:val="de-DE"/>
        </w:rPr>
        <w:t xml:space="preserve">, M., Weber, J., </w:t>
      </w:r>
      <w:proofErr w:type="spellStart"/>
      <w:r w:rsidRPr="00FA0A47">
        <w:rPr>
          <w:rFonts w:ascii="Calibri" w:hAnsi="Calibri" w:cs="Calibri"/>
          <w:lang w:val="de-DE"/>
        </w:rPr>
        <w:t>Eschli</w:t>
      </w:r>
      <w:proofErr w:type="spellEnd"/>
      <w:r w:rsidRPr="00FA0A47">
        <w:rPr>
          <w:rFonts w:ascii="Calibri" w:hAnsi="Calibri" w:cs="Calibri"/>
          <w:lang w:val="de-DE"/>
        </w:rPr>
        <w:t xml:space="preserve">, B., McCoy, K.D., Harris, N., </w:t>
      </w:r>
      <w:proofErr w:type="spellStart"/>
      <w:r w:rsidRPr="00FA0A47">
        <w:rPr>
          <w:rFonts w:ascii="Calibri" w:hAnsi="Calibri" w:cs="Calibri"/>
          <w:lang w:val="de-DE"/>
        </w:rPr>
        <w:t>Recher</w:t>
      </w:r>
      <w:proofErr w:type="spellEnd"/>
      <w:r w:rsidRPr="00FA0A47">
        <w:rPr>
          <w:rFonts w:ascii="Calibri" w:hAnsi="Calibri" w:cs="Calibri"/>
          <w:lang w:val="de-DE"/>
        </w:rPr>
        <w:t xml:space="preserve">, M., </w:t>
      </w:r>
      <w:proofErr w:type="spellStart"/>
      <w:r w:rsidRPr="00FA0A47">
        <w:rPr>
          <w:rFonts w:ascii="Calibri" w:hAnsi="Calibri" w:cs="Calibri"/>
          <w:lang w:val="de-DE"/>
        </w:rPr>
        <w:t>Zinkernagel</w:t>
      </w:r>
      <w:proofErr w:type="spellEnd"/>
      <w:r w:rsidRPr="00FA0A47">
        <w:rPr>
          <w:rFonts w:ascii="Calibri" w:hAnsi="Calibri" w:cs="Calibri"/>
          <w:lang w:val="de-DE"/>
        </w:rPr>
        <w:t xml:space="preserve">, R.M., </w:t>
      </w:r>
      <w:proofErr w:type="spellStart"/>
      <w:r w:rsidRPr="00FA0A47">
        <w:rPr>
          <w:rFonts w:ascii="Calibri" w:hAnsi="Calibri" w:cs="Calibri"/>
          <w:lang w:val="de-DE"/>
        </w:rPr>
        <w:t>Hengartner</w:t>
      </w:r>
      <w:proofErr w:type="spellEnd"/>
      <w:r w:rsidRPr="00FA0A47">
        <w:rPr>
          <w:rFonts w:ascii="Calibri" w:hAnsi="Calibri" w:cs="Calibri"/>
          <w:lang w:val="de-DE"/>
        </w:rPr>
        <w:t xml:space="preserve">, H., 2006. </w:t>
      </w:r>
      <w:proofErr w:type="spellStart"/>
      <w:r w:rsidRPr="00FA0A47">
        <w:rPr>
          <w:rFonts w:ascii="Calibri" w:hAnsi="Calibri" w:cs="Calibri"/>
        </w:rPr>
        <w:t>Nonneutralizing</w:t>
      </w:r>
      <w:proofErr w:type="spellEnd"/>
      <w:r w:rsidRPr="00FA0A47">
        <w:rPr>
          <w:rFonts w:ascii="Calibri" w:hAnsi="Calibri" w:cs="Calibri"/>
        </w:rPr>
        <w:t xml:space="preserve"> antibodies binding to the surface glycoprotein of lymphocytic </w:t>
      </w:r>
      <w:proofErr w:type="spellStart"/>
      <w:r w:rsidRPr="00FA0A47">
        <w:rPr>
          <w:rFonts w:ascii="Calibri" w:hAnsi="Calibri" w:cs="Calibri"/>
        </w:rPr>
        <w:t>choriomeningitis</w:t>
      </w:r>
      <w:proofErr w:type="spellEnd"/>
      <w:r w:rsidRPr="00FA0A47">
        <w:rPr>
          <w:rFonts w:ascii="Calibri" w:hAnsi="Calibri" w:cs="Calibri"/>
        </w:rPr>
        <w:t xml:space="preserve"> virus reduce early virus spread. J. Exp. Med. 203, 2033–2042. https://doi.org/10.1084/jem.20051557</w:t>
      </w:r>
    </w:p>
    <w:p w:rsidR="00FA0A47" w:rsidRPr="00FA0A47" w:rsidRDefault="00FA0A47" w:rsidP="00FA0A47">
      <w:pPr>
        <w:pStyle w:val="Literaturverzeichnis"/>
        <w:rPr>
          <w:rFonts w:ascii="Calibri" w:hAnsi="Calibri" w:cs="Calibri"/>
        </w:rPr>
      </w:pPr>
      <w:r w:rsidRPr="00FA0A47">
        <w:rPr>
          <w:rFonts w:ascii="Calibri" w:hAnsi="Calibri" w:cs="Calibri"/>
        </w:rPr>
        <w:t xml:space="preserve">Hastie, K.M., Cross, R.W., Harkins, S.S., </w:t>
      </w:r>
      <w:proofErr w:type="spellStart"/>
      <w:r w:rsidRPr="00FA0A47">
        <w:rPr>
          <w:rFonts w:ascii="Calibri" w:hAnsi="Calibri" w:cs="Calibri"/>
        </w:rPr>
        <w:t>Zandonatti</w:t>
      </w:r>
      <w:proofErr w:type="spellEnd"/>
      <w:r w:rsidRPr="00FA0A47">
        <w:rPr>
          <w:rFonts w:ascii="Calibri" w:hAnsi="Calibri" w:cs="Calibri"/>
        </w:rPr>
        <w:t xml:space="preserve">, M.A., </w:t>
      </w:r>
      <w:proofErr w:type="spellStart"/>
      <w:r w:rsidRPr="00FA0A47">
        <w:rPr>
          <w:rFonts w:ascii="Calibri" w:hAnsi="Calibri" w:cs="Calibri"/>
        </w:rPr>
        <w:t>Koval</w:t>
      </w:r>
      <w:proofErr w:type="spellEnd"/>
      <w:r w:rsidRPr="00FA0A47">
        <w:rPr>
          <w:rFonts w:ascii="Calibri" w:hAnsi="Calibri" w:cs="Calibri"/>
        </w:rPr>
        <w:t xml:space="preserve">, A.P., Heinrich, M.L., Rowland, M.M., Robinson, J.E., </w:t>
      </w:r>
      <w:proofErr w:type="spellStart"/>
      <w:r w:rsidRPr="00FA0A47">
        <w:rPr>
          <w:rFonts w:ascii="Calibri" w:hAnsi="Calibri" w:cs="Calibri"/>
        </w:rPr>
        <w:t>Geisbert</w:t>
      </w:r>
      <w:proofErr w:type="spellEnd"/>
      <w:r w:rsidRPr="00FA0A47">
        <w:rPr>
          <w:rFonts w:ascii="Calibri" w:hAnsi="Calibri" w:cs="Calibri"/>
        </w:rPr>
        <w:t xml:space="preserve">, T.W., Garry, R.F., </w:t>
      </w:r>
      <w:proofErr w:type="spellStart"/>
      <w:r w:rsidRPr="00FA0A47">
        <w:rPr>
          <w:rFonts w:ascii="Calibri" w:hAnsi="Calibri" w:cs="Calibri"/>
        </w:rPr>
        <w:t>Branco</w:t>
      </w:r>
      <w:proofErr w:type="spellEnd"/>
      <w:r w:rsidRPr="00FA0A47">
        <w:rPr>
          <w:rFonts w:ascii="Calibri" w:hAnsi="Calibri" w:cs="Calibri"/>
        </w:rPr>
        <w:t xml:space="preserve">, L.M., </w:t>
      </w:r>
      <w:proofErr w:type="spellStart"/>
      <w:r w:rsidRPr="00FA0A47">
        <w:rPr>
          <w:rFonts w:ascii="Calibri" w:hAnsi="Calibri" w:cs="Calibri"/>
        </w:rPr>
        <w:t>Saphire</w:t>
      </w:r>
      <w:proofErr w:type="spellEnd"/>
      <w:r w:rsidRPr="00FA0A47">
        <w:rPr>
          <w:rFonts w:ascii="Calibri" w:hAnsi="Calibri" w:cs="Calibri"/>
        </w:rPr>
        <w:t>, E.O., 2019. Convergent Structures Illuminate Features for Germline Antibody Binding and Pan-Lassa Virus Neutralization. Cell 178, 1004-1015.e14. https://doi.org/10.1016/j.cell.2019.07.020</w:t>
      </w:r>
    </w:p>
    <w:p w:rsidR="00FA0A47" w:rsidRPr="00FA0A47" w:rsidRDefault="00FA0A47" w:rsidP="00FA0A47">
      <w:pPr>
        <w:pStyle w:val="Literaturverzeichnis"/>
        <w:rPr>
          <w:rFonts w:ascii="Calibri" w:hAnsi="Calibri" w:cs="Calibri"/>
        </w:rPr>
      </w:pPr>
      <w:r w:rsidRPr="00FA0A47">
        <w:rPr>
          <w:rFonts w:ascii="Calibri" w:hAnsi="Calibri" w:cs="Calibri"/>
        </w:rPr>
        <w:t xml:space="preserve">Li, H., Buck, T., </w:t>
      </w:r>
      <w:proofErr w:type="spellStart"/>
      <w:r w:rsidRPr="00FA0A47">
        <w:rPr>
          <w:rFonts w:ascii="Calibri" w:hAnsi="Calibri" w:cs="Calibri"/>
        </w:rPr>
        <w:t>Zandonatti</w:t>
      </w:r>
      <w:proofErr w:type="spellEnd"/>
      <w:r w:rsidRPr="00FA0A47">
        <w:rPr>
          <w:rFonts w:ascii="Calibri" w:hAnsi="Calibri" w:cs="Calibri"/>
        </w:rPr>
        <w:t xml:space="preserve">, M., Yin, J., Moon-Walker, A., Fang, J., </w:t>
      </w:r>
      <w:proofErr w:type="spellStart"/>
      <w:r w:rsidRPr="00FA0A47">
        <w:rPr>
          <w:rFonts w:ascii="Calibri" w:hAnsi="Calibri" w:cs="Calibri"/>
        </w:rPr>
        <w:t>Koval</w:t>
      </w:r>
      <w:proofErr w:type="spellEnd"/>
      <w:r w:rsidRPr="00FA0A47">
        <w:rPr>
          <w:rFonts w:ascii="Calibri" w:hAnsi="Calibri" w:cs="Calibri"/>
        </w:rPr>
        <w:t xml:space="preserve">, A., Heinrich, M.L., Rowland, M.M., Diaz Avalos, R., Schendel, S.L., Parekh, D., </w:t>
      </w:r>
      <w:proofErr w:type="spellStart"/>
      <w:r w:rsidRPr="00FA0A47">
        <w:rPr>
          <w:rFonts w:ascii="Calibri" w:hAnsi="Calibri" w:cs="Calibri"/>
        </w:rPr>
        <w:t>Zyla</w:t>
      </w:r>
      <w:proofErr w:type="spellEnd"/>
      <w:r w:rsidRPr="00FA0A47">
        <w:rPr>
          <w:rFonts w:ascii="Calibri" w:hAnsi="Calibri" w:cs="Calibri"/>
        </w:rPr>
        <w:t xml:space="preserve">, D., Enriquez, A., Harkins, S., Sullivan, B., Smith, V., </w:t>
      </w:r>
      <w:proofErr w:type="spellStart"/>
      <w:r w:rsidRPr="00FA0A47">
        <w:rPr>
          <w:rFonts w:ascii="Calibri" w:hAnsi="Calibri" w:cs="Calibri"/>
        </w:rPr>
        <w:t>Chukwudozie</w:t>
      </w:r>
      <w:proofErr w:type="spellEnd"/>
      <w:r w:rsidRPr="00FA0A47">
        <w:rPr>
          <w:rFonts w:ascii="Calibri" w:hAnsi="Calibri" w:cs="Calibri"/>
        </w:rPr>
        <w:t xml:space="preserve">, O., Watanabe, R., Robinson, J.E., Garry, R.F., </w:t>
      </w:r>
      <w:proofErr w:type="spellStart"/>
      <w:r w:rsidRPr="00FA0A47">
        <w:rPr>
          <w:rFonts w:ascii="Calibri" w:hAnsi="Calibri" w:cs="Calibri"/>
        </w:rPr>
        <w:t>Branco</w:t>
      </w:r>
      <w:proofErr w:type="spellEnd"/>
      <w:r w:rsidRPr="00FA0A47">
        <w:rPr>
          <w:rFonts w:ascii="Calibri" w:hAnsi="Calibri" w:cs="Calibri"/>
        </w:rPr>
        <w:t xml:space="preserve">, L.M., Hastie, K.M., </w:t>
      </w:r>
      <w:proofErr w:type="spellStart"/>
      <w:r w:rsidRPr="00FA0A47">
        <w:rPr>
          <w:rFonts w:ascii="Calibri" w:hAnsi="Calibri" w:cs="Calibri"/>
        </w:rPr>
        <w:t>Saphire</w:t>
      </w:r>
      <w:proofErr w:type="spellEnd"/>
      <w:r w:rsidRPr="00FA0A47">
        <w:rPr>
          <w:rFonts w:ascii="Calibri" w:hAnsi="Calibri" w:cs="Calibri"/>
        </w:rPr>
        <w:t xml:space="preserve">, E.O., </w:t>
      </w:r>
      <w:proofErr w:type="spellStart"/>
      <w:r w:rsidRPr="00FA0A47">
        <w:rPr>
          <w:rFonts w:ascii="Calibri" w:hAnsi="Calibri" w:cs="Calibri"/>
        </w:rPr>
        <w:t>n.d.</w:t>
      </w:r>
      <w:proofErr w:type="spellEnd"/>
      <w:r w:rsidRPr="00FA0A47">
        <w:rPr>
          <w:rFonts w:ascii="Calibri" w:hAnsi="Calibri" w:cs="Calibri"/>
        </w:rPr>
        <w:t xml:space="preserve"> A cocktail of protective antibodies subverts the dense glycan shield of Lassa virus. Sci. Transl. Med. 14, eabq0991. https://doi.org/10.1126/scitranslmed.abq0991</w:t>
      </w:r>
    </w:p>
    <w:p w:rsidR="00FA0A47" w:rsidRPr="00FA0A47" w:rsidRDefault="00FA0A47" w:rsidP="00FA0A47">
      <w:pPr>
        <w:pStyle w:val="Literaturverzeichnis"/>
        <w:rPr>
          <w:rFonts w:ascii="Calibri" w:hAnsi="Calibri" w:cs="Calibri"/>
        </w:rPr>
      </w:pPr>
      <w:r w:rsidRPr="00FA0A47">
        <w:rPr>
          <w:rFonts w:ascii="Calibri" w:hAnsi="Calibri" w:cs="Calibri"/>
        </w:rPr>
        <w:t xml:space="preserve">Moon-Walker, A., Zhang, Z., </w:t>
      </w:r>
      <w:proofErr w:type="spellStart"/>
      <w:r w:rsidRPr="00FA0A47">
        <w:rPr>
          <w:rFonts w:ascii="Calibri" w:hAnsi="Calibri" w:cs="Calibri"/>
        </w:rPr>
        <w:t>Zyla</w:t>
      </w:r>
      <w:proofErr w:type="spellEnd"/>
      <w:r w:rsidRPr="00FA0A47">
        <w:rPr>
          <w:rFonts w:ascii="Calibri" w:hAnsi="Calibri" w:cs="Calibri"/>
        </w:rPr>
        <w:t xml:space="preserve">, D.S., Buck, T.K., Li, H., Diaz Avalos, R., Schendel, S.L., Hastie, K.M., Crotty, S., </w:t>
      </w:r>
      <w:proofErr w:type="spellStart"/>
      <w:r w:rsidRPr="00FA0A47">
        <w:rPr>
          <w:rFonts w:ascii="Calibri" w:hAnsi="Calibri" w:cs="Calibri"/>
        </w:rPr>
        <w:t>Saphire</w:t>
      </w:r>
      <w:proofErr w:type="spellEnd"/>
      <w:r w:rsidRPr="00FA0A47">
        <w:rPr>
          <w:rFonts w:ascii="Calibri" w:hAnsi="Calibri" w:cs="Calibri"/>
        </w:rPr>
        <w:t xml:space="preserve">, E.O., 2023. Structural basis for antibody-mediated neutralization of lymphocytic </w:t>
      </w:r>
      <w:proofErr w:type="spellStart"/>
      <w:r w:rsidRPr="00FA0A47">
        <w:rPr>
          <w:rFonts w:ascii="Calibri" w:hAnsi="Calibri" w:cs="Calibri"/>
        </w:rPr>
        <w:t>choriomeningitis</w:t>
      </w:r>
      <w:proofErr w:type="spellEnd"/>
      <w:r w:rsidRPr="00FA0A47">
        <w:rPr>
          <w:rFonts w:ascii="Calibri" w:hAnsi="Calibri" w:cs="Calibri"/>
        </w:rPr>
        <w:t xml:space="preserve"> virus. Cell Chem. Biol. 30, 403-411.e4. https://doi.org/10.1016/j.chembiol.2023.03.005</w:t>
      </w:r>
    </w:p>
    <w:p w:rsidR="00FA0A47" w:rsidRPr="00FA0A47" w:rsidRDefault="00FA0A47" w:rsidP="00FA0A47">
      <w:pPr>
        <w:pStyle w:val="Literaturverzeichnis"/>
        <w:rPr>
          <w:rFonts w:ascii="Calibri" w:hAnsi="Calibri" w:cs="Calibri"/>
        </w:rPr>
      </w:pPr>
      <w:r w:rsidRPr="00FA0A47">
        <w:rPr>
          <w:rFonts w:ascii="Calibri" w:hAnsi="Calibri" w:cs="Calibri"/>
        </w:rPr>
        <w:t xml:space="preserve">Ng </w:t>
      </w:r>
      <w:proofErr w:type="spellStart"/>
      <w:r w:rsidRPr="00FA0A47">
        <w:rPr>
          <w:rFonts w:ascii="Calibri" w:hAnsi="Calibri" w:cs="Calibri"/>
        </w:rPr>
        <w:t>Weng</w:t>
      </w:r>
      <w:proofErr w:type="spellEnd"/>
      <w:r w:rsidRPr="00FA0A47">
        <w:rPr>
          <w:rFonts w:ascii="Calibri" w:hAnsi="Calibri" w:cs="Calibri"/>
        </w:rPr>
        <w:t xml:space="preserve"> M., </w:t>
      </w:r>
      <w:proofErr w:type="spellStart"/>
      <w:r w:rsidRPr="00FA0A47">
        <w:rPr>
          <w:rFonts w:ascii="Calibri" w:hAnsi="Calibri" w:cs="Calibri"/>
        </w:rPr>
        <w:t>Sahin</w:t>
      </w:r>
      <w:proofErr w:type="spellEnd"/>
      <w:r w:rsidRPr="00FA0A47">
        <w:rPr>
          <w:rFonts w:ascii="Calibri" w:hAnsi="Calibri" w:cs="Calibri"/>
        </w:rPr>
        <w:t xml:space="preserve"> Mehmet, </w:t>
      </w:r>
      <w:proofErr w:type="spellStart"/>
      <w:r w:rsidRPr="00FA0A47">
        <w:rPr>
          <w:rFonts w:ascii="Calibri" w:hAnsi="Calibri" w:cs="Calibri"/>
        </w:rPr>
        <w:t>Krumm</w:t>
      </w:r>
      <w:proofErr w:type="spellEnd"/>
      <w:r w:rsidRPr="00FA0A47">
        <w:rPr>
          <w:rFonts w:ascii="Calibri" w:hAnsi="Calibri" w:cs="Calibri"/>
        </w:rPr>
        <w:t xml:space="preserve"> Stefanie A., </w:t>
      </w:r>
      <w:proofErr w:type="spellStart"/>
      <w:r w:rsidRPr="00FA0A47">
        <w:rPr>
          <w:rFonts w:ascii="Calibri" w:hAnsi="Calibri" w:cs="Calibri"/>
        </w:rPr>
        <w:t>Seow</w:t>
      </w:r>
      <w:proofErr w:type="spellEnd"/>
      <w:r w:rsidRPr="00FA0A47">
        <w:rPr>
          <w:rFonts w:ascii="Calibri" w:hAnsi="Calibri" w:cs="Calibri"/>
        </w:rPr>
        <w:t xml:space="preserve"> Jeffrey, </w:t>
      </w:r>
      <w:proofErr w:type="spellStart"/>
      <w:r w:rsidRPr="00FA0A47">
        <w:rPr>
          <w:rFonts w:ascii="Calibri" w:hAnsi="Calibri" w:cs="Calibri"/>
        </w:rPr>
        <w:t>Zeltina</w:t>
      </w:r>
      <w:proofErr w:type="spellEnd"/>
      <w:r w:rsidRPr="00FA0A47">
        <w:rPr>
          <w:rFonts w:ascii="Calibri" w:hAnsi="Calibri" w:cs="Calibri"/>
        </w:rPr>
        <w:t xml:space="preserve"> Antra, </w:t>
      </w:r>
      <w:proofErr w:type="spellStart"/>
      <w:r w:rsidRPr="00FA0A47">
        <w:rPr>
          <w:rFonts w:ascii="Calibri" w:hAnsi="Calibri" w:cs="Calibri"/>
        </w:rPr>
        <w:t>Harlos</w:t>
      </w:r>
      <w:proofErr w:type="spellEnd"/>
      <w:r w:rsidRPr="00FA0A47">
        <w:rPr>
          <w:rFonts w:ascii="Calibri" w:hAnsi="Calibri" w:cs="Calibri"/>
        </w:rPr>
        <w:t xml:space="preserve"> Karl, </w:t>
      </w:r>
      <w:proofErr w:type="spellStart"/>
      <w:r w:rsidRPr="00FA0A47">
        <w:rPr>
          <w:rFonts w:ascii="Calibri" w:hAnsi="Calibri" w:cs="Calibri"/>
        </w:rPr>
        <w:t>Paesen</w:t>
      </w:r>
      <w:proofErr w:type="spellEnd"/>
      <w:r w:rsidRPr="00FA0A47">
        <w:rPr>
          <w:rFonts w:ascii="Calibri" w:hAnsi="Calibri" w:cs="Calibri"/>
        </w:rPr>
        <w:t xml:space="preserve"> Guido C., </w:t>
      </w:r>
      <w:proofErr w:type="spellStart"/>
      <w:r w:rsidRPr="00FA0A47">
        <w:rPr>
          <w:rFonts w:ascii="Calibri" w:hAnsi="Calibri" w:cs="Calibri"/>
        </w:rPr>
        <w:t>Pinschewer</w:t>
      </w:r>
      <w:proofErr w:type="spellEnd"/>
      <w:r w:rsidRPr="00FA0A47">
        <w:rPr>
          <w:rFonts w:ascii="Calibri" w:hAnsi="Calibri" w:cs="Calibri"/>
        </w:rPr>
        <w:t xml:space="preserve"> Daniel D., </w:t>
      </w:r>
      <w:proofErr w:type="spellStart"/>
      <w:r w:rsidRPr="00FA0A47">
        <w:rPr>
          <w:rFonts w:ascii="Calibri" w:hAnsi="Calibri" w:cs="Calibri"/>
        </w:rPr>
        <w:t>Doores</w:t>
      </w:r>
      <w:proofErr w:type="spellEnd"/>
      <w:r w:rsidRPr="00FA0A47">
        <w:rPr>
          <w:rFonts w:ascii="Calibri" w:hAnsi="Calibri" w:cs="Calibri"/>
        </w:rPr>
        <w:t xml:space="preserve"> Katie J., Bowden Thomas A., 2022. Contrasting Modes of New World Arenavirus Neutralization by Immunization-Elicited Monoclonal Antibodies. </w:t>
      </w:r>
      <w:proofErr w:type="spellStart"/>
      <w:r w:rsidRPr="00FA0A47">
        <w:rPr>
          <w:rFonts w:ascii="Calibri" w:hAnsi="Calibri" w:cs="Calibri"/>
        </w:rPr>
        <w:t>mBio</w:t>
      </w:r>
      <w:proofErr w:type="spellEnd"/>
      <w:r w:rsidRPr="00FA0A47">
        <w:rPr>
          <w:rFonts w:ascii="Calibri" w:hAnsi="Calibri" w:cs="Calibri"/>
        </w:rPr>
        <w:t xml:space="preserve"> 13, e02650-21. https://doi.org/10.1128/mbio.02650-21</w:t>
      </w:r>
    </w:p>
    <w:p w:rsidR="00FA0A47" w:rsidRPr="00FA0A47" w:rsidRDefault="00FA0A47" w:rsidP="00FA0A47">
      <w:pPr>
        <w:pStyle w:val="Literaturverzeichnis"/>
        <w:rPr>
          <w:rFonts w:ascii="Calibri" w:hAnsi="Calibri" w:cs="Calibri"/>
        </w:rPr>
      </w:pPr>
      <w:r w:rsidRPr="00FA0A47">
        <w:rPr>
          <w:rFonts w:ascii="Calibri" w:hAnsi="Calibri" w:cs="Calibri"/>
          <w:lang w:val="de-DE"/>
        </w:rPr>
        <w:t xml:space="preserve">Pan, X., Wu, Y., Wang, W., Zhang, L., Xiao, G., 2018. </w:t>
      </w:r>
      <w:r w:rsidRPr="00FA0A47">
        <w:rPr>
          <w:rFonts w:ascii="Calibri" w:hAnsi="Calibri" w:cs="Calibri"/>
        </w:rPr>
        <w:t xml:space="preserve">Novel neutralizing monoclonal antibodies against </w:t>
      </w:r>
      <w:proofErr w:type="spellStart"/>
      <w:r w:rsidRPr="00FA0A47">
        <w:rPr>
          <w:rFonts w:ascii="Calibri" w:hAnsi="Calibri" w:cs="Calibri"/>
        </w:rPr>
        <w:t>Junin</w:t>
      </w:r>
      <w:proofErr w:type="spellEnd"/>
      <w:r w:rsidRPr="00FA0A47">
        <w:rPr>
          <w:rFonts w:ascii="Calibri" w:hAnsi="Calibri" w:cs="Calibri"/>
        </w:rPr>
        <w:t xml:space="preserve"> virus. Antiviral Res. 156, 21–28. https://doi.org/10.1016/j.antiviral.2018.06.002</w:t>
      </w:r>
    </w:p>
    <w:p w:rsidR="00FA0A47" w:rsidRPr="00FA0A47" w:rsidRDefault="00FA0A47" w:rsidP="00FA0A47">
      <w:pPr>
        <w:pStyle w:val="Literaturverzeichnis"/>
        <w:rPr>
          <w:rFonts w:ascii="Calibri" w:hAnsi="Calibri" w:cs="Calibri"/>
        </w:rPr>
      </w:pPr>
      <w:r w:rsidRPr="00FA0A47">
        <w:rPr>
          <w:rFonts w:ascii="Calibri" w:hAnsi="Calibri" w:cs="Calibri"/>
        </w:rPr>
        <w:t xml:space="preserve">Robinson, J.E., Hastie, K.M., Cross, R.W., </w:t>
      </w:r>
      <w:proofErr w:type="spellStart"/>
      <w:r w:rsidRPr="00FA0A47">
        <w:rPr>
          <w:rFonts w:ascii="Calibri" w:hAnsi="Calibri" w:cs="Calibri"/>
        </w:rPr>
        <w:t>Yenni</w:t>
      </w:r>
      <w:proofErr w:type="spellEnd"/>
      <w:r w:rsidRPr="00FA0A47">
        <w:rPr>
          <w:rFonts w:ascii="Calibri" w:hAnsi="Calibri" w:cs="Calibri"/>
        </w:rPr>
        <w:t xml:space="preserve">, R.E., Elliott, D.H., </w:t>
      </w:r>
      <w:proofErr w:type="spellStart"/>
      <w:r w:rsidRPr="00FA0A47">
        <w:rPr>
          <w:rFonts w:ascii="Calibri" w:hAnsi="Calibri" w:cs="Calibri"/>
        </w:rPr>
        <w:t>Rouelle</w:t>
      </w:r>
      <w:proofErr w:type="spellEnd"/>
      <w:r w:rsidRPr="00FA0A47">
        <w:rPr>
          <w:rFonts w:ascii="Calibri" w:hAnsi="Calibri" w:cs="Calibri"/>
        </w:rPr>
        <w:t xml:space="preserve">, J.A., </w:t>
      </w:r>
      <w:proofErr w:type="spellStart"/>
      <w:r w:rsidRPr="00FA0A47">
        <w:rPr>
          <w:rFonts w:ascii="Calibri" w:hAnsi="Calibri" w:cs="Calibri"/>
        </w:rPr>
        <w:t>Kannadka</w:t>
      </w:r>
      <w:proofErr w:type="spellEnd"/>
      <w:r w:rsidRPr="00FA0A47">
        <w:rPr>
          <w:rFonts w:ascii="Calibri" w:hAnsi="Calibri" w:cs="Calibri"/>
        </w:rPr>
        <w:t xml:space="preserve">, C.B., </w:t>
      </w:r>
      <w:proofErr w:type="spellStart"/>
      <w:r w:rsidRPr="00FA0A47">
        <w:rPr>
          <w:rFonts w:ascii="Calibri" w:hAnsi="Calibri" w:cs="Calibri"/>
        </w:rPr>
        <w:t>Smira</w:t>
      </w:r>
      <w:proofErr w:type="spellEnd"/>
      <w:r w:rsidRPr="00FA0A47">
        <w:rPr>
          <w:rFonts w:ascii="Calibri" w:hAnsi="Calibri" w:cs="Calibri"/>
        </w:rPr>
        <w:t xml:space="preserve">, A.A., Garry, C.E., Bradley, B.T., Yu, H., Shaffer, J.G., </w:t>
      </w:r>
      <w:proofErr w:type="spellStart"/>
      <w:r w:rsidRPr="00FA0A47">
        <w:rPr>
          <w:rFonts w:ascii="Calibri" w:hAnsi="Calibri" w:cs="Calibri"/>
        </w:rPr>
        <w:t>Boisen</w:t>
      </w:r>
      <w:proofErr w:type="spellEnd"/>
      <w:r w:rsidRPr="00FA0A47">
        <w:rPr>
          <w:rFonts w:ascii="Calibri" w:hAnsi="Calibri" w:cs="Calibri"/>
        </w:rPr>
        <w:t xml:space="preserve">, M.L., Hartnett, J.N., </w:t>
      </w:r>
      <w:proofErr w:type="spellStart"/>
      <w:r w:rsidRPr="00FA0A47">
        <w:rPr>
          <w:rFonts w:ascii="Calibri" w:hAnsi="Calibri" w:cs="Calibri"/>
        </w:rPr>
        <w:t>Zandonatti</w:t>
      </w:r>
      <w:proofErr w:type="spellEnd"/>
      <w:r w:rsidRPr="00FA0A47">
        <w:rPr>
          <w:rFonts w:ascii="Calibri" w:hAnsi="Calibri" w:cs="Calibri"/>
        </w:rPr>
        <w:t xml:space="preserve">, M.A., Rowland, M.M., Heinrich, M.L., </w:t>
      </w:r>
      <w:proofErr w:type="spellStart"/>
      <w:r w:rsidRPr="00FA0A47">
        <w:rPr>
          <w:rFonts w:ascii="Calibri" w:hAnsi="Calibri" w:cs="Calibri"/>
        </w:rPr>
        <w:t>Martínez-Sobrido</w:t>
      </w:r>
      <w:proofErr w:type="spellEnd"/>
      <w:r w:rsidRPr="00FA0A47">
        <w:rPr>
          <w:rFonts w:ascii="Calibri" w:hAnsi="Calibri" w:cs="Calibri"/>
        </w:rPr>
        <w:t xml:space="preserve">, L., Cheng, B., de la Torre, J.C., Andersen, K.G., </w:t>
      </w:r>
      <w:proofErr w:type="spellStart"/>
      <w:r w:rsidRPr="00FA0A47">
        <w:rPr>
          <w:rFonts w:ascii="Calibri" w:hAnsi="Calibri" w:cs="Calibri"/>
        </w:rPr>
        <w:t>Goba</w:t>
      </w:r>
      <w:proofErr w:type="spellEnd"/>
      <w:r w:rsidRPr="00FA0A47">
        <w:rPr>
          <w:rFonts w:ascii="Calibri" w:hAnsi="Calibri" w:cs="Calibri"/>
        </w:rPr>
        <w:t xml:space="preserve">, A., </w:t>
      </w:r>
      <w:proofErr w:type="spellStart"/>
      <w:r w:rsidRPr="00FA0A47">
        <w:rPr>
          <w:rFonts w:ascii="Calibri" w:hAnsi="Calibri" w:cs="Calibri"/>
        </w:rPr>
        <w:t>Momoh</w:t>
      </w:r>
      <w:proofErr w:type="spellEnd"/>
      <w:r w:rsidRPr="00FA0A47">
        <w:rPr>
          <w:rFonts w:ascii="Calibri" w:hAnsi="Calibri" w:cs="Calibri"/>
        </w:rPr>
        <w:t xml:space="preserve">, M., </w:t>
      </w:r>
      <w:proofErr w:type="spellStart"/>
      <w:r w:rsidRPr="00FA0A47">
        <w:rPr>
          <w:rFonts w:ascii="Calibri" w:hAnsi="Calibri" w:cs="Calibri"/>
        </w:rPr>
        <w:t>Fullah</w:t>
      </w:r>
      <w:proofErr w:type="spellEnd"/>
      <w:r w:rsidRPr="00FA0A47">
        <w:rPr>
          <w:rFonts w:ascii="Calibri" w:hAnsi="Calibri" w:cs="Calibri"/>
        </w:rPr>
        <w:t xml:space="preserve">, M., </w:t>
      </w:r>
      <w:proofErr w:type="spellStart"/>
      <w:r w:rsidRPr="00FA0A47">
        <w:rPr>
          <w:rFonts w:ascii="Calibri" w:hAnsi="Calibri" w:cs="Calibri"/>
        </w:rPr>
        <w:t>Gbakie</w:t>
      </w:r>
      <w:proofErr w:type="spellEnd"/>
      <w:r w:rsidRPr="00FA0A47">
        <w:rPr>
          <w:rFonts w:ascii="Calibri" w:hAnsi="Calibri" w:cs="Calibri"/>
        </w:rPr>
        <w:t xml:space="preserve">, M., </w:t>
      </w:r>
      <w:proofErr w:type="spellStart"/>
      <w:r w:rsidRPr="00FA0A47">
        <w:rPr>
          <w:rFonts w:ascii="Calibri" w:hAnsi="Calibri" w:cs="Calibri"/>
        </w:rPr>
        <w:t>Kanneh</w:t>
      </w:r>
      <w:proofErr w:type="spellEnd"/>
      <w:r w:rsidRPr="00FA0A47">
        <w:rPr>
          <w:rFonts w:ascii="Calibri" w:hAnsi="Calibri" w:cs="Calibri"/>
        </w:rPr>
        <w:t xml:space="preserve">, L., </w:t>
      </w:r>
      <w:proofErr w:type="spellStart"/>
      <w:r w:rsidRPr="00FA0A47">
        <w:rPr>
          <w:rFonts w:ascii="Calibri" w:hAnsi="Calibri" w:cs="Calibri"/>
        </w:rPr>
        <w:t>Koroma</w:t>
      </w:r>
      <w:proofErr w:type="spellEnd"/>
      <w:r w:rsidRPr="00FA0A47">
        <w:rPr>
          <w:rFonts w:ascii="Calibri" w:hAnsi="Calibri" w:cs="Calibri"/>
        </w:rPr>
        <w:t xml:space="preserve">, V.J., </w:t>
      </w:r>
      <w:proofErr w:type="spellStart"/>
      <w:r w:rsidRPr="00FA0A47">
        <w:rPr>
          <w:rFonts w:ascii="Calibri" w:hAnsi="Calibri" w:cs="Calibri"/>
        </w:rPr>
        <w:t>Fonnie</w:t>
      </w:r>
      <w:proofErr w:type="spellEnd"/>
      <w:r w:rsidRPr="00FA0A47">
        <w:rPr>
          <w:rFonts w:ascii="Calibri" w:hAnsi="Calibri" w:cs="Calibri"/>
        </w:rPr>
        <w:t xml:space="preserve">, R., </w:t>
      </w:r>
      <w:proofErr w:type="spellStart"/>
      <w:r w:rsidRPr="00FA0A47">
        <w:rPr>
          <w:rFonts w:ascii="Calibri" w:hAnsi="Calibri" w:cs="Calibri"/>
        </w:rPr>
        <w:t>Jalloh</w:t>
      </w:r>
      <w:proofErr w:type="spellEnd"/>
      <w:r w:rsidRPr="00FA0A47">
        <w:rPr>
          <w:rFonts w:ascii="Calibri" w:hAnsi="Calibri" w:cs="Calibri"/>
        </w:rPr>
        <w:t xml:space="preserve">, S.C., </w:t>
      </w:r>
      <w:proofErr w:type="spellStart"/>
      <w:r w:rsidRPr="00FA0A47">
        <w:rPr>
          <w:rFonts w:ascii="Calibri" w:hAnsi="Calibri" w:cs="Calibri"/>
        </w:rPr>
        <w:t>Kargbo</w:t>
      </w:r>
      <w:proofErr w:type="spellEnd"/>
      <w:r w:rsidRPr="00FA0A47">
        <w:rPr>
          <w:rFonts w:ascii="Calibri" w:hAnsi="Calibri" w:cs="Calibri"/>
        </w:rPr>
        <w:t xml:space="preserve">, B., </w:t>
      </w:r>
      <w:proofErr w:type="spellStart"/>
      <w:r w:rsidRPr="00FA0A47">
        <w:rPr>
          <w:rFonts w:ascii="Calibri" w:hAnsi="Calibri" w:cs="Calibri"/>
        </w:rPr>
        <w:t>Vandi</w:t>
      </w:r>
      <w:proofErr w:type="spellEnd"/>
      <w:r w:rsidRPr="00FA0A47">
        <w:rPr>
          <w:rFonts w:ascii="Calibri" w:hAnsi="Calibri" w:cs="Calibri"/>
        </w:rPr>
        <w:t xml:space="preserve">, M.A., </w:t>
      </w:r>
      <w:proofErr w:type="spellStart"/>
      <w:r w:rsidRPr="00FA0A47">
        <w:rPr>
          <w:rFonts w:ascii="Calibri" w:hAnsi="Calibri" w:cs="Calibri"/>
        </w:rPr>
        <w:t>Gbetuwa</w:t>
      </w:r>
      <w:proofErr w:type="spellEnd"/>
      <w:r w:rsidRPr="00FA0A47">
        <w:rPr>
          <w:rFonts w:ascii="Calibri" w:hAnsi="Calibri" w:cs="Calibri"/>
        </w:rPr>
        <w:t xml:space="preserve">, M., </w:t>
      </w:r>
      <w:proofErr w:type="spellStart"/>
      <w:r w:rsidRPr="00FA0A47">
        <w:rPr>
          <w:rFonts w:ascii="Calibri" w:hAnsi="Calibri" w:cs="Calibri"/>
        </w:rPr>
        <w:t>Ikponmwosa</w:t>
      </w:r>
      <w:proofErr w:type="spellEnd"/>
      <w:r w:rsidRPr="00FA0A47">
        <w:rPr>
          <w:rFonts w:ascii="Calibri" w:hAnsi="Calibri" w:cs="Calibri"/>
        </w:rPr>
        <w:t xml:space="preserve">, O., </w:t>
      </w:r>
      <w:proofErr w:type="spellStart"/>
      <w:r w:rsidRPr="00FA0A47">
        <w:rPr>
          <w:rFonts w:ascii="Calibri" w:hAnsi="Calibri" w:cs="Calibri"/>
        </w:rPr>
        <w:t>Asogun</w:t>
      </w:r>
      <w:proofErr w:type="spellEnd"/>
      <w:r w:rsidRPr="00FA0A47">
        <w:rPr>
          <w:rFonts w:ascii="Calibri" w:hAnsi="Calibri" w:cs="Calibri"/>
        </w:rPr>
        <w:t xml:space="preserve">, D.A., </w:t>
      </w:r>
      <w:proofErr w:type="spellStart"/>
      <w:r w:rsidRPr="00FA0A47">
        <w:rPr>
          <w:rFonts w:ascii="Calibri" w:hAnsi="Calibri" w:cs="Calibri"/>
        </w:rPr>
        <w:t>Okokhere</w:t>
      </w:r>
      <w:proofErr w:type="spellEnd"/>
      <w:r w:rsidRPr="00FA0A47">
        <w:rPr>
          <w:rFonts w:ascii="Calibri" w:hAnsi="Calibri" w:cs="Calibri"/>
        </w:rPr>
        <w:t xml:space="preserve">, P.O., </w:t>
      </w:r>
      <w:proofErr w:type="spellStart"/>
      <w:r w:rsidRPr="00FA0A47">
        <w:rPr>
          <w:rFonts w:ascii="Calibri" w:hAnsi="Calibri" w:cs="Calibri"/>
        </w:rPr>
        <w:t>Follarin</w:t>
      </w:r>
      <w:proofErr w:type="spellEnd"/>
      <w:r w:rsidRPr="00FA0A47">
        <w:rPr>
          <w:rFonts w:ascii="Calibri" w:hAnsi="Calibri" w:cs="Calibri"/>
        </w:rPr>
        <w:t xml:space="preserve">, O.A., </w:t>
      </w:r>
      <w:proofErr w:type="spellStart"/>
      <w:r w:rsidRPr="00FA0A47">
        <w:rPr>
          <w:rFonts w:ascii="Calibri" w:hAnsi="Calibri" w:cs="Calibri"/>
        </w:rPr>
        <w:t>Schieffelin</w:t>
      </w:r>
      <w:proofErr w:type="spellEnd"/>
      <w:r w:rsidRPr="00FA0A47">
        <w:rPr>
          <w:rFonts w:ascii="Calibri" w:hAnsi="Calibri" w:cs="Calibri"/>
        </w:rPr>
        <w:t xml:space="preserve">, J.S., Pitts, K.R., </w:t>
      </w:r>
      <w:proofErr w:type="spellStart"/>
      <w:r w:rsidRPr="00FA0A47">
        <w:rPr>
          <w:rFonts w:ascii="Calibri" w:hAnsi="Calibri" w:cs="Calibri"/>
        </w:rPr>
        <w:t>Geisbert</w:t>
      </w:r>
      <w:proofErr w:type="spellEnd"/>
      <w:r w:rsidRPr="00FA0A47">
        <w:rPr>
          <w:rFonts w:ascii="Calibri" w:hAnsi="Calibri" w:cs="Calibri"/>
        </w:rPr>
        <w:t xml:space="preserve">, J.B., </w:t>
      </w:r>
      <w:proofErr w:type="spellStart"/>
      <w:r w:rsidRPr="00FA0A47">
        <w:rPr>
          <w:rFonts w:ascii="Calibri" w:hAnsi="Calibri" w:cs="Calibri"/>
        </w:rPr>
        <w:t>Kulakoski</w:t>
      </w:r>
      <w:proofErr w:type="spellEnd"/>
      <w:r w:rsidRPr="00FA0A47">
        <w:rPr>
          <w:rFonts w:ascii="Calibri" w:hAnsi="Calibri" w:cs="Calibri"/>
        </w:rPr>
        <w:t xml:space="preserve">, P.C., Wilson, R.B., </w:t>
      </w:r>
      <w:proofErr w:type="spellStart"/>
      <w:r w:rsidRPr="00FA0A47">
        <w:rPr>
          <w:rFonts w:ascii="Calibri" w:hAnsi="Calibri" w:cs="Calibri"/>
        </w:rPr>
        <w:t>Happi</w:t>
      </w:r>
      <w:proofErr w:type="spellEnd"/>
      <w:r w:rsidRPr="00FA0A47">
        <w:rPr>
          <w:rFonts w:ascii="Calibri" w:hAnsi="Calibri" w:cs="Calibri"/>
        </w:rPr>
        <w:t xml:space="preserve">, C.T., </w:t>
      </w:r>
      <w:proofErr w:type="spellStart"/>
      <w:r w:rsidRPr="00FA0A47">
        <w:rPr>
          <w:rFonts w:ascii="Calibri" w:hAnsi="Calibri" w:cs="Calibri"/>
        </w:rPr>
        <w:t>Sabeti</w:t>
      </w:r>
      <w:proofErr w:type="spellEnd"/>
      <w:r w:rsidRPr="00FA0A47">
        <w:rPr>
          <w:rFonts w:ascii="Calibri" w:hAnsi="Calibri" w:cs="Calibri"/>
        </w:rPr>
        <w:t xml:space="preserve">, P.C., </w:t>
      </w:r>
      <w:proofErr w:type="spellStart"/>
      <w:r w:rsidRPr="00FA0A47">
        <w:rPr>
          <w:rFonts w:ascii="Calibri" w:hAnsi="Calibri" w:cs="Calibri"/>
        </w:rPr>
        <w:t>Gevao</w:t>
      </w:r>
      <w:proofErr w:type="spellEnd"/>
      <w:r w:rsidRPr="00FA0A47">
        <w:rPr>
          <w:rFonts w:ascii="Calibri" w:hAnsi="Calibri" w:cs="Calibri"/>
        </w:rPr>
        <w:t xml:space="preserve">, S.M., Khan, S.H., Grant, D.S., </w:t>
      </w:r>
      <w:proofErr w:type="spellStart"/>
      <w:r w:rsidRPr="00FA0A47">
        <w:rPr>
          <w:rFonts w:ascii="Calibri" w:hAnsi="Calibri" w:cs="Calibri"/>
        </w:rPr>
        <w:t>Geisbert</w:t>
      </w:r>
      <w:proofErr w:type="spellEnd"/>
      <w:r w:rsidRPr="00FA0A47">
        <w:rPr>
          <w:rFonts w:ascii="Calibri" w:hAnsi="Calibri" w:cs="Calibri"/>
        </w:rPr>
        <w:t xml:space="preserve">, T.W., </w:t>
      </w:r>
      <w:proofErr w:type="spellStart"/>
      <w:r w:rsidRPr="00FA0A47">
        <w:rPr>
          <w:rFonts w:ascii="Calibri" w:hAnsi="Calibri" w:cs="Calibri"/>
        </w:rPr>
        <w:t>Saphire</w:t>
      </w:r>
      <w:proofErr w:type="spellEnd"/>
      <w:r w:rsidRPr="00FA0A47">
        <w:rPr>
          <w:rFonts w:ascii="Calibri" w:hAnsi="Calibri" w:cs="Calibri"/>
        </w:rPr>
        <w:t xml:space="preserve">, E.O., </w:t>
      </w:r>
      <w:proofErr w:type="spellStart"/>
      <w:r w:rsidRPr="00FA0A47">
        <w:rPr>
          <w:rFonts w:ascii="Calibri" w:hAnsi="Calibri" w:cs="Calibri"/>
        </w:rPr>
        <w:t>Branco</w:t>
      </w:r>
      <w:proofErr w:type="spellEnd"/>
      <w:r w:rsidRPr="00FA0A47">
        <w:rPr>
          <w:rFonts w:ascii="Calibri" w:hAnsi="Calibri" w:cs="Calibri"/>
        </w:rPr>
        <w:t xml:space="preserve">, L.M., Garry, R.F., 2016. Most neutralizing human monoclonal antibodies target novel epitopes requiring both Lassa virus glycoprotein subunits. Nat. </w:t>
      </w:r>
      <w:proofErr w:type="spellStart"/>
      <w:r w:rsidRPr="00FA0A47">
        <w:rPr>
          <w:rFonts w:ascii="Calibri" w:hAnsi="Calibri" w:cs="Calibri"/>
        </w:rPr>
        <w:t>Commun</w:t>
      </w:r>
      <w:proofErr w:type="spellEnd"/>
      <w:r w:rsidRPr="00FA0A47">
        <w:rPr>
          <w:rFonts w:ascii="Calibri" w:hAnsi="Calibri" w:cs="Calibri"/>
        </w:rPr>
        <w:t>. 7, 11544. https://doi.org/10.1038/ncomms11544</w:t>
      </w:r>
    </w:p>
    <w:p w:rsidR="00FA0A47" w:rsidRPr="00FA0A47" w:rsidRDefault="00FA0A47" w:rsidP="00FA0A47">
      <w:pPr>
        <w:pStyle w:val="Literaturverzeichnis"/>
        <w:rPr>
          <w:rFonts w:ascii="Calibri" w:hAnsi="Calibri" w:cs="Calibri"/>
        </w:rPr>
      </w:pPr>
      <w:r w:rsidRPr="00FA0A47">
        <w:rPr>
          <w:rFonts w:ascii="Calibri" w:hAnsi="Calibri" w:cs="Calibri"/>
        </w:rPr>
        <w:t xml:space="preserve">Sanchez, A., </w:t>
      </w:r>
      <w:proofErr w:type="spellStart"/>
      <w:r w:rsidRPr="00FA0A47">
        <w:rPr>
          <w:rFonts w:ascii="Calibri" w:hAnsi="Calibri" w:cs="Calibri"/>
        </w:rPr>
        <w:t>Pifat</w:t>
      </w:r>
      <w:proofErr w:type="spellEnd"/>
      <w:r w:rsidRPr="00FA0A47">
        <w:rPr>
          <w:rFonts w:ascii="Calibri" w:hAnsi="Calibri" w:cs="Calibri"/>
        </w:rPr>
        <w:t xml:space="preserve">, D.Y., Kenyon, R.H., Peters, C.J., McCormick, J.B., Kiley, M.P., 1989. </w:t>
      </w:r>
      <w:proofErr w:type="spellStart"/>
      <w:r w:rsidRPr="00FA0A47">
        <w:rPr>
          <w:rFonts w:ascii="Calibri" w:hAnsi="Calibri" w:cs="Calibri"/>
        </w:rPr>
        <w:t>Junin</w:t>
      </w:r>
      <w:proofErr w:type="spellEnd"/>
      <w:r w:rsidRPr="00FA0A47">
        <w:rPr>
          <w:rFonts w:ascii="Calibri" w:hAnsi="Calibri" w:cs="Calibri"/>
        </w:rPr>
        <w:t xml:space="preserve"> Virus Monoclonal Antibodies: Characterization and Cross-reactivity with Other Arenaviruses. J. Gen. </w:t>
      </w:r>
      <w:proofErr w:type="spellStart"/>
      <w:r w:rsidRPr="00FA0A47">
        <w:rPr>
          <w:rFonts w:ascii="Calibri" w:hAnsi="Calibri" w:cs="Calibri"/>
        </w:rPr>
        <w:t>Virol</w:t>
      </w:r>
      <w:proofErr w:type="spellEnd"/>
      <w:r w:rsidRPr="00FA0A47">
        <w:rPr>
          <w:rFonts w:ascii="Calibri" w:hAnsi="Calibri" w:cs="Calibri"/>
        </w:rPr>
        <w:t>. https://doi.org/10.1099/0022-1317-70-5-1125</w:t>
      </w:r>
    </w:p>
    <w:p w:rsidR="00E03504" w:rsidRDefault="00FA0A47">
      <w:r>
        <w:fldChar w:fldCharType="end"/>
      </w:r>
    </w:p>
    <w:sectPr w:rsidR="00E03504" w:rsidSect="00C354A9">
      <w:pgSz w:w="15840" w:h="12240" w:orient="landscape"/>
      <w:pgMar w:top="1440" w:right="1440" w:bottom="1440"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53CB"/>
    <w:rsid w:val="00112851"/>
    <w:rsid w:val="001B2AC2"/>
    <w:rsid w:val="003648BC"/>
    <w:rsid w:val="004B1A75"/>
    <w:rsid w:val="005E7A71"/>
    <w:rsid w:val="00646FFB"/>
    <w:rsid w:val="00A055DF"/>
    <w:rsid w:val="00E64087"/>
    <w:rsid w:val="00F060E0"/>
    <w:rsid w:val="00F11228"/>
    <w:rsid w:val="00F453CB"/>
    <w:rsid w:val="00FA0A4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5BB66"/>
  <w15:docId w15:val="{79AD4B5D-5A32-4214-B4D8-4626F825A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Verzeichnis3">
    <w:name w:val="toc 3"/>
    <w:basedOn w:val="Standard"/>
    <w:next w:val="Standard"/>
    <w:autoRedefine/>
    <w:uiPriority w:val="39"/>
    <w:semiHidden/>
    <w:unhideWhenUsed/>
    <w:rsid w:val="00E64087"/>
    <w:pPr>
      <w:spacing w:after="100"/>
      <w:ind w:left="440"/>
    </w:pPr>
  </w:style>
  <w:style w:type="paragraph" w:styleId="Beschriftung">
    <w:name w:val="caption"/>
    <w:basedOn w:val="Standard"/>
    <w:next w:val="Standard"/>
    <w:uiPriority w:val="35"/>
    <w:unhideWhenUsed/>
    <w:qFormat/>
    <w:rsid w:val="00F453CB"/>
    <w:pPr>
      <w:spacing w:line="240" w:lineRule="auto"/>
    </w:pPr>
    <w:rPr>
      <w:rFonts w:ascii="Times New Roman" w:eastAsia="Calibri" w:hAnsi="Times New Roman" w:cs="Times New Roman"/>
      <w:iCs/>
      <w:sz w:val="18"/>
      <w:szCs w:val="18"/>
      <w:lang w:val="en-US"/>
    </w:rPr>
  </w:style>
  <w:style w:type="character" w:styleId="Hyperlink">
    <w:name w:val="Hyperlink"/>
    <w:uiPriority w:val="99"/>
    <w:unhideWhenUsed/>
    <w:rsid w:val="00F453CB"/>
    <w:rPr>
      <w:color w:val="0563C1"/>
      <w:u w:val="single"/>
    </w:rPr>
  </w:style>
  <w:style w:type="paragraph" w:styleId="KeinLeerraum">
    <w:name w:val="No Spacing"/>
    <w:uiPriority w:val="1"/>
    <w:qFormat/>
    <w:rsid w:val="00F453CB"/>
    <w:pPr>
      <w:spacing w:after="0" w:line="240" w:lineRule="auto"/>
    </w:pPr>
    <w:rPr>
      <w:rFonts w:ascii="Calibri" w:eastAsia="Calibri" w:hAnsi="Calibri" w:cs="Times New Roman"/>
      <w:lang w:val="de-DE"/>
    </w:rPr>
  </w:style>
  <w:style w:type="character" w:styleId="Zeilennummer">
    <w:name w:val="line number"/>
    <w:basedOn w:val="Absatz-Standardschriftart"/>
    <w:uiPriority w:val="99"/>
    <w:semiHidden/>
    <w:unhideWhenUsed/>
    <w:rsid w:val="00FA0A47"/>
  </w:style>
  <w:style w:type="paragraph" w:styleId="Literaturverzeichnis">
    <w:name w:val="Bibliography"/>
    <w:basedOn w:val="Standard"/>
    <w:next w:val="Standard"/>
    <w:uiPriority w:val="37"/>
    <w:unhideWhenUsed/>
    <w:rsid w:val="00FA0A47"/>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26/scitranslmed.abq099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7901</Words>
  <Characters>112780</Characters>
  <Application>Microsoft Office Word</Application>
  <DocSecurity>0</DocSecurity>
  <Lines>939</Lines>
  <Paragraphs>260</Paragraphs>
  <ScaleCrop>false</ScaleCrop>
  <Company/>
  <LinksUpToDate>false</LinksUpToDate>
  <CharactersWithSpaces>130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iwe_ta</cp:lastModifiedBy>
  <cp:revision>3</cp:revision>
  <dcterms:created xsi:type="dcterms:W3CDTF">2024-06-19T15:03:00Z</dcterms:created>
  <dcterms:modified xsi:type="dcterms:W3CDTF">2024-06-20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22QAlex"/&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